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06931" w14:textId="064C430E" w:rsidR="00CD7886" w:rsidRPr="004307D6" w:rsidRDefault="00996730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0" w:name="_Hlk192494088"/>
      <w:r w:rsidRPr="004307D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Supplemental </w:t>
      </w:r>
      <w:r w:rsidR="004307D6">
        <w:rPr>
          <w:rFonts w:ascii="Times New Roman" w:hAnsi="Times New Roman" w:cs="Times New Roman"/>
          <w:b/>
          <w:bCs/>
          <w:color w:val="000000"/>
          <w:sz w:val="28"/>
          <w:szCs w:val="28"/>
        </w:rPr>
        <w:t>information</w:t>
      </w:r>
    </w:p>
    <w:p w14:paraId="6CA6A137" w14:textId="09E5A62B" w:rsidR="006F5927" w:rsidRPr="001972FA" w:rsidRDefault="006F5927" w:rsidP="00951326">
      <w:pPr>
        <w:spacing w:after="160" w:line="360" w:lineRule="auto"/>
        <w:rPr>
          <w:rFonts w:ascii="Times New Roman" w:hAnsi="Times New Roman" w:cs="Times New Roman"/>
          <w:color w:val="000000"/>
          <w:u w:val="single"/>
        </w:rPr>
      </w:pPr>
      <w:r w:rsidRPr="001972FA">
        <w:rPr>
          <w:rFonts w:ascii="Times New Roman" w:hAnsi="Times New Roman" w:cs="Times New Roman"/>
          <w:b/>
          <w:bCs/>
        </w:rPr>
        <w:t xml:space="preserve">The effects of urbanization on </w:t>
      </w:r>
      <w:r w:rsidRPr="001972FA">
        <w:rPr>
          <w:rFonts w:ascii="Times New Roman" w:hAnsi="Times New Roman" w:cs="Times New Roman"/>
          <w:b/>
          <w:bCs/>
          <w:i/>
          <w:iCs/>
        </w:rPr>
        <w:t>Aedes aegypti</w:t>
      </w:r>
      <w:r w:rsidRPr="001972FA">
        <w:rPr>
          <w:rFonts w:ascii="Times New Roman" w:hAnsi="Times New Roman" w:cs="Times New Roman"/>
          <w:b/>
          <w:bCs/>
        </w:rPr>
        <w:t xml:space="preserve"> and </w:t>
      </w:r>
      <w:r w:rsidR="00AF3D8F">
        <w:rPr>
          <w:rFonts w:ascii="Times New Roman" w:hAnsi="Times New Roman" w:cs="Times New Roman"/>
          <w:b/>
          <w:bCs/>
          <w:i/>
          <w:iCs/>
        </w:rPr>
        <w:t xml:space="preserve">Ae. </w:t>
      </w:r>
      <w:proofErr w:type="gramStart"/>
      <w:r w:rsidR="00AF3D8F">
        <w:rPr>
          <w:rFonts w:ascii="Times New Roman" w:hAnsi="Times New Roman" w:cs="Times New Roman"/>
          <w:b/>
          <w:bCs/>
          <w:i/>
          <w:iCs/>
        </w:rPr>
        <w:t>a</w:t>
      </w:r>
      <w:r w:rsidRPr="001972FA">
        <w:rPr>
          <w:rFonts w:ascii="Times New Roman" w:hAnsi="Times New Roman" w:cs="Times New Roman"/>
          <w:b/>
          <w:bCs/>
          <w:i/>
          <w:iCs/>
        </w:rPr>
        <w:t>lbopictus</w:t>
      </w:r>
      <w:proofErr w:type="gramEnd"/>
      <w:r w:rsidRPr="001972FA">
        <w:rPr>
          <w:rFonts w:ascii="Times New Roman" w:hAnsi="Times New Roman" w:cs="Times New Roman"/>
          <w:b/>
          <w:bCs/>
        </w:rPr>
        <w:t xml:space="preserve"> abundance across a broad latitudinal gradient in Central Africa </w:t>
      </w:r>
      <w:r w:rsidRPr="001972FA">
        <w:rPr>
          <w:rFonts w:ascii="Times New Roman" w:eastAsia="Times New Roman" w:hAnsi="Times New Roman" w:cs="Times New Roman"/>
          <w:b/>
          <w:bCs/>
        </w:rPr>
        <w:br/>
      </w:r>
      <w:r w:rsidRPr="001972FA">
        <w:rPr>
          <w:rFonts w:ascii="Times New Roman" w:hAnsi="Times New Roman" w:cs="Times New Roman"/>
        </w:rPr>
        <w:t>Matthew Montgomery</w:t>
      </w:r>
      <w:r w:rsidRPr="001972FA">
        <w:rPr>
          <w:rFonts w:ascii="Times New Roman" w:hAnsi="Times New Roman" w:cs="Times New Roman"/>
          <w:vertAlign w:val="superscript"/>
        </w:rPr>
        <w:t>1,2</w:t>
      </w:r>
      <w:r w:rsidRPr="001972FA">
        <w:rPr>
          <w:rFonts w:ascii="Times New Roman" w:hAnsi="Times New Roman" w:cs="Times New Roman"/>
        </w:rPr>
        <w:t>, James F. Harwood</w:t>
      </w:r>
      <w:r w:rsidRPr="001972FA">
        <w:rPr>
          <w:rFonts w:ascii="Times New Roman" w:hAnsi="Times New Roman" w:cs="Times New Roman"/>
          <w:vertAlign w:val="superscript"/>
        </w:rPr>
        <w:t>1</w:t>
      </w:r>
      <w:r w:rsidRPr="001972FA">
        <w:rPr>
          <w:rFonts w:ascii="Times New Roman" w:hAnsi="Times New Roman" w:cs="Times New Roman"/>
        </w:rPr>
        <w:t>, Aurelie P. Yougang</w:t>
      </w:r>
      <w:r w:rsidRPr="001972FA">
        <w:rPr>
          <w:rFonts w:ascii="Times New Roman" w:hAnsi="Times New Roman" w:cs="Times New Roman"/>
          <w:vertAlign w:val="superscript"/>
        </w:rPr>
        <w:t>3</w:t>
      </w:r>
      <w:r w:rsidRPr="001972FA">
        <w:rPr>
          <w:rFonts w:ascii="Times New Roman" w:hAnsi="Times New Roman" w:cs="Times New Roman"/>
        </w:rPr>
        <w:t xml:space="preserve">, </w:t>
      </w:r>
      <w:proofErr w:type="spellStart"/>
      <w:r w:rsidRPr="001972FA">
        <w:rPr>
          <w:rFonts w:ascii="Times New Roman" w:hAnsi="Times New Roman" w:cs="Times New Roman"/>
        </w:rPr>
        <w:t>Theodel</w:t>
      </w:r>
      <w:proofErr w:type="spellEnd"/>
      <w:r w:rsidRPr="001972FA">
        <w:rPr>
          <w:rFonts w:ascii="Times New Roman" w:hAnsi="Times New Roman" w:cs="Times New Roman"/>
        </w:rPr>
        <w:t xml:space="preserve"> A. Wilson-Bahun</w:t>
      </w:r>
      <w:r w:rsidRPr="001972FA">
        <w:rPr>
          <w:rFonts w:ascii="Times New Roman" w:hAnsi="Times New Roman" w:cs="Times New Roman"/>
          <w:vertAlign w:val="superscript"/>
        </w:rPr>
        <w:t>3</w:t>
      </w:r>
      <w:r w:rsidRPr="001972FA">
        <w:rPr>
          <w:rFonts w:ascii="Times New Roman" w:hAnsi="Times New Roman" w:cs="Times New Roman"/>
        </w:rPr>
        <w:t>, Armel N. Tedjou</w:t>
      </w:r>
      <w:r w:rsidRPr="001972FA">
        <w:rPr>
          <w:rFonts w:ascii="Times New Roman" w:hAnsi="Times New Roman" w:cs="Times New Roman"/>
          <w:vertAlign w:val="superscript"/>
        </w:rPr>
        <w:t>3</w:t>
      </w:r>
      <w:r w:rsidRPr="001972FA">
        <w:rPr>
          <w:rFonts w:ascii="Times New Roman" w:hAnsi="Times New Roman" w:cs="Times New Roman"/>
        </w:rPr>
        <w:t>, Christophe Rostand Keumeni</w:t>
      </w:r>
      <w:r w:rsidRPr="001972FA">
        <w:rPr>
          <w:rFonts w:ascii="Times New Roman" w:hAnsi="Times New Roman" w:cs="Times New Roman"/>
          <w:vertAlign w:val="superscript"/>
        </w:rPr>
        <w:t>3</w:t>
      </w:r>
      <w:r w:rsidRPr="001972FA">
        <w:rPr>
          <w:rFonts w:ascii="Times New Roman" w:hAnsi="Times New Roman" w:cs="Times New Roman"/>
        </w:rPr>
        <w:t>, Charles S. Wondji</w:t>
      </w:r>
      <w:r w:rsidRPr="001972FA">
        <w:rPr>
          <w:rFonts w:ascii="Times New Roman" w:hAnsi="Times New Roman" w:cs="Times New Roman"/>
          <w:vertAlign w:val="superscript"/>
        </w:rPr>
        <w:t>3</w:t>
      </w:r>
      <w:r w:rsidRPr="001972FA">
        <w:rPr>
          <w:rFonts w:ascii="Times New Roman" w:hAnsi="Times New Roman" w:cs="Times New Roman"/>
        </w:rPr>
        <w:t>, Basile Kamgang</w:t>
      </w:r>
      <w:r w:rsidRPr="001972FA">
        <w:rPr>
          <w:rFonts w:ascii="Times New Roman" w:hAnsi="Times New Roman" w:cs="Times New Roman"/>
          <w:vertAlign w:val="superscript"/>
        </w:rPr>
        <w:t>3,</w:t>
      </w:r>
      <w:r w:rsidRPr="001972FA">
        <w:rPr>
          <w:rFonts w:ascii="Times New Roman" w:hAnsi="Times New Roman" w:cs="Times New Roman"/>
        </w:rPr>
        <w:t xml:space="preserve"> A. Marm Kilpatrick</w:t>
      </w:r>
      <w:r w:rsidRPr="001972FA">
        <w:rPr>
          <w:rFonts w:ascii="Times New Roman" w:hAnsi="Times New Roman" w:cs="Times New Roman"/>
          <w:vertAlign w:val="superscript"/>
        </w:rPr>
        <w:t>2</w:t>
      </w:r>
    </w:p>
    <w:p w14:paraId="019B45F7" w14:textId="2F156E85" w:rsidR="00CD7886" w:rsidRPr="00F60C6A" w:rsidRDefault="00FF2E80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u w:val="single"/>
        </w:rPr>
      </w:pPr>
      <w:r w:rsidRPr="00F60C6A">
        <w:rPr>
          <w:rFonts w:ascii="Times New Roman" w:hAnsi="Times New Roman" w:cs="Times New Roman"/>
          <w:b/>
          <w:bCs/>
          <w:color w:val="000000"/>
          <w:u w:val="single"/>
        </w:rPr>
        <w:t xml:space="preserve">Supplemental </w:t>
      </w:r>
      <w:r w:rsidR="00CD7886" w:rsidRPr="00F60C6A">
        <w:rPr>
          <w:rFonts w:ascii="Times New Roman" w:hAnsi="Times New Roman" w:cs="Times New Roman"/>
          <w:b/>
          <w:bCs/>
          <w:color w:val="000000"/>
          <w:u w:val="single"/>
        </w:rPr>
        <w:t>Methods</w:t>
      </w:r>
      <w:r w:rsidRPr="00F60C6A">
        <w:rPr>
          <w:rFonts w:ascii="Times New Roman" w:hAnsi="Times New Roman" w:cs="Times New Roman"/>
          <w:b/>
          <w:bCs/>
          <w:color w:val="000000"/>
          <w:u w:val="single"/>
        </w:rPr>
        <w:t xml:space="preserve"> text</w:t>
      </w:r>
      <w:bookmarkEnd w:id="0"/>
    </w:p>
    <w:p w14:paraId="7F3530EC" w14:textId="77777777" w:rsidR="00CD7886" w:rsidRPr="001972FA" w:rsidRDefault="00CD7886" w:rsidP="00CD7886">
      <w:pPr>
        <w:pStyle w:val="Body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92494164"/>
      <w:r w:rsidRPr="001972FA">
        <w:rPr>
          <w:rFonts w:ascii="Times New Roman" w:hAnsi="Times New Roman" w:cs="Times New Roman"/>
          <w:b/>
          <w:bCs/>
        </w:rPr>
        <w:t>Pathogen detection</w:t>
      </w:r>
      <w:bookmarkEnd w:id="1"/>
      <w:r w:rsidRPr="001972FA">
        <w:rPr>
          <w:rFonts w:ascii="Times New Roman" w:hAnsi="Times New Roman" w:cs="Times New Roman"/>
          <w:b/>
          <w:bCs/>
        </w:rPr>
        <w:t xml:space="preserve">. </w:t>
      </w:r>
      <w:r w:rsidRPr="001972FA">
        <w:rPr>
          <w:rFonts w:ascii="Times New Roman" w:hAnsi="Times New Roman" w:cs="Times New Roman"/>
          <w:sz w:val="24"/>
          <w:szCs w:val="24"/>
        </w:rPr>
        <w:t xml:space="preserve">We retrotranscribed extracted RNAs into cDNAs using the High-Capacity cDNA Reverse Transcription kit, 1000 reactions (Applied Biosystems, Foster city, California, USA). We prepared a mixture of 50 µL final volume, including 25 µL of RNA sample, 5 µL of 10X reverse transcription buffer, 2µL of 100 mM dNTPs, 5µL of 10X </w:t>
      </w:r>
      <w:proofErr w:type="spellStart"/>
      <w:r w:rsidRPr="001972FA">
        <w:rPr>
          <w:rFonts w:ascii="Times New Roman" w:hAnsi="Times New Roman" w:cs="Times New Roman"/>
          <w:sz w:val="24"/>
          <w:szCs w:val="24"/>
        </w:rPr>
        <w:t>hexa</w:t>
      </w:r>
      <w:proofErr w:type="spellEnd"/>
      <w:r w:rsidRPr="001972FA">
        <w:rPr>
          <w:rFonts w:ascii="Times New Roman" w:hAnsi="Times New Roman" w:cs="Times New Roman"/>
          <w:sz w:val="24"/>
          <w:szCs w:val="24"/>
        </w:rPr>
        <w:t xml:space="preserve"> random primers 10.5µL, 2.5 µL of reverse transcriptase, and 10.5 µL of </w:t>
      </w:r>
      <w:proofErr w:type="spellStart"/>
      <w:r w:rsidRPr="001972FA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1972FA">
        <w:rPr>
          <w:rFonts w:ascii="Times New Roman" w:hAnsi="Times New Roman" w:cs="Times New Roman"/>
          <w:sz w:val="24"/>
          <w:szCs w:val="24"/>
        </w:rPr>
        <w:t>-free H</w:t>
      </w:r>
      <w:r w:rsidRPr="001972F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972FA">
        <w:rPr>
          <w:rFonts w:ascii="Times New Roman" w:hAnsi="Times New Roman" w:cs="Times New Roman"/>
          <w:sz w:val="24"/>
          <w:szCs w:val="24"/>
        </w:rPr>
        <w:t>O. We incubated the samples for 10 min at 25°C and 1 h at 37°C.</w:t>
      </w:r>
    </w:p>
    <w:p w14:paraId="34557638" w14:textId="36C37424" w:rsidR="00996730" w:rsidRPr="001972FA" w:rsidRDefault="00CD7886" w:rsidP="00CD7886">
      <w:pPr>
        <w:pStyle w:val="Body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972FA">
        <w:rPr>
          <w:rFonts w:ascii="Times New Roman" w:hAnsi="Times New Roman" w:cs="Times New Roman"/>
          <w:sz w:val="24"/>
          <w:szCs w:val="24"/>
        </w:rPr>
        <w:t xml:space="preserve">We performed quantitative real-time PCR using TaqMan Universal PCR Master Mix reagents (Applied Biosystems, Foster city, California, USA) to amplify UTR genes for Zika </w:t>
      </w:r>
      <w:r w:rsidRPr="001972FA">
        <w:rPr>
          <w:rFonts w:ascii="Times New Roman" w:hAnsi="Times New Roman" w:cs="Times New Roman"/>
          <w:sz w:val="24"/>
          <w:szCs w:val="24"/>
          <w:lang w:val="pt-PT"/>
        </w:rPr>
        <w:t>(Conceiçã</w:t>
      </w:r>
      <w:r w:rsidRPr="001972FA">
        <w:rPr>
          <w:rFonts w:ascii="Times New Roman" w:hAnsi="Times New Roman" w:cs="Times New Roman"/>
          <w:sz w:val="24"/>
          <w:szCs w:val="24"/>
        </w:rPr>
        <w:t>o</w:t>
      </w:r>
      <w:r w:rsidRPr="001972FA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Pr="001972FA">
        <w:rPr>
          <w:rFonts w:ascii="Times New Roman" w:hAnsi="Times New Roman" w:cs="Times New Roman"/>
          <w:sz w:val="24"/>
          <w:szCs w:val="24"/>
        </w:rPr>
        <w:t>, 2010; Grard</w:t>
      </w:r>
      <w:r w:rsidRPr="001972FA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Pr="001972FA">
        <w:rPr>
          <w:rFonts w:ascii="Times New Roman" w:hAnsi="Times New Roman" w:cs="Times New Roman"/>
          <w:sz w:val="24"/>
          <w:szCs w:val="24"/>
        </w:rPr>
        <w:t xml:space="preserve">, 2014) and </w:t>
      </w:r>
      <w:r w:rsidR="00773071">
        <w:rPr>
          <w:rFonts w:ascii="Times New Roman" w:hAnsi="Times New Roman" w:cs="Times New Roman"/>
          <w:sz w:val="24"/>
          <w:szCs w:val="24"/>
        </w:rPr>
        <w:t>d</w:t>
      </w:r>
      <w:r w:rsidRPr="001972FA">
        <w:rPr>
          <w:rFonts w:ascii="Times New Roman" w:hAnsi="Times New Roman" w:cs="Times New Roman"/>
          <w:sz w:val="24"/>
          <w:szCs w:val="24"/>
        </w:rPr>
        <w:t xml:space="preserve">engue viruses </w:t>
      </w:r>
      <w:r w:rsidRPr="001972FA">
        <w:rPr>
          <w:rFonts w:ascii="Times New Roman" w:hAnsi="Times New Roman" w:cs="Times New Roman"/>
          <w:sz w:val="24"/>
          <w:szCs w:val="24"/>
          <w:lang w:val="it-IT"/>
        </w:rPr>
        <w:t>(Leparc-Goffart</w:t>
      </w:r>
      <w:r w:rsidRPr="001972FA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Pr="001972FA">
        <w:rPr>
          <w:rFonts w:ascii="Times New Roman" w:hAnsi="Times New Roman" w:cs="Times New Roman"/>
          <w:sz w:val="24"/>
          <w:szCs w:val="24"/>
        </w:rPr>
        <w:t xml:space="preserve">, 2009), and the E1 envelope protein for </w:t>
      </w:r>
      <w:bookmarkStart w:id="2" w:name="_Hlk189234975"/>
      <w:r w:rsidRPr="001972FA">
        <w:rPr>
          <w:rFonts w:ascii="Times New Roman" w:hAnsi="Times New Roman" w:cs="Times New Roman"/>
          <w:sz w:val="24"/>
          <w:szCs w:val="24"/>
        </w:rPr>
        <w:t xml:space="preserve">chikungunya </w:t>
      </w:r>
      <w:bookmarkEnd w:id="2"/>
      <w:r w:rsidRPr="001972FA">
        <w:rPr>
          <w:rFonts w:ascii="Times New Roman" w:hAnsi="Times New Roman" w:cs="Times New Roman"/>
          <w:sz w:val="24"/>
          <w:szCs w:val="24"/>
        </w:rPr>
        <w:t>virus (</w:t>
      </w:r>
      <w:proofErr w:type="spellStart"/>
      <w:r w:rsidRPr="001972FA">
        <w:rPr>
          <w:rFonts w:ascii="Times New Roman" w:hAnsi="Times New Roman" w:cs="Times New Roman"/>
          <w:sz w:val="24"/>
          <w:szCs w:val="24"/>
        </w:rPr>
        <w:t>Ngoagouni</w:t>
      </w:r>
      <w:proofErr w:type="spellEnd"/>
      <w:r w:rsidRPr="001972FA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Pr="001972FA">
        <w:rPr>
          <w:rFonts w:ascii="Times New Roman" w:hAnsi="Times New Roman" w:cs="Times New Roman"/>
          <w:sz w:val="24"/>
          <w:szCs w:val="24"/>
        </w:rPr>
        <w:t xml:space="preserve">, 2017) (Table S3). Each PCR was performed in a 25 µL reaction mixture containing 12.5µL of 2x PCR TaqMan Universal PCR Master Mix, 1µL of each primer, 1 µL of each TaqMan probe (Applied Biosystems, Foster city, California, USA), 4.5 µL of </w:t>
      </w:r>
      <w:proofErr w:type="spellStart"/>
      <w:r w:rsidRPr="001972FA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1972FA">
        <w:rPr>
          <w:rFonts w:ascii="Times New Roman" w:hAnsi="Times New Roman" w:cs="Times New Roman"/>
          <w:sz w:val="24"/>
          <w:szCs w:val="24"/>
        </w:rPr>
        <w:t>-free H</w:t>
      </w:r>
      <w:r w:rsidRPr="001972F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972FA">
        <w:rPr>
          <w:rFonts w:ascii="Times New Roman" w:hAnsi="Times New Roman" w:cs="Times New Roman"/>
          <w:sz w:val="24"/>
          <w:szCs w:val="24"/>
        </w:rPr>
        <w:t xml:space="preserve">O, and 5 µL template of cDNA. The amplification program consisted of a pre-activation heat step of 2 min at 50°C followed by 10 min at 95°C, and the amplification and fluorescence quantification steps of 45 cycles of 15 sec at 95°C and 1 min at 60°C. All assays were done on the </w:t>
      </w:r>
      <w:proofErr w:type="spellStart"/>
      <w:r w:rsidRPr="001972FA">
        <w:rPr>
          <w:rFonts w:ascii="Times New Roman" w:hAnsi="Times New Roman" w:cs="Times New Roman"/>
          <w:sz w:val="24"/>
          <w:szCs w:val="24"/>
        </w:rPr>
        <w:t>Stratagene</w:t>
      </w:r>
      <w:proofErr w:type="spellEnd"/>
      <w:r w:rsidRPr="001972FA">
        <w:rPr>
          <w:rFonts w:ascii="Times New Roman" w:hAnsi="Times New Roman" w:cs="Times New Roman"/>
          <w:sz w:val="24"/>
          <w:szCs w:val="24"/>
        </w:rPr>
        <w:t xml:space="preserve"> MX3005P qPCR machine (Agilent Technologies, Santa Clara, California, USA).</w:t>
      </w:r>
      <w:r w:rsidR="00996730" w:rsidRPr="001972FA">
        <w:rPr>
          <w:rFonts w:ascii="Times New Roman" w:hAnsi="Times New Roman" w:cs="Times New Roman"/>
          <w:b/>
          <w:bCs/>
        </w:rPr>
        <w:br w:type="page"/>
      </w:r>
    </w:p>
    <w:p w14:paraId="45F17189" w14:textId="0425F18B" w:rsidR="00FF2E80" w:rsidRPr="009F750E" w:rsidRDefault="00FF2E80" w:rsidP="0053798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u w:val="single"/>
        </w:rPr>
      </w:pPr>
      <w:bookmarkStart w:id="3" w:name="_Hlk191806289"/>
      <w:r w:rsidRPr="009F750E">
        <w:rPr>
          <w:rFonts w:ascii="Times New Roman" w:hAnsi="Times New Roman" w:cs="Times New Roman"/>
          <w:b/>
          <w:bCs/>
          <w:color w:val="000000"/>
          <w:u w:val="single"/>
        </w:rPr>
        <w:lastRenderedPageBreak/>
        <w:t>Supplemental Tables and Figures</w:t>
      </w:r>
      <w:bookmarkEnd w:id="3"/>
    </w:p>
    <w:p w14:paraId="26268C97" w14:textId="323C14A9" w:rsidR="00537983" w:rsidRPr="001972FA" w:rsidRDefault="00537983" w:rsidP="0053798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bookmarkStart w:id="4" w:name="_Hlk192494232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1. Previous studies on 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Ae. aegypti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bundance and urbanization.</w:t>
      </w:r>
      <w:bookmarkEnd w:id="4"/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2340"/>
        <w:gridCol w:w="2120"/>
        <w:gridCol w:w="2200"/>
      </w:tblGrid>
      <w:tr w:rsidR="00537983" w:rsidRPr="001972FA" w14:paraId="7E705E45" w14:textId="77777777" w:rsidTr="00210A4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EC4ED4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98E9EB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529A1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Urbanization Metric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2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EF17C9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Urbanization Correlation w/</w:t>
            </w:r>
            <w:r w:rsidRPr="001972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Ae. aegypti </w:t>
            </w: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Abundance</w:t>
            </w:r>
          </w:p>
        </w:tc>
      </w:tr>
      <w:tr w:rsidR="00537983" w:rsidRPr="001972FA" w14:paraId="1749CBE1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DD7E9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Braks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 200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4F4F7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Rio de Janeiro &amp; Nova Iguacu, Brazil; Boca Raton &amp; West Palm Beach, FL, US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A92AF4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suburban, rural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E1A37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482DBDB9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1F259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Carbajo et al. 200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F119A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Buenos Aires, Argentin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72A7D6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ntitative GIS Land Cover Analysis (100m and 300m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9D9A1A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38CDD3CC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D439BA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Rey et al. 200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B74E0A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Manatee, Miami-Dade, &amp; Palm Beach Co., FL, US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39BBB0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ntitative GIS Land Cover Analysis (100m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E211B2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2A76841C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4315C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Tsuda et al. 200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A8010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hiangmai Province, Thailand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3C8C8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Transition, Rural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E75A0D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35703765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B6E26B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Honorio et al. 200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18D7D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Rio de Janeiro, Brazil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1D636B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Low Vegetation, Medium Vegetation, High Vegetation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7BD390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2BBA7E3A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09EFBD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Higa et al. 201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3EFB86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444A0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Transition, Rural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D8BC3F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Mixed (regional variation)</w:t>
            </w:r>
          </w:p>
        </w:tc>
      </w:tr>
      <w:tr w:rsidR="00537983" w:rsidRPr="001972FA" w14:paraId="1196A0CC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893989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Fatima et al. 201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70F4AB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akista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670AE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ntitative GIS Land Cover Analysis (30m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1B18E4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4B16FA1E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A36DE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Zahouli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 201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BC0ECF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ote D’Ivoir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90F78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Suburban, Rural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742E09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01BC3660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862BA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Ndenga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 201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44E4C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Keny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099AF4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rural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8A7BC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611A0029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7EBE9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Overgaard et al. 201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6380A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4B5B90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rural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04756F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64DCA125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8500C2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Dalpadado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 201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7AE07A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Gampaha District, Sri Lank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02858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Suburban, Rural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C98AC0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5290E74F" w14:textId="77777777" w:rsidTr="00210A48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1EE786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Estallo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 201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A4ECC6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ordoba, Argentin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1C53C0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ntitative GIS Land Cover Analysis (10m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C5D53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5BBF7B1C" w14:textId="77777777" w:rsidTr="00210A4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069D1D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Talaga et al. 202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C62C1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Kourou, French Guian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963DEF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ntitative GIS Land Cover Analysis (70m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7F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D2A98D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Moderately Urbanized site had highest density</w:t>
            </w:r>
          </w:p>
        </w:tc>
      </w:tr>
    </w:tbl>
    <w:p w14:paraId="5BE2D456" w14:textId="77777777" w:rsidR="00537983" w:rsidRPr="001972FA" w:rsidRDefault="00537983" w:rsidP="00537983">
      <w:pPr>
        <w:autoSpaceDE w:val="0"/>
        <w:autoSpaceDN w:val="0"/>
        <w:adjustRightInd w:val="0"/>
        <w:ind w:left="324" w:hanging="324"/>
        <w:rPr>
          <w:rFonts w:ascii="Times New Roman" w:hAnsi="Times New Roman" w:cs="Times New Roman"/>
          <w:color w:val="000000"/>
        </w:rPr>
      </w:pPr>
    </w:p>
    <w:p w14:paraId="27F8C80D" w14:textId="77777777" w:rsidR="00537983" w:rsidRPr="001972FA" w:rsidRDefault="00537983" w:rsidP="00537983">
      <w:pPr>
        <w:autoSpaceDE w:val="0"/>
        <w:autoSpaceDN w:val="0"/>
        <w:adjustRightInd w:val="0"/>
        <w:ind w:left="216" w:hanging="216"/>
        <w:rPr>
          <w:rFonts w:ascii="Times New Roman" w:hAnsi="Times New Roman" w:cs="Times New Roman"/>
          <w:color w:val="000000"/>
        </w:rPr>
      </w:pPr>
    </w:p>
    <w:p w14:paraId="0E1F6847" w14:textId="56761711" w:rsidR="00537983" w:rsidRPr="001972FA" w:rsidRDefault="00537983" w:rsidP="0053798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bookmarkStart w:id="5" w:name="_Hlk192494253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2. Previous studies on 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Ae. albopictus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bundance and urbanization. Study number indicates study location and result in Figure </w:t>
      </w:r>
      <w:r w:rsidR="0096678F">
        <w:rPr>
          <w:rFonts w:ascii="Times New Roman" w:hAnsi="Times New Roman" w:cs="Times New Roman"/>
          <w:b/>
          <w:bCs/>
          <w:color w:val="000000"/>
        </w:rPr>
        <w:t>S4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. 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2832"/>
        <w:gridCol w:w="1640"/>
        <w:gridCol w:w="1660"/>
        <w:gridCol w:w="1640"/>
      </w:tblGrid>
      <w:tr w:rsidR="00537983" w:rsidRPr="001972FA" w14:paraId="111F5121" w14:textId="77777777" w:rsidTr="0096678F"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B3B2"/>
            <w:tcMar>
              <w:top w:w="80" w:type="nil"/>
              <w:left w:w="80" w:type="nil"/>
              <w:bottom w:w="80" w:type="nil"/>
              <w:right w:w="80" w:type="nil"/>
            </w:tcMar>
          </w:tcPr>
          <w:bookmarkEnd w:id="5"/>
          <w:p w14:paraId="65F01F31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#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E98BD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A7A12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DE6FB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Urbanization Metric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71C1A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Urbanization Correlation w/</w:t>
            </w:r>
            <w:r w:rsidRPr="001972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Ae. albopictus </w:t>
            </w: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Abundance</w:t>
            </w:r>
          </w:p>
        </w:tc>
      </w:tr>
      <w:tr w:rsidR="00537983" w:rsidRPr="001972FA" w14:paraId="2FD1F9A1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7825A4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490FC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Hornby et al. 199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EFCB7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Lee County, FL, US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5D8394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Suburban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8D751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537983" w:rsidRPr="001972FA" w14:paraId="5C13CDB8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625C26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75DC4B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Barker et al. 200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9115D1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Virginia, US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FED45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Forest, Yard Bordering Forest, Yard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249FD1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 (Unforested sites had highest abundance)</w:t>
            </w:r>
          </w:p>
        </w:tc>
      </w:tr>
      <w:tr w:rsidR="00537983" w:rsidRPr="001972FA" w14:paraId="10D9AC45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C7FFE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B14EFB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Braks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 200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2FDC0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Rio de Janeiro &amp; Nova Iguacu, Brazil; Boca Raton &amp; West Palm Beach, FL, US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1816F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suburban, rural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36AEB9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537983" w:rsidRPr="001972FA" w14:paraId="07A2C39E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B29B3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F8F882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Rey et al. 200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625E5D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Manatee, Miami-Dade, &amp; Palm Beach Co., FL, US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CAD83F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ntitative GIS Land Cover Analysis (100m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D6C72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537983" w:rsidRPr="001972FA" w14:paraId="1BFBA351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372A7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64D53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Tsuda et al. 200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53C15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hiangmai Province, Thailand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2C3EA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Transition, Rural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6D810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537983" w:rsidRPr="001972FA" w14:paraId="13EFA4CA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B50FB4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28257D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Honorio et al. 200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32EFA0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Rio de Janeiro, Brazil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1F7DF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Low Vegetation, Medium Vegetation, High Vegetation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30D88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537983" w:rsidRPr="001972FA" w14:paraId="35A709A0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9190E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70DE9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Higa et al. 201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18E7B4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7DC6D9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Transition, Rural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42403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537983" w:rsidRPr="001972FA" w14:paraId="6FDF6A47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291212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A7194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Bagny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 201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8273D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Mayotte, Franc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A3DDC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 xml:space="preserve">Quantitative GIS Land </w:t>
            </w:r>
            <w:r w:rsidRPr="001972FA">
              <w:rPr>
                <w:rFonts w:ascii="Times New Roman" w:hAnsi="Times New Roman" w:cs="Times New Roman"/>
                <w:color w:val="000000"/>
              </w:rPr>
              <w:lastRenderedPageBreak/>
              <w:t>Cover Analysis (25m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7FAB6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lastRenderedPageBreak/>
              <w:t>Positive</w:t>
            </w:r>
          </w:p>
        </w:tc>
      </w:tr>
      <w:tr w:rsidR="00537983" w:rsidRPr="001972FA" w14:paraId="6177D219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FD1A2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E14DD1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Li et al. 201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732A3B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color w:val="000000"/>
              </w:rPr>
              <w:t>Guangzho</w:t>
            </w:r>
            <w:proofErr w:type="spellEnd"/>
            <w:r w:rsidRPr="001972FA">
              <w:rPr>
                <w:rFonts w:ascii="Times New Roman" w:hAnsi="Times New Roman" w:cs="Times New Roman"/>
                <w:color w:val="000000"/>
              </w:rPr>
              <w:t>, Chin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281B6F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suburban, rural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B150D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4A5A63C0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C4028A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A252D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Samson et al. 201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50820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ap-Haitien, Haiti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993FC6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ntitative GIS Land Cover Analysis (6.5m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308B3B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6FB4CF01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B18669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7E0C7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Baldacchino et al. 201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B0EC0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Belluno &amp; Trento, Italy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5C78C1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ntitative GIS Land Cover Analysis (250m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91494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64080F4F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764BA2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40397B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Dalpadado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 201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E9DCE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Gampaha District, Sri Lank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CD679D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Suburban, Rural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0CB1A6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537983" w:rsidRPr="001972FA" w14:paraId="10789BB3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403A0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FE9002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McClure et al. 201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E76D6D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Big Island, Hawaii, US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5DBA20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ntitative GIS Land Cover Analysis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BA3B0F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08706FBD" w14:textId="77777777" w:rsidTr="0096678F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F9CF3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8F126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Arduino et al. 202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C1AD7E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Sao Paulo, Brazil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299DE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Forest, Grass-Shrubs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9B8CAC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537983" w:rsidRPr="001972FA" w14:paraId="59538267" w14:textId="77777777" w:rsidTr="0096678F"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7B638D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A6F36A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Westby et al. 202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D4DF29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St. Louis, Missouri, US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81DD77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Qualitative (Urban, Suburban, Rural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1A1990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ositive (Urban &amp; Suburban equal, but both higher than rural)</w:t>
            </w:r>
          </w:p>
        </w:tc>
      </w:tr>
    </w:tbl>
    <w:p w14:paraId="73BE8221" w14:textId="77777777" w:rsidR="00537983" w:rsidRPr="001972FA" w:rsidRDefault="00537983" w:rsidP="00537983">
      <w:pPr>
        <w:autoSpaceDE w:val="0"/>
        <w:autoSpaceDN w:val="0"/>
        <w:adjustRightInd w:val="0"/>
        <w:ind w:left="324" w:hanging="324"/>
        <w:rPr>
          <w:rFonts w:ascii="Times New Roman" w:hAnsi="Times New Roman" w:cs="Times New Roman"/>
          <w:b/>
          <w:bCs/>
          <w:color w:val="000000"/>
        </w:rPr>
      </w:pPr>
    </w:p>
    <w:p w14:paraId="6E932E96" w14:textId="77777777" w:rsidR="00537983" w:rsidRPr="001972FA" w:rsidRDefault="00537983" w:rsidP="00537983">
      <w:pPr>
        <w:autoSpaceDE w:val="0"/>
        <w:autoSpaceDN w:val="0"/>
        <w:adjustRightInd w:val="0"/>
        <w:ind w:left="216" w:hanging="216"/>
        <w:rPr>
          <w:rFonts w:ascii="Times New Roman" w:hAnsi="Times New Roman" w:cs="Times New Roman"/>
          <w:b/>
          <w:bCs/>
          <w:color w:val="000000"/>
        </w:rPr>
      </w:pPr>
    </w:p>
    <w:p w14:paraId="1F6F2169" w14:textId="77777777" w:rsidR="00537983" w:rsidRPr="001972FA" w:rsidRDefault="00537983" w:rsidP="00537983">
      <w:pPr>
        <w:autoSpaceDE w:val="0"/>
        <w:autoSpaceDN w:val="0"/>
        <w:adjustRightInd w:val="0"/>
        <w:ind w:left="108" w:hanging="108"/>
        <w:rPr>
          <w:rFonts w:ascii="Times New Roman" w:hAnsi="Times New Roman" w:cs="Times New Roman"/>
          <w:b/>
          <w:bCs/>
          <w:color w:val="000000"/>
        </w:rPr>
      </w:pPr>
    </w:p>
    <w:p w14:paraId="056188CC" w14:textId="1695FF22" w:rsidR="00537983" w:rsidRDefault="00537983" w:rsidP="005379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ind w:firstLine="708"/>
        <w:jc w:val="both"/>
        <w:rPr>
          <w:rFonts w:ascii="Times New Roman" w:hAnsi="Times New Roman" w:cs="Times New Roman"/>
          <w:color w:val="000000"/>
        </w:rPr>
      </w:pPr>
    </w:p>
    <w:p w14:paraId="1369866F" w14:textId="77777777" w:rsidR="0096678F" w:rsidRPr="001972FA" w:rsidRDefault="0096678F" w:rsidP="005379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ind w:firstLine="708"/>
        <w:jc w:val="both"/>
        <w:rPr>
          <w:rFonts w:ascii="Times New Roman" w:hAnsi="Times New Roman" w:cs="Times New Roman"/>
          <w:color w:val="000000"/>
        </w:rPr>
      </w:pPr>
    </w:p>
    <w:p w14:paraId="2F6A1991" w14:textId="77777777" w:rsidR="00FF2E80" w:rsidRDefault="00FF2E80">
      <w:pPr>
        <w:spacing w:after="160" w:line="259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09C9B0D0" w14:textId="2E8188E2" w:rsidR="00537983" w:rsidRPr="001972FA" w:rsidRDefault="00537983" w:rsidP="0053798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bookmarkStart w:id="6" w:name="_Hlk192494289"/>
      <w:r w:rsidRPr="001972FA">
        <w:rPr>
          <w:rFonts w:ascii="Times New Roman" w:hAnsi="Times New Roman" w:cs="Times New Roman"/>
          <w:b/>
          <w:bCs/>
          <w:color w:val="000000"/>
        </w:rPr>
        <w:lastRenderedPageBreak/>
        <w:t>Table S3</w:t>
      </w:r>
      <w:r w:rsidR="004307D6">
        <w:rPr>
          <w:rFonts w:ascii="Times New Roman" w:hAnsi="Times New Roman" w:cs="Times New Roman"/>
          <w:b/>
          <w:bCs/>
          <w:color w:val="000000"/>
        </w:rPr>
        <w:t>.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Sequence of primers used for viral detection.</w:t>
      </w:r>
      <w:bookmarkEnd w:id="6"/>
      <w:r w:rsidRPr="001972FA">
        <w:rPr>
          <w:rFonts w:ascii="Times New Roman" w:hAnsi="Times New Roman" w:cs="Times New Roman"/>
          <w:b/>
          <w:bCs/>
          <w:color w:val="000000"/>
        </w:rPr>
        <w:t xml:space="preserve"> 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80"/>
        <w:gridCol w:w="5960"/>
        <w:gridCol w:w="1660"/>
      </w:tblGrid>
      <w:tr w:rsidR="00537983" w:rsidRPr="001972FA" w14:paraId="6D968D06" w14:textId="77777777" w:rsidTr="00210A48"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90BF9B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Primers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135EF2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Sequence (5’-3’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2E4840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</w:rPr>
              <w:t>References</w:t>
            </w:r>
          </w:p>
        </w:tc>
      </w:tr>
      <w:tr w:rsidR="00537983" w:rsidRPr="001972FA" w14:paraId="495E82F5" w14:textId="77777777" w:rsidTr="00210A48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AD0DD9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ZIKV-forward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F9229C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t9271-AARTACACATACCARAACAAAgTggT9297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B1A046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(Lanciotti</w:t>
            </w:r>
            <w:r w:rsidRPr="001972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  <w:r w:rsidRPr="001972FA">
              <w:rPr>
                <w:rFonts w:ascii="Times New Roman" w:hAnsi="Times New Roman" w:cs="Times New Roman"/>
                <w:color w:val="000000"/>
              </w:rPr>
              <w:t>, 2008)</w:t>
            </w:r>
          </w:p>
        </w:tc>
      </w:tr>
      <w:tr w:rsidR="00537983" w:rsidRPr="001972FA" w14:paraId="1593AE99" w14:textId="77777777" w:rsidTr="00210A48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D2CF90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ZIKV-reverse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71A9FE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t9352-TCCRCTCCCYCTYTggTCTTg-9373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935795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7983" w:rsidRPr="001972FA" w14:paraId="71AF0747" w14:textId="77777777" w:rsidTr="00210A48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9DD149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ZIKV-probe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72D615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nt9304-FAM-CTYAgACCAgCTgAAR-BBQ-9320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8BA111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7983" w:rsidRPr="001972FA" w14:paraId="099C29A8" w14:textId="77777777" w:rsidTr="00210A48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B7239B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HIKV-forward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DDD20B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AAGCTYCGCGTCCTTTACCAAG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CFB695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(Pastorino</w:t>
            </w:r>
            <w:r w:rsidRPr="001972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  <w:r w:rsidRPr="001972FA">
              <w:rPr>
                <w:rFonts w:ascii="Times New Roman" w:hAnsi="Times New Roman" w:cs="Times New Roman"/>
                <w:color w:val="000000"/>
              </w:rPr>
              <w:t>, 2005)</w:t>
            </w:r>
          </w:p>
        </w:tc>
      </w:tr>
      <w:tr w:rsidR="00537983" w:rsidRPr="001972FA" w14:paraId="3ABDCD2B" w14:textId="77777777" w:rsidTr="00210A48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F6B5FF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HIKV-reverse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B0D8AC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CAAATTGTCCYGGTCTTCCT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74FA9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7983" w:rsidRPr="001972FA" w14:paraId="28F8DA3E" w14:textId="77777777" w:rsidTr="00210A48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74CD74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HIKV-probe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FAA506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FAM-CCAATGTCYTCMGCCTGGACACCTTT-TAMRA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998E68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7983" w:rsidRPr="001972FA" w14:paraId="6462A540" w14:textId="77777777" w:rsidTr="00210A48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D9384E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DENV-forward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51F758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AGGACYAGAGGTTAGAGGAGA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8AB587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1972FA">
              <w:rPr>
                <w:rFonts w:ascii="Times New Roman" w:hAnsi="Times New Roman" w:cs="Times New Roman"/>
                <w:color w:val="000000"/>
              </w:rPr>
              <w:t>Leparc</w:t>
            </w:r>
            <w:proofErr w:type="spellEnd"/>
            <w:r w:rsidRPr="001972FA">
              <w:rPr>
                <w:rFonts w:ascii="Times New Roman" w:hAnsi="Times New Roman" w:cs="Times New Roman"/>
                <w:color w:val="000000"/>
              </w:rPr>
              <w:t>-Goffart</w:t>
            </w:r>
            <w:r w:rsidRPr="001972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  <w:r w:rsidRPr="001972FA">
              <w:rPr>
                <w:rFonts w:ascii="Times New Roman" w:hAnsi="Times New Roman" w:cs="Times New Roman"/>
                <w:color w:val="000000"/>
              </w:rPr>
              <w:t>, 2009)</w:t>
            </w:r>
          </w:p>
        </w:tc>
      </w:tr>
      <w:tr w:rsidR="00537983" w:rsidRPr="001972FA" w14:paraId="50A62500" w14:textId="77777777" w:rsidTr="00210A48">
        <w:tblPrEx>
          <w:tblBorders>
            <w:top w:val="none" w:sz="0" w:space="0" w:color="auto"/>
          </w:tblBorders>
        </w:tblPrEx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6A84B5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DENV-reverse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71EDBF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CGYTCTGTTGCCTGGAWTGAT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BA71A3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7983" w:rsidRPr="001972FA" w14:paraId="7A203C65" w14:textId="77777777" w:rsidTr="00210A48"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E63FFA" w14:textId="77777777" w:rsidR="00537983" w:rsidRPr="001972FA" w:rsidRDefault="00537983" w:rsidP="00210A48">
            <w:pPr>
              <w:tabs>
                <w:tab w:val="left" w:pos="709"/>
                <w:tab w:val="left" w:pos="1418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DENV-probe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311E87" w14:textId="77777777" w:rsidR="00537983" w:rsidRPr="001972FA" w:rsidRDefault="00537983" w:rsidP="00210A4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</w:tabs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FAM-ACAGCATATTGACGCTGGGARAGACC-TAMRA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4F1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6D108A" w14:textId="77777777" w:rsidR="00537983" w:rsidRPr="001972FA" w:rsidRDefault="00537983" w:rsidP="00210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1B9ECB9" w14:textId="77777777" w:rsidR="00537983" w:rsidRPr="001972FA" w:rsidRDefault="00537983" w:rsidP="005379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/>
        <w:jc w:val="center"/>
        <w:rPr>
          <w:rFonts w:ascii="Times New Roman" w:hAnsi="Times New Roman" w:cs="Times New Roman"/>
          <w:color w:val="000000"/>
        </w:rPr>
      </w:pPr>
    </w:p>
    <w:p w14:paraId="14BB3CC4" w14:textId="77777777" w:rsidR="00537983" w:rsidRPr="001972FA" w:rsidRDefault="00537983" w:rsidP="005379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ind w:firstLine="708"/>
        <w:rPr>
          <w:rFonts w:ascii="Times New Roman" w:hAnsi="Times New Roman" w:cs="Times New Roman"/>
          <w:color w:val="000000"/>
          <w:sz w:val="22"/>
          <w:szCs w:val="22"/>
        </w:rPr>
      </w:pPr>
    </w:p>
    <w:p w14:paraId="2F6EA3B7" w14:textId="74844965" w:rsidR="00F50F40" w:rsidRPr="001972FA" w:rsidRDefault="00F50F40" w:rsidP="0053798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12009BE9" w14:textId="77777777" w:rsidR="00F50F40" w:rsidRPr="001972FA" w:rsidRDefault="00F50F40">
      <w:pPr>
        <w:spacing w:after="160" w:line="259" w:lineRule="auto"/>
        <w:rPr>
          <w:rFonts w:ascii="Times New Roman" w:hAnsi="Times New Roman" w:cs="Times New Roman"/>
          <w:color w:val="000000"/>
        </w:rPr>
      </w:pPr>
      <w:r w:rsidRPr="001972FA">
        <w:rPr>
          <w:rFonts w:ascii="Times New Roman" w:hAnsi="Times New Roman" w:cs="Times New Roman"/>
          <w:color w:val="000000"/>
        </w:rPr>
        <w:br w:type="page"/>
      </w:r>
    </w:p>
    <w:p w14:paraId="777740F3" w14:textId="0BC76282" w:rsidR="00E47824" w:rsidRPr="001972FA" w:rsidRDefault="00F50F40" w:rsidP="0062471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7" w:name="_Hlk192494654"/>
      <w:r w:rsidRPr="001972FA">
        <w:rPr>
          <w:rFonts w:ascii="Times New Roman" w:hAnsi="Times New Roman" w:cs="Times New Roman"/>
          <w:b/>
          <w:bCs/>
          <w:color w:val="000000"/>
        </w:rPr>
        <w:lastRenderedPageBreak/>
        <w:t>Table S4</w:t>
      </w:r>
      <w:r w:rsidR="00BC484D" w:rsidRPr="001972FA">
        <w:rPr>
          <w:rFonts w:ascii="Times New Roman" w:hAnsi="Times New Roman" w:cs="Times New Roman"/>
          <w:b/>
          <w:bCs/>
          <w:color w:val="000000"/>
        </w:rPr>
        <w:t xml:space="preserve">. Model comparison of different radii for </w:t>
      </w:r>
      <w:r w:rsidR="00906AF1" w:rsidRPr="001972FA">
        <w:rPr>
          <w:rFonts w:ascii="Times New Roman" w:hAnsi="Times New Roman" w:cs="Times New Roman"/>
          <w:b/>
          <w:bCs/>
          <w:color w:val="000000"/>
        </w:rPr>
        <w:t xml:space="preserve">urbanization index predicting the </w:t>
      </w:r>
      <w:r w:rsidR="00BC484D" w:rsidRPr="001972FA">
        <w:rPr>
          <w:rFonts w:ascii="Times New Roman" w:hAnsi="Times New Roman" w:cs="Times New Roman"/>
          <w:b/>
          <w:bCs/>
          <w:color w:val="000000"/>
        </w:rPr>
        <w:t xml:space="preserve">number of </w:t>
      </w:r>
      <w:r w:rsidR="00BC484D" w:rsidRPr="0081664D">
        <w:rPr>
          <w:rFonts w:ascii="Times New Roman" w:hAnsi="Times New Roman" w:cs="Times New Roman"/>
          <w:b/>
          <w:bCs/>
          <w:color w:val="000000"/>
          <w:u w:val="single"/>
        </w:rPr>
        <w:t>larval habitat containers</w:t>
      </w:r>
      <w:r w:rsidR="00BC484D" w:rsidRPr="001972FA">
        <w:rPr>
          <w:rFonts w:ascii="Times New Roman" w:hAnsi="Times New Roman" w:cs="Times New Roman"/>
          <w:b/>
          <w:bCs/>
          <w:color w:val="000000"/>
        </w:rPr>
        <w:t>.</w:t>
      </w:r>
      <w:bookmarkEnd w:id="7"/>
      <w:r w:rsidR="00BC484D" w:rsidRPr="001972FA">
        <w:rPr>
          <w:rFonts w:ascii="Times New Roman" w:hAnsi="Times New Roman" w:cs="Times New Roman"/>
          <w:b/>
          <w:bCs/>
          <w:color w:val="000000"/>
        </w:rPr>
        <w:t xml:space="preserve"> All models included urbanization at a given </w:t>
      </w:r>
      <w:r w:rsidR="00906AF1" w:rsidRPr="001972FA">
        <w:rPr>
          <w:rFonts w:ascii="Times New Roman" w:hAnsi="Times New Roman" w:cs="Times New Roman"/>
          <w:b/>
          <w:bCs/>
          <w:color w:val="000000"/>
        </w:rPr>
        <w:t>radius</w:t>
      </w:r>
      <w:r w:rsidR="00BC484D" w:rsidRPr="001972FA">
        <w:rPr>
          <w:rFonts w:ascii="Times New Roman" w:hAnsi="Times New Roman" w:cs="Times New Roman"/>
          <w:b/>
          <w:bCs/>
          <w:color w:val="000000"/>
        </w:rPr>
        <w:t xml:space="preserve"> and </w:t>
      </w:r>
      <w:r w:rsidR="00714C02" w:rsidRPr="001972FA">
        <w:rPr>
          <w:rFonts w:ascii="Times New Roman" w:hAnsi="Times New Roman" w:cs="Times New Roman"/>
          <w:b/>
          <w:bCs/>
          <w:color w:val="000000"/>
        </w:rPr>
        <w:t>site</w:t>
      </w:r>
      <w:r w:rsidR="00BC484D" w:rsidRPr="001972FA">
        <w:rPr>
          <w:rFonts w:ascii="Times New Roman" w:hAnsi="Times New Roman" w:cs="Times New Roman"/>
          <w:b/>
          <w:bCs/>
          <w:color w:val="000000"/>
        </w:rPr>
        <w:t xml:space="preserve"> as a random effect.</w:t>
      </w:r>
    </w:p>
    <w:tbl>
      <w:tblPr>
        <w:tblW w:w="4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020"/>
        <w:gridCol w:w="1182"/>
        <w:gridCol w:w="1020"/>
      </w:tblGrid>
      <w:tr w:rsidR="00D13B6E" w:rsidRPr="001972FA" w14:paraId="3DA47C4E" w14:textId="77777777" w:rsidTr="00D26F46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1D1045D" w14:textId="77777777" w:rsidR="0075709A" w:rsidRPr="001972FA" w:rsidRDefault="0075709A" w:rsidP="007570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B5BAA2" w14:textId="77777777" w:rsidR="0075709A" w:rsidRPr="001972FA" w:rsidRDefault="0075709A" w:rsidP="007570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6C5B28B" w14:textId="77777777" w:rsidR="0075709A" w:rsidRPr="001972FA" w:rsidRDefault="0075709A" w:rsidP="007570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a_AIC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5F423B" w14:textId="77777777" w:rsidR="0075709A" w:rsidRPr="001972FA" w:rsidRDefault="0075709A" w:rsidP="007570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Wt</w:t>
            </w:r>
            <w:proofErr w:type="spellEnd"/>
          </w:p>
        </w:tc>
      </w:tr>
      <w:tr w:rsidR="00D26F46" w:rsidRPr="001972FA" w14:paraId="55EA82AE" w14:textId="77777777" w:rsidTr="009C256B">
        <w:trPr>
          <w:trHeight w:val="285"/>
        </w:trPr>
        <w:tc>
          <w:tcPr>
            <w:tcW w:w="1540" w:type="dxa"/>
            <w:shd w:val="clear" w:color="auto" w:fill="auto"/>
            <w:noWrap/>
            <w:hideMark/>
          </w:tcPr>
          <w:p w14:paraId="48EE60A7" w14:textId="14B4D64F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233">
              <w:t>UICTest2KM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61DD90D" w14:textId="07266E83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60C7">
              <w:t>782.03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721CCB38" w14:textId="463F7D62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6BBE">
              <w:t>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5AD1B27" w14:textId="12AE5171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0180">
              <w:t>0.38</w:t>
            </w:r>
          </w:p>
        </w:tc>
      </w:tr>
      <w:tr w:rsidR="00D26F46" w:rsidRPr="001972FA" w14:paraId="4C0897AF" w14:textId="77777777" w:rsidTr="009C256B">
        <w:trPr>
          <w:trHeight w:val="285"/>
        </w:trPr>
        <w:tc>
          <w:tcPr>
            <w:tcW w:w="1540" w:type="dxa"/>
            <w:shd w:val="clear" w:color="auto" w:fill="auto"/>
            <w:noWrap/>
            <w:hideMark/>
          </w:tcPr>
          <w:p w14:paraId="70AC5DE9" w14:textId="0822B91D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233">
              <w:t>UICTest500M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06F7EB0" w14:textId="4F5BCD88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60C7">
              <w:t>782.74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405BF31D" w14:textId="542C4F82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6BBE"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28A7CD3" w14:textId="2A41B5B0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0180">
              <w:t>0.26</w:t>
            </w:r>
          </w:p>
        </w:tc>
      </w:tr>
      <w:tr w:rsidR="00D26F46" w:rsidRPr="001972FA" w14:paraId="533E5E98" w14:textId="77777777" w:rsidTr="009C256B">
        <w:trPr>
          <w:trHeight w:val="285"/>
        </w:trPr>
        <w:tc>
          <w:tcPr>
            <w:tcW w:w="1540" w:type="dxa"/>
            <w:shd w:val="clear" w:color="auto" w:fill="auto"/>
            <w:noWrap/>
            <w:hideMark/>
          </w:tcPr>
          <w:p w14:paraId="6F70C037" w14:textId="06B08CD1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233">
              <w:t>UICTest1KM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71DB933" w14:textId="6C7490C6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60C7">
              <w:t>783.7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6A569851" w14:textId="0052A84F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6BBE">
              <w:t>1.6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71E3D82" w14:textId="00C8D324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0180">
              <w:t>0.16</w:t>
            </w:r>
          </w:p>
        </w:tc>
      </w:tr>
      <w:tr w:rsidR="00D26F46" w:rsidRPr="001972FA" w14:paraId="1FC2BE87" w14:textId="77777777" w:rsidTr="009C256B">
        <w:trPr>
          <w:trHeight w:val="285"/>
        </w:trPr>
        <w:tc>
          <w:tcPr>
            <w:tcW w:w="1540" w:type="dxa"/>
            <w:shd w:val="clear" w:color="auto" w:fill="auto"/>
            <w:noWrap/>
            <w:hideMark/>
          </w:tcPr>
          <w:p w14:paraId="3DDD133D" w14:textId="0C709983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233">
              <w:t>UICTest200M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B0B91AD" w14:textId="71EA38F6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60C7">
              <w:t>783.99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75E05E8E" w14:textId="3692B815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6BBE">
              <w:t>1.9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B985D14" w14:textId="6D916994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0180">
              <w:t>0.14</w:t>
            </w:r>
          </w:p>
        </w:tc>
      </w:tr>
      <w:tr w:rsidR="00D26F46" w:rsidRPr="001972FA" w14:paraId="46DB0654" w14:textId="77777777" w:rsidTr="009C256B">
        <w:trPr>
          <w:trHeight w:val="285"/>
        </w:trPr>
        <w:tc>
          <w:tcPr>
            <w:tcW w:w="1540" w:type="dxa"/>
            <w:shd w:val="clear" w:color="auto" w:fill="auto"/>
            <w:noWrap/>
            <w:hideMark/>
          </w:tcPr>
          <w:p w14:paraId="75F0A4DB" w14:textId="4D6AAFA0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0233">
              <w:t>UICTest100M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4169B66" w14:textId="02F945A8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60C7">
              <w:t>785.98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525488BF" w14:textId="4168B890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6BBE">
              <w:t>3.9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00EE86C" w14:textId="649EE0AC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0180">
              <w:t>0.05</w:t>
            </w:r>
          </w:p>
        </w:tc>
      </w:tr>
    </w:tbl>
    <w:p w14:paraId="34774AE5" w14:textId="77777777" w:rsidR="00BC484D" w:rsidRPr="001972FA" w:rsidRDefault="00BC484D" w:rsidP="00537983">
      <w:pPr>
        <w:autoSpaceDE w:val="0"/>
        <w:autoSpaceDN w:val="0"/>
        <w:adjustRightInd w:val="0"/>
        <w:ind w:left="324" w:hanging="324"/>
        <w:jc w:val="both"/>
        <w:rPr>
          <w:rFonts w:ascii="Times New Roman" w:hAnsi="Times New Roman" w:cs="Times New Roman"/>
          <w:color w:val="000000"/>
        </w:rPr>
      </w:pPr>
    </w:p>
    <w:p w14:paraId="7B55E9EB" w14:textId="7B1AC46E" w:rsidR="00E47824" w:rsidRPr="001972FA" w:rsidRDefault="00E47824" w:rsidP="0062471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bookmarkStart w:id="8" w:name="_Hlk192494761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5. </w:t>
      </w:r>
      <w:r w:rsidR="00906AF1" w:rsidRPr="001972FA">
        <w:rPr>
          <w:rFonts w:ascii="Times New Roman" w:hAnsi="Times New Roman" w:cs="Times New Roman"/>
          <w:b/>
          <w:bCs/>
          <w:color w:val="000000"/>
        </w:rPr>
        <w:t xml:space="preserve">Model comparison of different </w:t>
      </w:r>
      <w:proofErr w:type="gramStart"/>
      <w:r w:rsidR="00906AF1" w:rsidRPr="001972FA">
        <w:rPr>
          <w:rFonts w:ascii="Times New Roman" w:hAnsi="Times New Roman" w:cs="Times New Roman"/>
          <w:b/>
          <w:bCs/>
          <w:color w:val="000000"/>
        </w:rPr>
        <w:t>radii</w:t>
      </w:r>
      <w:proofErr w:type="gramEnd"/>
      <w:r w:rsidR="00906AF1" w:rsidRPr="001972FA">
        <w:rPr>
          <w:rFonts w:ascii="Times New Roman" w:hAnsi="Times New Roman" w:cs="Times New Roman"/>
          <w:b/>
          <w:bCs/>
          <w:color w:val="000000"/>
        </w:rPr>
        <w:t xml:space="preserve"> for urbanization index predicting the number of </w:t>
      </w:r>
      <w:r w:rsidR="00906AF1" w:rsidRPr="0081664D">
        <w:rPr>
          <w:rFonts w:ascii="Times New Roman" w:hAnsi="Times New Roman" w:cs="Times New Roman"/>
          <w:b/>
          <w:bCs/>
          <w:color w:val="000000"/>
          <w:u w:val="single"/>
        </w:rPr>
        <w:t xml:space="preserve">larval habitat containers with </w:t>
      </w:r>
      <w:r w:rsidR="000F3AC3" w:rsidRPr="0081664D">
        <w:rPr>
          <w:rFonts w:ascii="Times New Roman" w:hAnsi="Times New Roman" w:cs="Times New Roman"/>
          <w:b/>
          <w:bCs/>
          <w:color w:val="000000"/>
          <w:u w:val="single"/>
        </w:rPr>
        <w:t xml:space="preserve">mosquito </w:t>
      </w:r>
      <w:r w:rsidR="00906AF1" w:rsidRPr="0081664D">
        <w:rPr>
          <w:rFonts w:ascii="Times New Roman" w:hAnsi="Times New Roman" w:cs="Times New Roman"/>
          <w:b/>
          <w:bCs/>
          <w:color w:val="000000"/>
          <w:u w:val="single"/>
        </w:rPr>
        <w:t>larvae</w:t>
      </w:r>
      <w:r w:rsidR="00906AF1" w:rsidRPr="001972FA">
        <w:rPr>
          <w:rFonts w:ascii="Times New Roman" w:hAnsi="Times New Roman" w:cs="Times New Roman"/>
          <w:b/>
          <w:bCs/>
          <w:color w:val="000000"/>
        </w:rPr>
        <w:t>.</w:t>
      </w:r>
      <w:bookmarkEnd w:id="8"/>
      <w:r w:rsidR="00906AF1" w:rsidRPr="001972FA">
        <w:rPr>
          <w:rFonts w:ascii="Times New Roman" w:hAnsi="Times New Roman" w:cs="Times New Roman"/>
          <w:b/>
          <w:bCs/>
          <w:color w:val="000000"/>
        </w:rPr>
        <w:t xml:space="preserve"> All models included urbanization at a given radius and </w:t>
      </w:r>
      <w:r w:rsidR="00714C02" w:rsidRPr="001972FA">
        <w:rPr>
          <w:rFonts w:ascii="Times New Roman" w:hAnsi="Times New Roman" w:cs="Times New Roman"/>
          <w:b/>
          <w:bCs/>
          <w:color w:val="000000"/>
        </w:rPr>
        <w:t>site</w:t>
      </w:r>
      <w:r w:rsidR="00906AF1" w:rsidRPr="001972FA">
        <w:rPr>
          <w:rFonts w:ascii="Times New Roman" w:hAnsi="Times New Roman" w:cs="Times New Roman"/>
          <w:b/>
          <w:bCs/>
          <w:color w:val="000000"/>
        </w:rPr>
        <w:t xml:space="preserve"> as a random effect.</w:t>
      </w:r>
    </w:p>
    <w:tbl>
      <w:tblPr>
        <w:tblW w:w="4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4"/>
        <w:gridCol w:w="1020"/>
        <w:gridCol w:w="1182"/>
        <w:gridCol w:w="1020"/>
      </w:tblGrid>
      <w:tr w:rsidR="00956CE0" w:rsidRPr="001972FA" w14:paraId="2764E005" w14:textId="77777777" w:rsidTr="00D26F46">
        <w:trPr>
          <w:trHeight w:val="285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29FBD768" w14:textId="77777777" w:rsidR="00E47824" w:rsidRPr="001972FA" w:rsidRDefault="00E47824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836E26" w14:textId="77777777" w:rsidR="00E47824" w:rsidRPr="001972FA" w:rsidRDefault="00E47824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6257893" w14:textId="77777777" w:rsidR="00E47824" w:rsidRPr="001972FA" w:rsidRDefault="00E47824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a_AIC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8F9844" w14:textId="77777777" w:rsidR="00E47824" w:rsidRPr="001972FA" w:rsidRDefault="00E47824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Wt</w:t>
            </w:r>
            <w:proofErr w:type="spellEnd"/>
          </w:p>
        </w:tc>
      </w:tr>
      <w:tr w:rsidR="00D26F46" w:rsidRPr="001972FA" w14:paraId="11157ED6" w14:textId="77777777" w:rsidTr="00D26F46">
        <w:trPr>
          <w:trHeight w:val="285"/>
        </w:trPr>
        <w:tc>
          <w:tcPr>
            <w:tcW w:w="1664" w:type="dxa"/>
            <w:shd w:val="clear" w:color="auto" w:fill="auto"/>
            <w:noWrap/>
            <w:hideMark/>
          </w:tcPr>
          <w:p w14:paraId="7A21A328" w14:textId="588380F9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0840">
              <w:t>UIPCTest2K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7D27A5" w14:textId="03EC3340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766D75C" w14:textId="41C09C1E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60A5FC" w14:textId="39CA4565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D26F46" w:rsidRPr="001972FA" w14:paraId="73CB4B61" w14:textId="77777777" w:rsidTr="00D26F46">
        <w:trPr>
          <w:trHeight w:val="285"/>
        </w:trPr>
        <w:tc>
          <w:tcPr>
            <w:tcW w:w="1664" w:type="dxa"/>
            <w:shd w:val="clear" w:color="auto" w:fill="auto"/>
            <w:noWrap/>
            <w:hideMark/>
          </w:tcPr>
          <w:p w14:paraId="572061E7" w14:textId="0680326D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0840">
              <w:t>UIPCTest1K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58C937" w14:textId="4A8656D0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7.8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92C04D8" w14:textId="5D42BE6D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C29F58" w14:textId="0CD1AAAE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D26F46" w:rsidRPr="001972FA" w14:paraId="58362033" w14:textId="77777777" w:rsidTr="00D26F46">
        <w:trPr>
          <w:trHeight w:val="285"/>
        </w:trPr>
        <w:tc>
          <w:tcPr>
            <w:tcW w:w="1664" w:type="dxa"/>
            <w:shd w:val="clear" w:color="auto" w:fill="auto"/>
            <w:noWrap/>
            <w:hideMark/>
          </w:tcPr>
          <w:p w14:paraId="643F9AD1" w14:textId="53A838DF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0840">
              <w:t>UIPCTest500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231E10" w14:textId="6B8230F1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8.1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945395C" w14:textId="1BC364A0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B6477B" w14:textId="152B228C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D26F46" w:rsidRPr="001972FA" w14:paraId="46029BA9" w14:textId="77777777" w:rsidTr="00D26F46">
        <w:trPr>
          <w:trHeight w:val="285"/>
        </w:trPr>
        <w:tc>
          <w:tcPr>
            <w:tcW w:w="1664" w:type="dxa"/>
            <w:shd w:val="clear" w:color="auto" w:fill="auto"/>
            <w:noWrap/>
            <w:hideMark/>
          </w:tcPr>
          <w:p w14:paraId="7689A8F8" w14:textId="0437C993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0840">
              <w:t>UIPCTest200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241F7E" w14:textId="4D2145E5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9.2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6D8DFBD" w14:textId="14DF5960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0C53FC" w14:textId="29F659F8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D26F46" w:rsidRPr="001972FA" w14:paraId="6BCEE71E" w14:textId="77777777" w:rsidTr="00D26F46">
        <w:trPr>
          <w:trHeight w:val="285"/>
        </w:trPr>
        <w:tc>
          <w:tcPr>
            <w:tcW w:w="1664" w:type="dxa"/>
            <w:shd w:val="clear" w:color="auto" w:fill="auto"/>
            <w:noWrap/>
            <w:hideMark/>
          </w:tcPr>
          <w:p w14:paraId="17F088F2" w14:textId="148E6CEE" w:rsidR="00D26F46" w:rsidRPr="001972FA" w:rsidRDefault="00D26F46" w:rsidP="00D26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0840">
              <w:t>UIPCTest100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C26F81" w14:textId="2136A2C6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1.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B3C5533" w14:textId="10166309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9D34E2" w14:textId="0C65B4AA" w:rsidR="00D26F46" w:rsidRPr="001972FA" w:rsidRDefault="00D26F46" w:rsidP="00D26F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</w:tbl>
    <w:p w14:paraId="576CC41E" w14:textId="77777777" w:rsidR="00E47824" w:rsidRPr="001972FA" w:rsidRDefault="00E47824" w:rsidP="00E47824">
      <w:pPr>
        <w:autoSpaceDE w:val="0"/>
        <w:autoSpaceDN w:val="0"/>
        <w:adjustRightInd w:val="0"/>
        <w:ind w:left="324" w:hanging="324"/>
        <w:jc w:val="both"/>
        <w:rPr>
          <w:rFonts w:ascii="Times New Roman" w:hAnsi="Times New Roman" w:cs="Times New Roman"/>
          <w:color w:val="000000"/>
        </w:rPr>
      </w:pPr>
    </w:p>
    <w:p w14:paraId="71DDFBFA" w14:textId="4CEE9A6F" w:rsidR="00906AF1" w:rsidRPr="001972FA" w:rsidRDefault="00906AF1" w:rsidP="0062471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bookmarkStart w:id="9" w:name="_Hlk192494783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6. Model comparison of different </w:t>
      </w:r>
      <w:proofErr w:type="gramStart"/>
      <w:r w:rsidRPr="001972FA">
        <w:rPr>
          <w:rFonts w:ascii="Times New Roman" w:hAnsi="Times New Roman" w:cs="Times New Roman"/>
          <w:b/>
          <w:bCs/>
          <w:color w:val="000000"/>
        </w:rPr>
        <w:t>radii</w:t>
      </w:r>
      <w:proofErr w:type="gramEnd"/>
      <w:r w:rsidRPr="001972FA">
        <w:rPr>
          <w:rFonts w:ascii="Times New Roman" w:hAnsi="Times New Roman" w:cs="Times New Roman"/>
          <w:b/>
          <w:bCs/>
          <w:color w:val="000000"/>
        </w:rPr>
        <w:t xml:space="preserve"> for urbanization index predicting the number of </w:t>
      </w:r>
      <w:r w:rsidRPr="0081664D">
        <w:rPr>
          <w:rFonts w:ascii="Times New Roman" w:hAnsi="Times New Roman" w:cs="Times New Roman"/>
          <w:b/>
          <w:bCs/>
          <w:color w:val="000000"/>
          <w:u w:val="single"/>
        </w:rPr>
        <w:t>human hosts</w:t>
      </w:r>
      <w:r w:rsidRPr="001972FA">
        <w:rPr>
          <w:rFonts w:ascii="Times New Roman" w:hAnsi="Times New Roman" w:cs="Times New Roman"/>
          <w:b/>
          <w:bCs/>
          <w:color w:val="000000"/>
        </w:rPr>
        <w:t>.</w:t>
      </w:r>
      <w:bookmarkEnd w:id="9"/>
      <w:r w:rsidRPr="001972FA">
        <w:rPr>
          <w:rFonts w:ascii="Times New Roman" w:hAnsi="Times New Roman" w:cs="Times New Roman"/>
          <w:b/>
          <w:bCs/>
          <w:color w:val="000000"/>
        </w:rPr>
        <w:t xml:space="preserve"> All models included urbanization at a given radius and </w:t>
      </w:r>
      <w:r w:rsidR="00714C02" w:rsidRPr="001972FA">
        <w:rPr>
          <w:rFonts w:ascii="Times New Roman" w:hAnsi="Times New Roman" w:cs="Times New Roman"/>
          <w:b/>
          <w:bCs/>
          <w:color w:val="000000"/>
        </w:rPr>
        <w:t>site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s a random effect.</w:t>
      </w:r>
    </w:p>
    <w:tbl>
      <w:tblPr>
        <w:tblW w:w="4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1020"/>
        <w:gridCol w:w="1182"/>
        <w:gridCol w:w="1020"/>
      </w:tblGrid>
      <w:tr w:rsidR="00D13B6E" w:rsidRPr="001972FA" w14:paraId="23D95474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C18A0B3" w14:textId="77777777" w:rsidR="00906AF1" w:rsidRPr="001972FA" w:rsidRDefault="00906AF1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D9EF0A" w14:textId="77777777" w:rsidR="00906AF1" w:rsidRPr="001972FA" w:rsidRDefault="00906AF1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B3F76C" w14:textId="77777777" w:rsidR="00906AF1" w:rsidRPr="001972FA" w:rsidRDefault="00906AF1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a_AIC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27CB30" w14:textId="77777777" w:rsidR="00906AF1" w:rsidRPr="001972FA" w:rsidRDefault="00906AF1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Wt</w:t>
            </w:r>
            <w:proofErr w:type="spellEnd"/>
          </w:p>
        </w:tc>
      </w:tr>
      <w:tr w:rsidR="00956CE0" w:rsidRPr="001972FA" w14:paraId="30792560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71DD267" w14:textId="3828385E" w:rsidR="001845CA" w:rsidRPr="001972FA" w:rsidRDefault="001845CA" w:rsidP="001845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K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1DAB3C" w14:textId="74E96291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3EF344" w14:textId="52B5A7DE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0742B4" w14:textId="79BB2C85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956CE0" w:rsidRPr="001972FA" w14:paraId="1AD97456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F064BA9" w14:textId="7A073AF2" w:rsidR="001845CA" w:rsidRPr="001972FA" w:rsidRDefault="001845CA" w:rsidP="001845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91633F" w14:textId="6D3C4BC2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.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991AFD" w14:textId="730286DA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AD311B" w14:textId="63F62748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956CE0" w:rsidRPr="001972FA" w14:paraId="4A9F76EB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2B4DB68" w14:textId="026D5D17" w:rsidR="001845CA" w:rsidRPr="001972FA" w:rsidRDefault="001845CA" w:rsidP="001845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K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51DBC7" w14:textId="499CC9AC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694792" w14:textId="38ECE0FA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EB838E" w14:textId="289A8A34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956CE0" w:rsidRPr="001972FA" w14:paraId="4E287CF0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0EFF4EC" w14:textId="3898E28B" w:rsidR="001845CA" w:rsidRPr="001972FA" w:rsidRDefault="001845CA" w:rsidP="001845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93EADC" w14:textId="710AC7AC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.3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A5CDB1" w14:textId="67533215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D0DBFD" w14:textId="2BA57F84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956CE0" w:rsidRPr="001972FA" w14:paraId="3C79F224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26E55FD" w14:textId="5C37C843" w:rsidR="001845CA" w:rsidRPr="001972FA" w:rsidRDefault="001845CA" w:rsidP="001845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E58115" w14:textId="7F411836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.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95E8FC" w14:textId="754FAECF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17DAAC" w14:textId="40291AD8" w:rsidR="001845CA" w:rsidRPr="001972FA" w:rsidRDefault="001845CA" w:rsidP="001845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</w:tbl>
    <w:p w14:paraId="11BBBEB6" w14:textId="77777777" w:rsidR="00AA34F4" w:rsidRPr="001972FA" w:rsidRDefault="00AA34F4" w:rsidP="0053798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58293CAD" w14:textId="78A77282" w:rsidR="00A869D7" w:rsidRPr="001972FA" w:rsidRDefault="00A869D7" w:rsidP="0062471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bookmarkStart w:id="10" w:name="_Hlk192494804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7. Model comparison of different </w:t>
      </w:r>
      <w:proofErr w:type="gramStart"/>
      <w:r w:rsidRPr="001972FA">
        <w:rPr>
          <w:rFonts w:ascii="Times New Roman" w:hAnsi="Times New Roman" w:cs="Times New Roman"/>
          <w:b/>
          <w:bCs/>
          <w:color w:val="000000"/>
        </w:rPr>
        <w:t>radii</w:t>
      </w:r>
      <w:proofErr w:type="gramEnd"/>
      <w:r w:rsidRPr="001972FA">
        <w:rPr>
          <w:rFonts w:ascii="Times New Roman" w:hAnsi="Times New Roman" w:cs="Times New Roman"/>
          <w:b/>
          <w:bCs/>
          <w:color w:val="000000"/>
        </w:rPr>
        <w:t xml:space="preserve"> for urbanization index predicting the number of </w:t>
      </w:r>
      <w:r w:rsidRPr="0081664D">
        <w:rPr>
          <w:rFonts w:ascii="Times New Roman" w:hAnsi="Times New Roman" w:cs="Times New Roman"/>
          <w:b/>
          <w:bCs/>
          <w:color w:val="000000"/>
          <w:u w:val="single"/>
        </w:rPr>
        <w:t>animal hosts</w:t>
      </w:r>
      <w:r w:rsidRPr="001972FA">
        <w:rPr>
          <w:rFonts w:ascii="Times New Roman" w:hAnsi="Times New Roman" w:cs="Times New Roman"/>
          <w:b/>
          <w:bCs/>
          <w:color w:val="000000"/>
        </w:rPr>
        <w:t>.</w:t>
      </w:r>
      <w:bookmarkEnd w:id="10"/>
      <w:r w:rsidRPr="001972FA">
        <w:rPr>
          <w:rFonts w:ascii="Times New Roman" w:hAnsi="Times New Roman" w:cs="Times New Roman"/>
          <w:b/>
          <w:bCs/>
          <w:color w:val="000000"/>
        </w:rPr>
        <w:t xml:space="preserve"> All models included urbanization at a given radius and </w:t>
      </w:r>
      <w:r w:rsidR="00714C02" w:rsidRPr="001972FA">
        <w:rPr>
          <w:rFonts w:ascii="Times New Roman" w:hAnsi="Times New Roman" w:cs="Times New Roman"/>
          <w:b/>
          <w:bCs/>
          <w:color w:val="000000"/>
        </w:rPr>
        <w:t>site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s a random effect.</w:t>
      </w:r>
    </w:p>
    <w:tbl>
      <w:tblPr>
        <w:tblW w:w="4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1020"/>
        <w:gridCol w:w="1182"/>
        <w:gridCol w:w="1020"/>
      </w:tblGrid>
      <w:tr w:rsidR="00956CE0" w:rsidRPr="001972FA" w14:paraId="71BB0943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109AF62" w14:textId="77777777" w:rsidR="00A869D7" w:rsidRPr="001972FA" w:rsidRDefault="00A869D7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9A2A14" w14:textId="77777777" w:rsidR="00A869D7" w:rsidRPr="001972FA" w:rsidRDefault="00A869D7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4D152F" w14:textId="77777777" w:rsidR="00A869D7" w:rsidRPr="001972FA" w:rsidRDefault="00A869D7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a_AIC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3296B3" w14:textId="77777777" w:rsidR="00A869D7" w:rsidRPr="001972FA" w:rsidRDefault="00A869D7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Wt</w:t>
            </w:r>
            <w:proofErr w:type="spellEnd"/>
          </w:p>
        </w:tc>
      </w:tr>
      <w:tr w:rsidR="00956CE0" w:rsidRPr="001972FA" w14:paraId="6F5F47DB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F901B1C" w14:textId="727FA451" w:rsidR="00A869D7" w:rsidRPr="001972FA" w:rsidRDefault="00A869D7" w:rsidP="00A869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6CD697" w14:textId="759D3A7E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713B64" w14:textId="64D5FF87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0051AF" w14:textId="4E559284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956CE0" w:rsidRPr="001972FA" w14:paraId="39D9E8FA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E256E1E" w14:textId="25CFB4A2" w:rsidR="00A869D7" w:rsidRPr="001972FA" w:rsidRDefault="00A869D7" w:rsidP="00A869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FE5315" w14:textId="6B63B6AE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C632D4" w14:textId="7ADD22E0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98E5EE" w14:textId="7CE2D7C9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956CE0" w:rsidRPr="001972FA" w14:paraId="2C0D1535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C344D45" w14:textId="2C517269" w:rsidR="00A869D7" w:rsidRPr="001972FA" w:rsidRDefault="00A869D7" w:rsidP="00A869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853871" w14:textId="4DCB2A13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D321DD" w14:textId="2E24FF4F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C6FAD1" w14:textId="64F6BB70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956CE0" w:rsidRPr="001972FA" w14:paraId="32CB5BBC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4CB12D8" w14:textId="4B9EEB87" w:rsidR="00A869D7" w:rsidRPr="001972FA" w:rsidRDefault="00A869D7" w:rsidP="00A869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K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9E9460" w14:textId="51CC2AC5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AF11A6" w14:textId="0DE144D8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44E100" w14:textId="1DF1B207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956CE0" w:rsidRPr="001972FA" w14:paraId="1E42E670" w14:textId="77777777" w:rsidTr="00D70CDB">
        <w:trPr>
          <w:trHeight w:val="285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7A16EE3" w14:textId="2ABE7B87" w:rsidR="00A869D7" w:rsidRPr="001972FA" w:rsidRDefault="00A869D7" w:rsidP="00A869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K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27F6B3" w14:textId="3A33F991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.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2FEACD" w14:textId="71827C2A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4F6FAD" w14:textId="46F75EFA" w:rsidR="00A869D7" w:rsidRPr="001972FA" w:rsidRDefault="00A869D7" w:rsidP="00A869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</w:tbl>
    <w:p w14:paraId="67FECB27" w14:textId="77777777" w:rsidR="00A869D7" w:rsidRPr="001972FA" w:rsidRDefault="00A869D7" w:rsidP="00A869D7">
      <w:pPr>
        <w:autoSpaceDE w:val="0"/>
        <w:autoSpaceDN w:val="0"/>
        <w:adjustRightInd w:val="0"/>
        <w:ind w:left="324" w:hanging="324"/>
        <w:jc w:val="both"/>
        <w:rPr>
          <w:rFonts w:ascii="Times New Roman" w:hAnsi="Times New Roman" w:cs="Times New Roman"/>
          <w:color w:val="000000"/>
        </w:rPr>
      </w:pPr>
    </w:p>
    <w:p w14:paraId="1F034483" w14:textId="77777777" w:rsidR="00DF5D7E" w:rsidRDefault="00DF5D7E" w:rsidP="00956CE0">
      <w:pPr>
        <w:autoSpaceDE w:val="0"/>
        <w:autoSpaceDN w:val="0"/>
        <w:adjustRightInd w:val="0"/>
        <w:ind w:left="324" w:hanging="324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A015AF1" w14:textId="7132B0D7" w:rsidR="00956CE0" w:rsidRPr="001972FA" w:rsidRDefault="00956CE0" w:rsidP="0062471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bookmarkStart w:id="11" w:name="_Hlk192494814"/>
      <w:r w:rsidRPr="001972FA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S8. Model comparison of different </w:t>
      </w:r>
      <w:proofErr w:type="gramStart"/>
      <w:r w:rsidRPr="001972FA">
        <w:rPr>
          <w:rFonts w:ascii="Times New Roman" w:hAnsi="Times New Roman" w:cs="Times New Roman"/>
          <w:b/>
          <w:bCs/>
          <w:color w:val="000000"/>
        </w:rPr>
        <w:t>radii</w:t>
      </w:r>
      <w:proofErr w:type="gramEnd"/>
      <w:r w:rsidRPr="001972FA">
        <w:rPr>
          <w:rFonts w:ascii="Times New Roman" w:hAnsi="Times New Roman" w:cs="Times New Roman"/>
          <w:b/>
          <w:bCs/>
          <w:color w:val="000000"/>
        </w:rPr>
        <w:t xml:space="preserve"> for urbanization index predicting the </w:t>
      </w:r>
      <w:r w:rsidR="000F3AC3" w:rsidRPr="0081664D">
        <w:rPr>
          <w:rFonts w:ascii="Times New Roman" w:hAnsi="Times New Roman" w:cs="Times New Roman"/>
          <w:b/>
          <w:bCs/>
          <w:color w:val="000000"/>
          <w:u w:val="single"/>
        </w:rPr>
        <w:t xml:space="preserve">abundance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  <w:u w:val="single"/>
        </w:rPr>
        <w:t>Ae. a</w:t>
      </w:r>
      <w:r w:rsidR="000F3AC3" w:rsidRPr="0081664D">
        <w:rPr>
          <w:rFonts w:ascii="Times New Roman" w:hAnsi="Times New Roman" w:cs="Times New Roman"/>
          <w:b/>
          <w:bCs/>
          <w:i/>
          <w:iCs/>
          <w:color w:val="000000"/>
          <w:u w:val="single"/>
        </w:rPr>
        <w:t>egypti</w:t>
      </w:r>
      <w:r w:rsidR="000F3AC3" w:rsidRPr="0081664D">
        <w:rPr>
          <w:rFonts w:ascii="Times New Roman" w:hAnsi="Times New Roman" w:cs="Times New Roman"/>
          <w:b/>
          <w:bCs/>
          <w:color w:val="000000"/>
          <w:u w:val="single"/>
        </w:rPr>
        <w:t xml:space="preserve"> mosquitoes</w:t>
      </w:r>
      <w:r w:rsidRPr="001972FA">
        <w:rPr>
          <w:rFonts w:ascii="Times New Roman" w:hAnsi="Times New Roman" w:cs="Times New Roman"/>
          <w:b/>
          <w:bCs/>
          <w:color w:val="000000"/>
        </w:rPr>
        <w:t>.</w:t>
      </w:r>
      <w:bookmarkEnd w:id="11"/>
      <w:r w:rsidRPr="001972FA">
        <w:rPr>
          <w:rFonts w:ascii="Times New Roman" w:hAnsi="Times New Roman" w:cs="Times New Roman"/>
          <w:b/>
          <w:bCs/>
          <w:color w:val="000000"/>
        </w:rPr>
        <w:t xml:space="preserve"> All models included urbanization at a given radius</w:t>
      </w:r>
      <w:r w:rsidR="000F3AC3" w:rsidRPr="001972FA">
        <w:rPr>
          <w:rFonts w:ascii="Times New Roman" w:hAnsi="Times New Roman" w:cs="Times New Roman"/>
          <w:b/>
          <w:bCs/>
          <w:color w:val="000000"/>
        </w:rPr>
        <w:t xml:space="preserve">, city, temperature, </w:t>
      </w:r>
      <w:r w:rsidR="006217A3" w:rsidRPr="001972FA">
        <w:rPr>
          <w:rFonts w:ascii="Times New Roman" w:hAnsi="Times New Roman" w:cs="Times New Roman"/>
          <w:b/>
          <w:bCs/>
          <w:color w:val="000000"/>
        </w:rPr>
        <w:t xml:space="preserve">humidity, </w:t>
      </w:r>
      <w:r w:rsidR="000F3AC3" w:rsidRPr="001972FA">
        <w:rPr>
          <w:rFonts w:ascii="Times New Roman" w:hAnsi="Times New Roman" w:cs="Times New Roman"/>
          <w:b/>
          <w:bCs/>
          <w:color w:val="000000"/>
        </w:rPr>
        <w:t>the current month</w:t>
      </w:r>
      <w:r w:rsidR="00B4358C">
        <w:rPr>
          <w:rFonts w:ascii="Times New Roman" w:hAnsi="Times New Roman" w:cs="Times New Roman"/>
          <w:b/>
          <w:bCs/>
          <w:color w:val="000000"/>
        </w:rPr>
        <w:t>’</w:t>
      </w:r>
      <w:r w:rsidR="000F3AC3" w:rsidRPr="001972FA">
        <w:rPr>
          <w:rFonts w:ascii="Times New Roman" w:hAnsi="Times New Roman" w:cs="Times New Roman"/>
          <w:b/>
          <w:bCs/>
          <w:color w:val="000000"/>
        </w:rPr>
        <w:t>s rainfall,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nd </w:t>
      </w:r>
      <w:r w:rsidR="00714C02" w:rsidRPr="001972FA">
        <w:rPr>
          <w:rFonts w:ascii="Times New Roman" w:hAnsi="Times New Roman" w:cs="Times New Roman"/>
          <w:b/>
          <w:bCs/>
          <w:color w:val="000000"/>
        </w:rPr>
        <w:t>site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s a random effe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1"/>
        <w:gridCol w:w="840"/>
        <w:gridCol w:w="1298"/>
      </w:tblGrid>
      <w:tr w:rsidR="00D13B6E" w:rsidRPr="001972FA" w14:paraId="64C79EBF" w14:textId="77777777" w:rsidTr="000173EA">
        <w:trPr>
          <w:trHeight w:val="285"/>
        </w:trPr>
        <w:tc>
          <w:tcPr>
            <w:tcW w:w="0" w:type="auto"/>
            <w:noWrap/>
            <w:hideMark/>
          </w:tcPr>
          <w:p w14:paraId="610A935C" w14:textId="77777777" w:rsidR="00956CE0" w:rsidRPr="001972FA" w:rsidRDefault="00956CE0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0" w:type="auto"/>
            <w:noWrap/>
            <w:hideMark/>
          </w:tcPr>
          <w:p w14:paraId="6DC41905" w14:textId="77777777" w:rsidR="00956CE0" w:rsidRPr="001972FA" w:rsidRDefault="00956CE0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0" w:type="auto"/>
            <w:noWrap/>
            <w:hideMark/>
          </w:tcPr>
          <w:p w14:paraId="1700C48A" w14:textId="2CE90B83" w:rsidR="00956CE0" w:rsidRPr="001972FA" w:rsidRDefault="00E41A5B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44"/>
            </w:r>
            <w:r w:rsidR="00956CE0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AIC</w:t>
            </w:r>
          </w:p>
        </w:tc>
        <w:tc>
          <w:tcPr>
            <w:tcW w:w="0" w:type="auto"/>
            <w:noWrap/>
            <w:hideMark/>
          </w:tcPr>
          <w:p w14:paraId="13808F05" w14:textId="7AF9E439" w:rsidR="00956CE0" w:rsidRPr="001972FA" w:rsidRDefault="00956CE0" w:rsidP="008D03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  <w:r w:rsidR="00E41A5B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</w:t>
            </w:r>
            <w:r w:rsidR="00E41A5B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igh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0F3AC3" w:rsidRPr="001972FA" w14:paraId="47DA56E3" w14:textId="77777777" w:rsidTr="000173EA">
        <w:trPr>
          <w:trHeight w:val="285"/>
        </w:trPr>
        <w:tc>
          <w:tcPr>
            <w:tcW w:w="0" w:type="auto"/>
            <w:noWrap/>
            <w:hideMark/>
          </w:tcPr>
          <w:p w14:paraId="576DC9FB" w14:textId="33BDD4BF" w:rsidR="000F3AC3" w:rsidRPr="001972FA" w:rsidRDefault="000F3AC3" w:rsidP="000F3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KM</w:t>
            </w:r>
          </w:p>
        </w:tc>
        <w:tc>
          <w:tcPr>
            <w:tcW w:w="0" w:type="auto"/>
            <w:noWrap/>
            <w:vAlign w:val="bottom"/>
            <w:hideMark/>
          </w:tcPr>
          <w:p w14:paraId="29EA75CE" w14:textId="7D0D7FBF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4.67</w:t>
            </w:r>
          </w:p>
        </w:tc>
        <w:tc>
          <w:tcPr>
            <w:tcW w:w="0" w:type="auto"/>
            <w:noWrap/>
            <w:vAlign w:val="bottom"/>
            <w:hideMark/>
          </w:tcPr>
          <w:p w14:paraId="22B62E96" w14:textId="0C63619C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22606A9" w14:textId="4CA6EF7F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0F3AC3" w:rsidRPr="001972FA" w14:paraId="151F52FB" w14:textId="77777777" w:rsidTr="000173EA">
        <w:trPr>
          <w:trHeight w:val="285"/>
        </w:trPr>
        <w:tc>
          <w:tcPr>
            <w:tcW w:w="0" w:type="auto"/>
            <w:noWrap/>
            <w:hideMark/>
          </w:tcPr>
          <w:p w14:paraId="1E4425F9" w14:textId="445AB43B" w:rsidR="000F3AC3" w:rsidRPr="001972FA" w:rsidRDefault="000F3AC3" w:rsidP="000F3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KM</w:t>
            </w:r>
          </w:p>
        </w:tc>
        <w:tc>
          <w:tcPr>
            <w:tcW w:w="0" w:type="auto"/>
            <w:noWrap/>
            <w:vAlign w:val="bottom"/>
            <w:hideMark/>
          </w:tcPr>
          <w:p w14:paraId="37717D53" w14:textId="731E650C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5.26</w:t>
            </w:r>
          </w:p>
        </w:tc>
        <w:tc>
          <w:tcPr>
            <w:tcW w:w="0" w:type="auto"/>
            <w:noWrap/>
            <w:vAlign w:val="bottom"/>
            <w:hideMark/>
          </w:tcPr>
          <w:p w14:paraId="17E1B804" w14:textId="4BC3A27A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14:paraId="495D2348" w14:textId="5DA28291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0F3AC3" w:rsidRPr="001972FA" w14:paraId="245753DF" w14:textId="77777777" w:rsidTr="000173EA">
        <w:trPr>
          <w:trHeight w:val="285"/>
        </w:trPr>
        <w:tc>
          <w:tcPr>
            <w:tcW w:w="0" w:type="auto"/>
            <w:noWrap/>
            <w:hideMark/>
          </w:tcPr>
          <w:p w14:paraId="6DBF2825" w14:textId="4B37D8E4" w:rsidR="000F3AC3" w:rsidRPr="001972FA" w:rsidRDefault="000F3AC3" w:rsidP="000F3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m</w:t>
            </w:r>
          </w:p>
        </w:tc>
        <w:tc>
          <w:tcPr>
            <w:tcW w:w="0" w:type="auto"/>
            <w:noWrap/>
            <w:vAlign w:val="bottom"/>
            <w:hideMark/>
          </w:tcPr>
          <w:p w14:paraId="5973FFC9" w14:textId="15293067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6.09</w:t>
            </w:r>
          </w:p>
        </w:tc>
        <w:tc>
          <w:tcPr>
            <w:tcW w:w="0" w:type="auto"/>
            <w:noWrap/>
            <w:vAlign w:val="bottom"/>
            <w:hideMark/>
          </w:tcPr>
          <w:p w14:paraId="5228B509" w14:textId="7ADD82F5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0" w:type="auto"/>
            <w:noWrap/>
            <w:vAlign w:val="bottom"/>
            <w:hideMark/>
          </w:tcPr>
          <w:p w14:paraId="7EB5ED23" w14:textId="5D4183D8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0F3AC3" w:rsidRPr="001972FA" w14:paraId="5491A822" w14:textId="77777777" w:rsidTr="000173EA">
        <w:trPr>
          <w:trHeight w:val="285"/>
        </w:trPr>
        <w:tc>
          <w:tcPr>
            <w:tcW w:w="0" w:type="auto"/>
            <w:noWrap/>
            <w:hideMark/>
          </w:tcPr>
          <w:p w14:paraId="45396B1A" w14:textId="38888429" w:rsidR="000F3AC3" w:rsidRPr="001972FA" w:rsidRDefault="000F3AC3" w:rsidP="000F3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m</w:t>
            </w:r>
          </w:p>
        </w:tc>
        <w:tc>
          <w:tcPr>
            <w:tcW w:w="0" w:type="auto"/>
            <w:noWrap/>
            <w:vAlign w:val="bottom"/>
            <w:hideMark/>
          </w:tcPr>
          <w:p w14:paraId="46CE9D29" w14:textId="04673697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9.57</w:t>
            </w:r>
          </w:p>
        </w:tc>
        <w:tc>
          <w:tcPr>
            <w:tcW w:w="0" w:type="auto"/>
            <w:noWrap/>
            <w:vAlign w:val="bottom"/>
            <w:hideMark/>
          </w:tcPr>
          <w:p w14:paraId="7F700A21" w14:textId="276297A6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noWrap/>
            <w:vAlign w:val="bottom"/>
            <w:hideMark/>
          </w:tcPr>
          <w:p w14:paraId="084184D6" w14:textId="6BE290AD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0F3AC3" w:rsidRPr="001972FA" w14:paraId="3B8C6112" w14:textId="77777777" w:rsidTr="000173EA">
        <w:trPr>
          <w:trHeight w:val="285"/>
        </w:trPr>
        <w:tc>
          <w:tcPr>
            <w:tcW w:w="0" w:type="auto"/>
            <w:noWrap/>
            <w:hideMark/>
          </w:tcPr>
          <w:p w14:paraId="72EC0880" w14:textId="6842F0DC" w:rsidR="000F3AC3" w:rsidRPr="001972FA" w:rsidRDefault="000F3AC3" w:rsidP="000F3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m</w:t>
            </w:r>
          </w:p>
        </w:tc>
        <w:tc>
          <w:tcPr>
            <w:tcW w:w="0" w:type="auto"/>
            <w:noWrap/>
            <w:vAlign w:val="bottom"/>
            <w:hideMark/>
          </w:tcPr>
          <w:p w14:paraId="640F02C5" w14:textId="28858E31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9.8</w:t>
            </w:r>
          </w:p>
        </w:tc>
        <w:tc>
          <w:tcPr>
            <w:tcW w:w="0" w:type="auto"/>
            <w:noWrap/>
            <w:vAlign w:val="bottom"/>
            <w:hideMark/>
          </w:tcPr>
          <w:p w14:paraId="2EEA2B8A" w14:textId="4CD2B77E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0" w:type="auto"/>
            <w:noWrap/>
            <w:vAlign w:val="bottom"/>
            <w:hideMark/>
          </w:tcPr>
          <w:p w14:paraId="68951D27" w14:textId="16FFB674" w:rsidR="000F3AC3" w:rsidRPr="001972FA" w:rsidRDefault="000F3AC3" w:rsidP="000F3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</w:tbl>
    <w:p w14:paraId="1C4AE01D" w14:textId="572B75C2" w:rsidR="00906AF1" w:rsidRPr="001972FA" w:rsidRDefault="00906AF1" w:rsidP="0053798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39516F1D" w14:textId="4C953BD4" w:rsidR="000173EA" w:rsidRPr="001972FA" w:rsidRDefault="000173EA" w:rsidP="000173E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  <w:bookmarkStart w:id="12" w:name="_Hlk192494870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9. 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egypti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abundance in six cities with urbanization index (UI), </w:t>
      </w:r>
      <w:r w:rsidR="004307D6">
        <w:rPr>
          <w:rFonts w:ascii="Times New Roman" w:hAnsi="Times New Roman" w:cs="Times New Roman"/>
          <w:b/>
          <w:bCs/>
          <w:color w:val="000000"/>
        </w:rPr>
        <w:t xml:space="preserve">with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temperature, humidity, and </w:t>
      </w:r>
      <w:r w:rsidR="00B4358C">
        <w:rPr>
          <w:rFonts w:ascii="Times New Roman" w:hAnsi="Times New Roman" w:cs="Times New Roman"/>
          <w:b/>
          <w:bCs/>
          <w:color w:val="000000"/>
        </w:rPr>
        <w:t xml:space="preserve">the sampling </w:t>
      </w:r>
      <w:r w:rsidRPr="001972FA">
        <w:rPr>
          <w:rFonts w:ascii="Times New Roman" w:hAnsi="Times New Roman" w:cs="Times New Roman"/>
          <w:b/>
          <w:bCs/>
          <w:color w:val="000000"/>
        </w:rPr>
        <w:t>month’s rain as predictors</w:t>
      </w:r>
      <w:bookmarkEnd w:id="12"/>
      <w:r w:rsidRPr="001972FA">
        <w:rPr>
          <w:rFonts w:ascii="Times New Roman" w:hAnsi="Times New Roman" w:cs="Times New Roman"/>
          <w:b/>
          <w:bCs/>
          <w:color w:val="000000"/>
        </w:rPr>
        <w:t xml:space="preserve"> in a generalized linear mixed effects model with negative binomial distribution, a log link, and site as a random effect (estimated variance: 0.64)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The city of Douala was the reference level (variation among Cities was highly significant; City: </w:t>
      </w:r>
      <w:r w:rsidRPr="001972FA">
        <w:rPr>
          <w:rFonts w:ascii="Times New Roman" w:hAnsi="Times New Roman" w:cs="Times New Roman"/>
          <w:b/>
          <w:bCs/>
          <w:color w:val="000000"/>
        </w:rPr>
        <w:sym w:font="Symbol" w:char="F063"/>
      </w:r>
      <w:r w:rsidR="00F26DE0" w:rsidRPr="00F26DE0"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= 33.0, </w:t>
      </w:r>
      <w:proofErr w:type="spellStart"/>
      <w:r w:rsidRPr="001972FA">
        <w:rPr>
          <w:rFonts w:ascii="Times New Roman" w:hAnsi="Times New Roman" w:cs="Times New Roman"/>
          <w:b/>
          <w:bCs/>
          <w:color w:val="000000"/>
        </w:rPr>
        <w:t>df</w:t>
      </w:r>
      <w:proofErr w:type="spellEnd"/>
      <w:r w:rsidRPr="001972FA">
        <w:rPr>
          <w:rFonts w:ascii="Times New Roman" w:hAnsi="Times New Roman" w:cs="Times New Roman"/>
          <w:b/>
          <w:bCs/>
          <w:color w:val="000000"/>
        </w:rPr>
        <w:t xml:space="preserve"> = 5, P = 3.7 </w:t>
      </w:r>
      <w:r w:rsidRPr="001972FA">
        <w:rPr>
          <w:rFonts w:ascii="Times New Roman" w:hAnsi="Times New Roman" w:cs="Times New Roman"/>
          <w:b/>
          <w:bCs/>
          <w:color w:val="000000"/>
        </w:rPr>
        <w:sym w:font="Symbol" w:char="F0B4"/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10</w:t>
      </w:r>
      <w:r w:rsidRPr="001972FA">
        <w:rPr>
          <w:rFonts w:ascii="Times New Roman" w:hAnsi="Times New Roman" w:cs="Times New Roman"/>
          <w:b/>
          <w:bCs/>
          <w:color w:val="000000"/>
          <w:vertAlign w:val="superscript"/>
        </w:rPr>
        <w:t>-6</w:t>
      </w:r>
      <w:r w:rsidRPr="001972FA">
        <w:rPr>
          <w:rFonts w:ascii="Times New Roman" w:hAnsi="Times New Roman" w:cs="Times New Roman"/>
          <w:b/>
          <w:bCs/>
          <w:color w:val="000000"/>
        </w:rPr>
        <w:t>)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87"/>
        <w:gridCol w:w="885"/>
        <w:gridCol w:w="885"/>
        <w:gridCol w:w="764"/>
        <w:gridCol w:w="1119"/>
      </w:tblGrid>
      <w:tr w:rsidR="00F2778E" w:rsidRPr="001972FA" w14:paraId="0A459D99" w14:textId="77777777" w:rsidTr="001D12B9">
        <w:trPr>
          <w:trHeight w:val="268"/>
        </w:trPr>
        <w:tc>
          <w:tcPr>
            <w:tcW w:w="0" w:type="auto"/>
          </w:tcPr>
          <w:p w14:paraId="395761E4" w14:textId="2354547F" w:rsidR="00F2778E" w:rsidRPr="0096678F" w:rsidRDefault="00F2778E" w:rsidP="00F2778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</w:tcPr>
          <w:p w14:paraId="6853427D" w14:textId="0EF79479" w:rsidR="00F2778E" w:rsidRPr="001972FA" w:rsidRDefault="00FF2E80" w:rsidP="00F277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ef.</w:t>
            </w:r>
          </w:p>
        </w:tc>
        <w:tc>
          <w:tcPr>
            <w:tcW w:w="0" w:type="auto"/>
          </w:tcPr>
          <w:p w14:paraId="5D2AAD5E" w14:textId="77777777" w:rsidR="00F2778E" w:rsidRPr="001972FA" w:rsidRDefault="00F2778E" w:rsidP="00F2778E">
            <w:pPr>
              <w:rPr>
                <w:rFonts w:ascii="Times New Roman" w:hAnsi="Times New Roman" w:cs="Times New Roman"/>
                <w:color w:val="000000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</w:tcPr>
          <w:p w14:paraId="4949E7EF" w14:textId="77777777" w:rsidR="00F2778E" w:rsidRPr="001972FA" w:rsidRDefault="00F2778E" w:rsidP="00F2778E">
            <w:pPr>
              <w:rPr>
                <w:rFonts w:ascii="Times New Roman" w:hAnsi="Times New Roman" w:cs="Times New Roman"/>
                <w:color w:val="000000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0" w:type="auto"/>
          </w:tcPr>
          <w:p w14:paraId="33538E2C" w14:textId="77777777" w:rsidR="00F2778E" w:rsidRPr="001972FA" w:rsidRDefault="00F2778E" w:rsidP="00F2778E">
            <w:pPr>
              <w:rPr>
                <w:rFonts w:ascii="Times New Roman" w:hAnsi="Times New Roman" w:cs="Times New Roman"/>
                <w:color w:val="000000"/>
              </w:rPr>
            </w:pPr>
            <w:r w:rsidRPr="001972FA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1D12B9" w:rsidRPr="001972FA" w14:paraId="762B6E7C" w14:textId="77777777" w:rsidTr="001D12B9">
        <w:trPr>
          <w:trHeight w:val="253"/>
        </w:trPr>
        <w:tc>
          <w:tcPr>
            <w:tcW w:w="0" w:type="auto"/>
          </w:tcPr>
          <w:p w14:paraId="40483449" w14:textId="510D7EC4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14:paraId="2D0AA3A5" w14:textId="2312BD84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1.31</w:t>
            </w:r>
          </w:p>
        </w:tc>
        <w:tc>
          <w:tcPr>
            <w:tcW w:w="0" w:type="auto"/>
          </w:tcPr>
          <w:p w14:paraId="0C34C397" w14:textId="2D14A2FC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2.06</w:t>
            </w:r>
          </w:p>
        </w:tc>
        <w:tc>
          <w:tcPr>
            <w:tcW w:w="0" w:type="auto"/>
          </w:tcPr>
          <w:p w14:paraId="5F4038BE" w14:textId="7BE521CD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64</w:t>
            </w:r>
          </w:p>
        </w:tc>
        <w:tc>
          <w:tcPr>
            <w:tcW w:w="0" w:type="auto"/>
          </w:tcPr>
          <w:p w14:paraId="3DCDB667" w14:textId="05E767AC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53</w:t>
            </w:r>
          </w:p>
        </w:tc>
      </w:tr>
      <w:tr w:rsidR="001D12B9" w:rsidRPr="001972FA" w14:paraId="55208CAC" w14:textId="77777777" w:rsidTr="001D12B9">
        <w:trPr>
          <w:trHeight w:val="238"/>
        </w:trPr>
        <w:tc>
          <w:tcPr>
            <w:tcW w:w="0" w:type="auto"/>
          </w:tcPr>
          <w:p w14:paraId="55B3908E" w14:textId="1F72FC35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I (1KM)</w:t>
            </w:r>
          </w:p>
        </w:tc>
        <w:tc>
          <w:tcPr>
            <w:tcW w:w="0" w:type="auto"/>
          </w:tcPr>
          <w:p w14:paraId="64BD7924" w14:textId="7F753334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17</w:t>
            </w:r>
          </w:p>
        </w:tc>
        <w:tc>
          <w:tcPr>
            <w:tcW w:w="0" w:type="auto"/>
          </w:tcPr>
          <w:p w14:paraId="53DD46F3" w14:textId="2B10BB10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050</w:t>
            </w:r>
          </w:p>
        </w:tc>
        <w:tc>
          <w:tcPr>
            <w:tcW w:w="0" w:type="auto"/>
          </w:tcPr>
          <w:p w14:paraId="6AF7AF31" w14:textId="5D19E971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3.33</w:t>
            </w:r>
          </w:p>
        </w:tc>
        <w:tc>
          <w:tcPr>
            <w:tcW w:w="0" w:type="auto"/>
          </w:tcPr>
          <w:p w14:paraId="3B08DF9D" w14:textId="72837032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0088</w:t>
            </w:r>
          </w:p>
        </w:tc>
      </w:tr>
      <w:tr w:rsidR="001D12B9" w:rsidRPr="001972FA" w14:paraId="15946A7B" w14:textId="77777777" w:rsidTr="001D12B9">
        <w:trPr>
          <w:trHeight w:val="253"/>
        </w:trPr>
        <w:tc>
          <w:tcPr>
            <w:tcW w:w="0" w:type="auto"/>
          </w:tcPr>
          <w:p w14:paraId="2647CE27" w14:textId="1E22B39A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y: Garoua</w:t>
            </w:r>
          </w:p>
        </w:tc>
        <w:tc>
          <w:tcPr>
            <w:tcW w:w="0" w:type="auto"/>
          </w:tcPr>
          <w:p w14:paraId="2BBC65B1" w14:textId="7CBF5983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0.77</w:t>
            </w:r>
          </w:p>
        </w:tc>
        <w:tc>
          <w:tcPr>
            <w:tcW w:w="0" w:type="auto"/>
          </w:tcPr>
          <w:p w14:paraId="759601A0" w14:textId="6D33AC2D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54</w:t>
            </w:r>
          </w:p>
        </w:tc>
        <w:tc>
          <w:tcPr>
            <w:tcW w:w="0" w:type="auto"/>
          </w:tcPr>
          <w:p w14:paraId="16C95E86" w14:textId="1494C1A1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1.41</w:t>
            </w:r>
          </w:p>
        </w:tc>
        <w:tc>
          <w:tcPr>
            <w:tcW w:w="0" w:type="auto"/>
          </w:tcPr>
          <w:p w14:paraId="463BF6D9" w14:textId="69B6FF31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16</w:t>
            </w:r>
          </w:p>
        </w:tc>
      </w:tr>
      <w:tr w:rsidR="001D12B9" w:rsidRPr="001972FA" w14:paraId="3EC533D8" w14:textId="77777777" w:rsidTr="001D12B9">
        <w:trPr>
          <w:trHeight w:val="238"/>
        </w:trPr>
        <w:tc>
          <w:tcPr>
            <w:tcW w:w="0" w:type="auto"/>
          </w:tcPr>
          <w:p w14:paraId="29760D99" w14:textId="1FCEA013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y: Kribi</w:t>
            </w:r>
          </w:p>
        </w:tc>
        <w:tc>
          <w:tcPr>
            <w:tcW w:w="0" w:type="auto"/>
          </w:tcPr>
          <w:p w14:paraId="30F479E7" w14:textId="517AF228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1.15</w:t>
            </w:r>
          </w:p>
        </w:tc>
        <w:tc>
          <w:tcPr>
            <w:tcW w:w="0" w:type="auto"/>
          </w:tcPr>
          <w:p w14:paraId="2DF56C29" w14:textId="0A82F92F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53</w:t>
            </w:r>
          </w:p>
        </w:tc>
        <w:tc>
          <w:tcPr>
            <w:tcW w:w="0" w:type="auto"/>
          </w:tcPr>
          <w:p w14:paraId="3B43212F" w14:textId="1C3A56B8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2.16</w:t>
            </w:r>
          </w:p>
        </w:tc>
        <w:tc>
          <w:tcPr>
            <w:tcW w:w="0" w:type="auto"/>
          </w:tcPr>
          <w:p w14:paraId="195CDC12" w14:textId="5CD69C81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31</w:t>
            </w:r>
          </w:p>
        </w:tc>
      </w:tr>
      <w:tr w:rsidR="001D12B9" w:rsidRPr="001972FA" w14:paraId="7D9AA0C8" w14:textId="77777777" w:rsidTr="001D12B9">
        <w:trPr>
          <w:trHeight w:val="253"/>
        </w:trPr>
        <w:tc>
          <w:tcPr>
            <w:tcW w:w="0" w:type="auto"/>
          </w:tcPr>
          <w:p w14:paraId="58AD6C21" w14:textId="266E79AF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y: Maroua</w:t>
            </w:r>
          </w:p>
        </w:tc>
        <w:tc>
          <w:tcPr>
            <w:tcW w:w="0" w:type="auto"/>
          </w:tcPr>
          <w:p w14:paraId="101A055C" w14:textId="7A2A5117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1.02</w:t>
            </w:r>
          </w:p>
        </w:tc>
        <w:tc>
          <w:tcPr>
            <w:tcW w:w="0" w:type="auto"/>
          </w:tcPr>
          <w:p w14:paraId="514C45F4" w14:textId="75FAA621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56</w:t>
            </w:r>
          </w:p>
        </w:tc>
        <w:tc>
          <w:tcPr>
            <w:tcW w:w="0" w:type="auto"/>
          </w:tcPr>
          <w:p w14:paraId="76248FEF" w14:textId="2097E3BA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1.81</w:t>
            </w:r>
          </w:p>
        </w:tc>
        <w:tc>
          <w:tcPr>
            <w:tcW w:w="0" w:type="auto"/>
          </w:tcPr>
          <w:p w14:paraId="73B2AC0C" w14:textId="1A082B66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70</w:t>
            </w:r>
          </w:p>
        </w:tc>
      </w:tr>
      <w:tr w:rsidR="001D12B9" w:rsidRPr="001972FA" w14:paraId="0905CBAA" w14:textId="77777777" w:rsidTr="001D12B9">
        <w:trPr>
          <w:trHeight w:val="238"/>
        </w:trPr>
        <w:tc>
          <w:tcPr>
            <w:tcW w:w="0" w:type="auto"/>
          </w:tcPr>
          <w:p w14:paraId="3421244E" w14:textId="46892F52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ity: </w:t>
            </w:r>
            <w:proofErr w:type="spellStart"/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gaoundere</w:t>
            </w:r>
            <w:proofErr w:type="spellEnd"/>
          </w:p>
        </w:tc>
        <w:tc>
          <w:tcPr>
            <w:tcW w:w="0" w:type="auto"/>
          </w:tcPr>
          <w:p w14:paraId="767A909C" w14:textId="2A69303C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1.33</w:t>
            </w:r>
          </w:p>
        </w:tc>
        <w:tc>
          <w:tcPr>
            <w:tcW w:w="0" w:type="auto"/>
          </w:tcPr>
          <w:p w14:paraId="570AAD6D" w14:textId="7036C13C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59</w:t>
            </w:r>
          </w:p>
        </w:tc>
        <w:tc>
          <w:tcPr>
            <w:tcW w:w="0" w:type="auto"/>
          </w:tcPr>
          <w:p w14:paraId="4FAC1912" w14:textId="3C04E313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2.26</w:t>
            </w:r>
          </w:p>
        </w:tc>
        <w:tc>
          <w:tcPr>
            <w:tcW w:w="0" w:type="auto"/>
          </w:tcPr>
          <w:p w14:paraId="184AA5A7" w14:textId="5D5168B6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24</w:t>
            </w:r>
          </w:p>
        </w:tc>
      </w:tr>
      <w:tr w:rsidR="001D12B9" w:rsidRPr="001972FA" w14:paraId="7611A06B" w14:textId="77777777" w:rsidTr="001D12B9">
        <w:trPr>
          <w:trHeight w:val="278"/>
        </w:trPr>
        <w:tc>
          <w:tcPr>
            <w:tcW w:w="0" w:type="auto"/>
          </w:tcPr>
          <w:p w14:paraId="5B9E72CD" w14:textId="68409766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ity: </w:t>
            </w:r>
            <w:proofErr w:type="spellStart"/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ounde</w:t>
            </w:r>
            <w:proofErr w:type="spellEnd"/>
          </w:p>
        </w:tc>
        <w:tc>
          <w:tcPr>
            <w:tcW w:w="0" w:type="auto"/>
          </w:tcPr>
          <w:p w14:paraId="68A7060D" w14:textId="65256742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2.82</w:t>
            </w:r>
          </w:p>
        </w:tc>
        <w:tc>
          <w:tcPr>
            <w:tcW w:w="0" w:type="auto"/>
          </w:tcPr>
          <w:p w14:paraId="6AA020EC" w14:textId="36C83EDA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51</w:t>
            </w:r>
          </w:p>
        </w:tc>
        <w:tc>
          <w:tcPr>
            <w:tcW w:w="0" w:type="auto"/>
          </w:tcPr>
          <w:p w14:paraId="1C1BF5C6" w14:textId="564BB5D7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5.56</w:t>
            </w:r>
          </w:p>
        </w:tc>
        <w:tc>
          <w:tcPr>
            <w:tcW w:w="0" w:type="auto"/>
          </w:tcPr>
          <w:p w14:paraId="77B05FF4" w14:textId="418DEE5E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2.69</w:t>
            </w:r>
            <w:r>
              <w:t>x10</w:t>
            </w:r>
            <w:r w:rsidRPr="001D12B9">
              <w:rPr>
                <w:vertAlign w:val="superscript"/>
              </w:rPr>
              <w:t>-8</w:t>
            </w:r>
          </w:p>
        </w:tc>
      </w:tr>
      <w:tr w:rsidR="001D12B9" w:rsidRPr="001972FA" w14:paraId="71C3EAB0" w14:textId="77777777" w:rsidTr="001D12B9">
        <w:trPr>
          <w:trHeight w:val="238"/>
        </w:trPr>
        <w:tc>
          <w:tcPr>
            <w:tcW w:w="0" w:type="auto"/>
          </w:tcPr>
          <w:p w14:paraId="666E8B2F" w14:textId="77777777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</w:tcPr>
          <w:p w14:paraId="39DE7C6A" w14:textId="667EBCF1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0.032</w:t>
            </w:r>
          </w:p>
        </w:tc>
        <w:tc>
          <w:tcPr>
            <w:tcW w:w="0" w:type="auto"/>
          </w:tcPr>
          <w:p w14:paraId="2757CF64" w14:textId="12D6B739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52</w:t>
            </w:r>
          </w:p>
        </w:tc>
        <w:tc>
          <w:tcPr>
            <w:tcW w:w="0" w:type="auto"/>
          </w:tcPr>
          <w:p w14:paraId="6EBC03D8" w14:textId="71769454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-0.61</w:t>
            </w:r>
          </w:p>
        </w:tc>
        <w:tc>
          <w:tcPr>
            <w:tcW w:w="0" w:type="auto"/>
          </w:tcPr>
          <w:p w14:paraId="3DEC717A" w14:textId="4DDF4D8A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54</w:t>
            </w:r>
          </w:p>
        </w:tc>
      </w:tr>
      <w:tr w:rsidR="001D12B9" w:rsidRPr="001972FA" w14:paraId="72F9C939" w14:textId="77777777" w:rsidTr="001D12B9">
        <w:trPr>
          <w:trHeight w:val="253"/>
        </w:trPr>
        <w:tc>
          <w:tcPr>
            <w:tcW w:w="0" w:type="auto"/>
          </w:tcPr>
          <w:p w14:paraId="0F4CA2EB" w14:textId="77777777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</w:tcPr>
          <w:p w14:paraId="0A12C680" w14:textId="6196F926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019</w:t>
            </w:r>
          </w:p>
        </w:tc>
        <w:tc>
          <w:tcPr>
            <w:tcW w:w="0" w:type="auto"/>
          </w:tcPr>
          <w:p w14:paraId="0D55C7AA" w14:textId="0E838460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09</w:t>
            </w:r>
          </w:p>
        </w:tc>
        <w:tc>
          <w:tcPr>
            <w:tcW w:w="0" w:type="auto"/>
          </w:tcPr>
          <w:p w14:paraId="2ED969D9" w14:textId="72C971EB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217</w:t>
            </w:r>
          </w:p>
        </w:tc>
        <w:tc>
          <w:tcPr>
            <w:tcW w:w="0" w:type="auto"/>
          </w:tcPr>
          <w:p w14:paraId="65BE804C" w14:textId="473FFD00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83</w:t>
            </w:r>
          </w:p>
        </w:tc>
      </w:tr>
      <w:tr w:rsidR="001D12B9" w:rsidRPr="001972FA" w14:paraId="0EEF6A40" w14:textId="77777777" w:rsidTr="001D12B9">
        <w:trPr>
          <w:trHeight w:val="269"/>
        </w:trPr>
        <w:tc>
          <w:tcPr>
            <w:tcW w:w="0" w:type="auto"/>
          </w:tcPr>
          <w:p w14:paraId="16934DD8" w14:textId="13122E0C" w:rsidR="001D12B9" w:rsidRPr="0096678F" w:rsidRDefault="001D12B9" w:rsidP="001D12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in (mm)</w:t>
            </w:r>
          </w:p>
        </w:tc>
        <w:tc>
          <w:tcPr>
            <w:tcW w:w="0" w:type="auto"/>
          </w:tcPr>
          <w:p w14:paraId="2C1E14D6" w14:textId="4898E957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019</w:t>
            </w:r>
          </w:p>
        </w:tc>
        <w:tc>
          <w:tcPr>
            <w:tcW w:w="0" w:type="auto"/>
          </w:tcPr>
          <w:p w14:paraId="19122685" w14:textId="040C68F4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008</w:t>
            </w:r>
          </w:p>
        </w:tc>
        <w:tc>
          <w:tcPr>
            <w:tcW w:w="0" w:type="auto"/>
          </w:tcPr>
          <w:p w14:paraId="685C6872" w14:textId="3D4C4D46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2.38</w:t>
            </w:r>
          </w:p>
        </w:tc>
        <w:tc>
          <w:tcPr>
            <w:tcW w:w="0" w:type="auto"/>
          </w:tcPr>
          <w:p w14:paraId="3C1FDD18" w14:textId="5231B941" w:rsidR="001D12B9" w:rsidRPr="001972FA" w:rsidRDefault="001D12B9" w:rsidP="001D12B9">
            <w:pPr>
              <w:rPr>
                <w:rFonts w:ascii="Times New Roman" w:hAnsi="Times New Roman" w:cs="Times New Roman"/>
                <w:color w:val="000000"/>
              </w:rPr>
            </w:pPr>
            <w:r w:rsidRPr="00694E19">
              <w:t>0.017</w:t>
            </w:r>
          </w:p>
        </w:tc>
      </w:tr>
    </w:tbl>
    <w:p w14:paraId="73FF1AA3" w14:textId="77777777" w:rsidR="001D12B9" w:rsidRDefault="001D12B9" w:rsidP="00537983">
      <w:pPr>
        <w:autoSpaceDE w:val="0"/>
        <w:autoSpaceDN w:val="0"/>
        <w:adjustRightInd w:val="0"/>
        <w:ind w:left="324" w:hanging="324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74172BFB" w14:textId="6A669530" w:rsidR="009149B3" w:rsidRPr="001972FA" w:rsidRDefault="008E606D" w:rsidP="0062471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13" w:name="_Hlk192494882"/>
      <w:r w:rsidRPr="001972FA">
        <w:rPr>
          <w:rFonts w:ascii="Times New Roman" w:hAnsi="Times New Roman" w:cs="Times New Roman"/>
          <w:b/>
          <w:bCs/>
          <w:color w:val="000000"/>
        </w:rPr>
        <w:t>Table S</w:t>
      </w:r>
      <w:r w:rsidR="004030E0" w:rsidRPr="001972FA">
        <w:rPr>
          <w:rFonts w:ascii="Times New Roman" w:hAnsi="Times New Roman" w:cs="Times New Roman"/>
          <w:b/>
          <w:bCs/>
          <w:color w:val="000000"/>
        </w:rPr>
        <w:t>10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. 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egypti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abundance </w:t>
      </w:r>
      <w:r w:rsidR="009011A2" w:rsidRPr="001972FA">
        <w:rPr>
          <w:rFonts w:ascii="Times New Roman" w:hAnsi="Times New Roman" w:cs="Times New Roman"/>
          <w:b/>
          <w:bCs/>
          <w:color w:val="000000"/>
        </w:rPr>
        <w:t xml:space="preserve">in five cities (all but </w:t>
      </w:r>
      <w:proofErr w:type="spellStart"/>
      <w:r w:rsidR="009011A2" w:rsidRPr="001972FA">
        <w:rPr>
          <w:rFonts w:ascii="Times New Roman" w:hAnsi="Times New Roman" w:cs="Times New Roman"/>
          <w:b/>
          <w:bCs/>
          <w:color w:val="000000"/>
        </w:rPr>
        <w:t>Yaounde</w:t>
      </w:r>
      <w:proofErr w:type="spellEnd"/>
      <w:r w:rsidR="009011A2" w:rsidRPr="001972FA">
        <w:rPr>
          <w:rFonts w:ascii="Times New Roman" w:hAnsi="Times New Roman" w:cs="Times New Roman"/>
          <w:b/>
          <w:bCs/>
          <w:color w:val="000000"/>
        </w:rPr>
        <w:t xml:space="preserve">)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with structures within 100m, </w:t>
      </w:r>
      <w:r w:rsidR="00A77833" w:rsidRPr="001972FA">
        <w:rPr>
          <w:rFonts w:ascii="Times New Roman" w:hAnsi="Times New Roman" w:cs="Times New Roman"/>
          <w:b/>
          <w:bCs/>
          <w:color w:val="000000"/>
        </w:rPr>
        <w:t xml:space="preserve">city,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temperature, humidity, and </w:t>
      </w:r>
      <w:r w:rsidR="00B4358C">
        <w:rPr>
          <w:rFonts w:ascii="Times New Roman" w:hAnsi="Times New Roman" w:cs="Times New Roman"/>
          <w:b/>
          <w:bCs/>
          <w:color w:val="000000"/>
        </w:rPr>
        <w:t>sampling</w:t>
      </w:r>
      <w:r w:rsidR="00B4358C" w:rsidRPr="001972FA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972FA">
        <w:rPr>
          <w:rFonts w:ascii="Times New Roman" w:hAnsi="Times New Roman" w:cs="Times New Roman"/>
          <w:b/>
          <w:bCs/>
          <w:color w:val="000000"/>
        </w:rPr>
        <w:t>month’s rain as predictors</w:t>
      </w:r>
      <w:bookmarkEnd w:id="13"/>
      <w:r w:rsidRPr="001972F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9011A2" w:rsidRPr="001972FA">
        <w:rPr>
          <w:rFonts w:ascii="Times New Roman" w:hAnsi="Times New Roman" w:cs="Times New Roman"/>
          <w:b/>
          <w:bCs/>
          <w:color w:val="000000"/>
        </w:rPr>
        <w:t>in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 generalized linear mixed effects model with negative binomial distribution, a log link, and site as a random effect (estimated variance: 2.2</w:t>
      </w:r>
      <w:r w:rsidR="00CB7C0C" w:rsidRPr="001972F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B7C0C" w:rsidRPr="001972FA">
        <w:rPr>
          <w:rFonts w:ascii="Times New Roman" w:hAnsi="Times New Roman" w:cs="Times New Roman"/>
          <w:b/>
          <w:bCs/>
          <w:color w:val="000000"/>
        </w:rPr>
        <w:sym w:font="Symbol" w:char="F0B4"/>
      </w:r>
      <w:r w:rsidR="00CB7C0C" w:rsidRPr="001972FA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972FA">
        <w:rPr>
          <w:rFonts w:ascii="Times New Roman" w:hAnsi="Times New Roman" w:cs="Times New Roman"/>
          <w:b/>
          <w:bCs/>
          <w:color w:val="000000"/>
        </w:rPr>
        <w:t>10</w:t>
      </w:r>
      <w:r w:rsidRPr="001972FA">
        <w:rPr>
          <w:rFonts w:ascii="Times New Roman" w:hAnsi="Times New Roman" w:cs="Times New Roman"/>
          <w:b/>
          <w:bCs/>
          <w:color w:val="000000"/>
          <w:vertAlign w:val="superscript"/>
        </w:rPr>
        <w:t>-9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; a model without </w:t>
      </w:r>
      <w:r w:rsidR="00714C02" w:rsidRPr="001972FA">
        <w:rPr>
          <w:rFonts w:ascii="Times New Roman" w:hAnsi="Times New Roman" w:cs="Times New Roman"/>
          <w:b/>
          <w:bCs/>
          <w:color w:val="000000"/>
        </w:rPr>
        <w:t>site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was nearly identical)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The city of Douala was the reference level (variation among Cities was significant; City: </w:t>
      </w:r>
      <w:r w:rsidRPr="001972FA">
        <w:rPr>
          <w:rFonts w:ascii="Times New Roman" w:hAnsi="Times New Roman" w:cs="Times New Roman"/>
          <w:b/>
          <w:bCs/>
          <w:color w:val="000000"/>
        </w:rPr>
        <w:sym w:font="Symbol" w:char="F063"/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= </w:t>
      </w:r>
      <w:r w:rsidR="00CB7C0C" w:rsidRPr="001972FA">
        <w:rPr>
          <w:rFonts w:ascii="Times New Roman" w:hAnsi="Times New Roman" w:cs="Times New Roman"/>
          <w:b/>
          <w:bCs/>
          <w:color w:val="000000"/>
        </w:rPr>
        <w:t>187.8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, </w:t>
      </w:r>
      <w:proofErr w:type="spellStart"/>
      <w:r w:rsidRPr="001972FA">
        <w:rPr>
          <w:rFonts w:ascii="Times New Roman" w:hAnsi="Times New Roman" w:cs="Times New Roman"/>
          <w:b/>
          <w:bCs/>
          <w:color w:val="000000"/>
        </w:rPr>
        <w:t>df</w:t>
      </w:r>
      <w:proofErr w:type="spellEnd"/>
      <w:r w:rsidRPr="001972FA">
        <w:rPr>
          <w:rFonts w:ascii="Times New Roman" w:hAnsi="Times New Roman" w:cs="Times New Roman"/>
          <w:b/>
          <w:bCs/>
          <w:color w:val="000000"/>
        </w:rPr>
        <w:t xml:space="preserve"> = </w:t>
      </w:r>
      <w:r w:rsidR="00CB7C0C" w:rsidRPr="001972FA">
        <w:rPr>
          <w:rFonts w:ascii="Times New Roman" w:hAnsi="Times New Roman" w:cs="Times New Roman"/>
          <w:b/>
          <w:bCs/>
          <w:color w:val="000000"/>
        </w:rPr>
        <w:t>4</w:t>
      </w:r>
      <w:r w:rsidRPr="001972FA">
        <w:rPr>
          <w:rFonts w:ascii="Times New Roman" w:hAnsi="Times New Roman" w:cs="Times New Roman"/>
          <w:b/>
          <w:bCs/>
          <w:color w:val="000000"/>
        </w:rPr>
        <w:t>, P =</w:t>
      </w:r>
      <w:r w:rsidR="00CB7C0C" w:rsidRPr="001972FA">
        <w:rPr>
          <w:rFonts w:ascii="Times New Roman" w:hAnsi="Times New Roman" w:cs="Times New Roman"/>
          <w:b/>
          <w:bCs/>
          <w:color w:val="000000"/>
        </w:rPr>
        <w:t xml:space="preserve"> 0.0013</w:t>
      </w:r>
      <w:r w:rsidRPr="001972FA">
        <w:rPr>
          <w:rFonts w:ascii="Times New Roman" w:hAnsi="Times New Roman" w:cs="Times New Roman"/>
          <w:b/>
          <w:bCs/>
          <w:color w:val="000000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005"/>
        <w:gridCol w:w="821"/>
        <w:gridCol w:w="675"/>
        <w:gridCol w:w="931"/>
      </w:tblGrid>
      <w:tr w:rsidR="008E606D" w:rsidRPr="001972FA" w14:paraId="40E2E3F0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43A06766" w14:textId="77777777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7BAB7F94" w14:textId="7D178EAF" w:rsidR="008E606D" w:rsidRPr="001972FA" w:rsidRDefault="00FF2E80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0" w:type="auto"/>
            <w:noWrap/>
            <w:hideMark/>
          </w:tcPr>
          <w:p w14:paraId="7D4A5490" w14:textId="77777777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79B05A2" w14:textId="77777777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0133F24B" w14:textId="77777777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8E606D" w:rsidRPr="001972FA" w14:paraId="7AE6BEC4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5B4F4CF9" w14:textId="77777777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0C48C926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5F595E5E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02861265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6C7C62CA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8E606D" w:rsidRPr="001972FA" w14:paraId="1ECE5729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01315ED1" w14:textId="13C389DB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uctures</w:t>
            </w:r>
            <w:r w:rsidR="009011A2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  <w:r w:rsidR="009011A2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)</w:t>
            </w:r>
          </w:p>
        </w:tc>
        <w:tc>
          <w:tcPr>
            <w:tcW w:w="0" w:type="auto"/>
            <w:noWrap/>
            <w:hideMark/>
          </w:tcPr>
          <w:p w14:paraId="5E0F23E8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0" w:type="auto"/>
            <w:noWrap/>
            <w:hideMark/>
          </w:tcPr>
          <w:p w14:paraId="05E16D07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0" w:type="auto"/>
            <w:noWrap/>
            <w:hideMark/>
          </w:tcPr>
          <w:p w14:paraId="34205A25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582F048C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8E606D" w:rsidRPr="001972FA" w14:paraId="03461005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6CF293BD" w14:textId="7468D261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</w:t>
            </w:r>
            <w:r w:rsidR="009011A2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roua</w:t>
            </w:r>
          </w:p>
        </w:tc>
        <w:tc>
          <w:tcPr>
            <w:tcW w:w="0" w:type="auto"/>
            <w:noWrap/>
            <w:hideMark/>
          </w:tcPr>
          <w:p w14:paraId="311A9D51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0" w:type="auto"/>
            <w:noWrap/>
            <w:hideMark/>
          </w:tcPr>
          <w:p w14:paraId="6511F661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7D25CBCA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0" w:type="auto"/>
            <w:noWrap/>
            <w:hideMark/>
          </w:tcPr>
          <w:p w14:paraId="2E07FB72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8</w:t>
            </w:r>
          </w:p>
        </w:tc>
      </w:tr>
      <w:tr w:rsidR="008E606D" w:rsidRPr="001972FA" w14:paraId="15235D80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31E14DDC" w14:textId="7BCADD6B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</w:t>
            </w:r>
            <w:r w:rsidR="009011A2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ibi</w:t>
            </w:r>
          </w:p>
        </w:tc>
        <w:tc>
          <w:tcPr>
            <w:tcW w:w="0" w:type="auto"/>
            <w:noWrap/>
            <w:hideMark/>
          </w:tcPr>
          <w:p w14:paraId="2B74B3B0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0" w:type="auto"/>
            <w:noWrap/>
            <w:hideMark/>
          </w:tcPr>
          <w:p w14:paraId="371E2B59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1B71C8F4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7</w:t>
            </w:r>
          </w:p>
        </w:tc>
        <w:tc>
          <w:tcPr>
            <w:tcW w:w="0" w:type="auto"/>
            <w:noWrap/>
            <w:hideMark/>
          </w:tcPr>
          <w:p w14:paraId="77370763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7</w:t>
            </w:r>
          </w:p>
        </w:tc>
      </w:tr>
      <w:tr w:rsidR="008E606D" w:rsidRPr="001972FA" w14:paraId="3C6533B1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08C6A6C9" w14:textId="09987C5F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</w:t>
            </w:r>
            <w:r w:rsidR="009011A2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oua</w:t>
            </w:r>
          </w:p>
        </w:tc>
        <w:tc>
          <w:tcPr>
            <w:tcW w:w="0" w:type="auto"/>
            <w:noWrap/>
            <w:hideMark/>
          </w:tcPr>
          <w:p w14:paraId="47F911BC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0" w:type="auto"/>
            <w:noWrap/>
            <w:hideMark/>
          </w:tcPr>
          <w:p w14:paraId="392A3349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22FE5721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5</w:t>
            </w:r>
          </w:p>
        </w:tc>
        <w:tc>
          <w:tcPr>
            <w:tcW w:w="0" w:type="auto"/>
            <w:noWrap/>
            <w:hideMark/>
          </w:tcPr>
          <w:p w14:paraId="12615E24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</w:t>
            </w:r>
          </w:p>
        </w:tc>
      </w:tr>
      <w:tr w:rsidR="008E606D" w:rsidRPr="001972FA" w14:paraId="33D7F77B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117CD203" w14:textId="2E527332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</w:t>
            </w:r>
            <w:r w:rsidR="009011A2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aoundere</w:t>
            </w:r>
            <w:proofErr w:type="spellEnd"/>
          </w:p>
        </w:tc>
        <w:tc>
          <w:tcPr>
            <w:tcW w:w="0" w:type="auto"/>
            <w:noWrap/>
            <w:hideMark/>
          </w:tcPr>
          <w:p w14:paraId="7C918637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0" w:type="auto"/>
            <w:noWrap/>
            <w:hideMark/>
          </w:tcPr>
          <w:p w14:paraId="75D6F6F8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52CD8632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8</w:t>
            </w:r>
          </w:p>
        </w:tc>
        <w:tc>
          <w:tcPr>
            <w:tcW w:w="0" w:type="auto"/>
            <w:noWrap/>
            <w:hideMark/>
          </w:tcPr>
          <w:p w14:paraId="31A220FA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</w:t>
            </w:r>
          </w:p>
        </w:tc>
      </w:tr>
      <w:tr w:rsidR="008E606D" w:rsidRPr="001972FA" w14:paraId="23A0326C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7F3DE94B" w14:textId="77777777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052BEA9F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00D4795B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7240563F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2939A5F3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8E606D" w:rsidRPr="001972FA" w14:paraId="034E727D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53BB163A" w14:textId="77777777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  <w:noWrap/>
            <w:hideMark/>
          </w:tcPr>
          <w:p w14:paraId="4B50835D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89</w:t>
            </w:r>
          </w:p>
        </w:tc>
        <w:tc>
          <w:tcPr>
            <w:tcW w:w="0" w:type="auto"/>
            <w:noWrap/>
            <w:hideMark/>
          </w:tcPr>
          <w:p w14:paraId="6ACC6DE2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0" w:type="auto"/>
            <w:noWrap/>
            <w:hideMark/>
          </w:tcPr>
          <w:p w14:paraId="3FA074E8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09B1C13A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8E606D" w:rsidRPr="001972FA" w14:paraId="7A06CE10" w14:textId="77777777" w:rsidTr="000173EA">
        <w:trPr>
          <w:trHeight w:val="290"/>
        </w:trPr>
        <w:tc>
          <w:tcPr>
            <w:tcW w:w="0" w:type="auto"/>
            <w:noWrap/>
            <w:hideMark/>
          </w:tcPr>
          <w:p w14:paraId="738AE386" w14:textId="3FF75B50" w:rsidR="008E606D" w:rsidRPr="001972FA" w:rsidRDefault="008E606D" w:rsidP="008E60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in</w:t>
            </w:r>
            <w:r w:rsidR="009011A2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noWrap/>
            <w:hideMark/>
          </w:tcPr>
          <w:p w14:paraId="32477BC7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0" w:type="auto"/>
            <w:noWrap/>
            <w:hideMark/>
          </w:tcPr>
          <w:p w14:paraId="7B6441A7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0" w:type="auto"/>
            <w:noWrap/>
            <w:hideMark/>
          </w:tcPr>
          <w:p w14:paraId="5037A4FE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01C191E6" w14:textId="77777777" w:rsidR="008E606D" w:rsidRPr="001972FA" w:rsidRDefault="008E606D" w:rsidP="008E60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</w:tbl>
    <w:p w14:paraId="67DE8E5A" w14:textId="60B221BE" w:rsidR="00537983" w:rsidRPr="001972FA" w:rsidRDefault="004A058D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  <w:bookmarkStart w:id="14" w:name="_Hlk192494928"/>
      <w:r w:rsidRPr="001972FA">
        <w:rPr>
          <w:rFonts w:ascii="Times New Roman" w:hAnsi="Times New Roman" w:cs="Times New Roman"/>
          <w:b/>
          <w:bCs/>
          <w:color w:val="000000"/>
        </w:rPr>
        <w:lastRenderedPageBreak/>
        <w:t>Table S1</w:t>
      </w:r>
      <w:r w:rsidR="00E41A5B" w:rsidRPr="001972FA">
        <w:rPr>
          <w:rFonts w:ascii="Times New Roman" w:hAnsi="Times New Roman" w:cs="Times New Roman"/>
          <w:b/>
          <w:bCs/>
          <w:color w:val="000000"/>
        </w:rPr>
        <w:t>1</w:t>
      </w:r>
      <w:r w:rsidR="009E2B67" w:rsidRPr="001972FA">
        <w:rPr>
          <w:rFonts w:ascii="Times New Roman" w:hAnsi="Times New Roman" w:cs="Times New Roman"/>
          <w:b/>
          <w:bCs/>
          <w:color w:val="000000"/>
        </w:rPr>
        <w:t>.</w:t>
      </w:r>
      <w:r w:rsidRPr="001972FA">
        <w:rPr>
          <w:rFonts w:ascii="Times New Roman" w:hAnsi="Times New Roman" w:cs="Times New Roman"/>
          <w:color w:val="000000"/>
        </w:rPr>
        <w:t xml:space="preserve">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egypti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abundance </w:t>
      </w:r>
      <w:r w:rsidR="004307D6">
        <w:rPr>
          <w:rFonts w:ascii="Times New Roman" w:hAnsi="Times New Roman" w:cs="Times New Roman"/>
          <w:b/>
          <w:bCs/>
          <w:color w:val="000000"/>
        </w:rPr>
        <w:t xml:space="preserve">with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number of humans, temperature, humidity, and </w:t>
      </w:r>
      <w:r w:rsidR="000F3AC3" w:rsidRPr="001972FA">
        <w:rPr>
          <w:rFonts w:ascii="Times New Roman" w:hAnsi="Times New Roman" w:cs="Times New Roman"/>
          <w:b/>
          <w:bCs/>
          <w:color w:val="000000"/>
        </w:rPr>
        <w:t xml:space="preserve">monthly </w:t>
      </w:r>
      <w:r w:rsidRPr="001972FA">
        <w:rPr>
          <w:rFonts w:ascii="Times New Roman" w:hAnsi="Times New Roman" w:cs="Times New Roman"/>
          <w:b/>
          <w:bCs/>
          <w:color w:val="000000"/>
        </w:rPr>
        <w:t>rain</w:t>
      </w:r>
      <w:r w:rsidR="000F3AC3" w:rsidRPr="001972FA">
        <w:rPr>
          <w:rFonts w:ascii="Times New Roman" w:hAnsi="Times New Roman" w:cs="Times New Roman"/>
          <w:b/>
          <w:bCs/>
          <w:color w:val="000000"/>
        </w:rPr>
        <w:t>fall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4307D6">
        <w:rPr>
          <w:rFonts w:ascii="Times New Roman" w:hAnsi="Times New Roman" w:cs="Times New Roman"/>
          <w:b/>
          <w:bCs/>
          <w:color w:val="000000"/>
        </w:rPr>
        <w:t>as predictors</w:t>
      </w:r>
      <w:bookmarkEnd w:id="14"/>
      <w:r w:rsidR="004307D6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in </w:t>
      </w:r>
      <w:r w:rsidR="004307D6">
        <w:rPr>
          <w:rFonts w:ascii="Times New Roman" w:hAnsi="Times New Roman" w:cs="Times New Roman"/>
          <w:b/>
          <w:bCs/>
          <w:color w:val="000000"/>
        </w:rPr>
        <w:t xml:space="preserve">the </w:t>
      </w:r>
      <w:r w:rsidRPr="001972FA">
        <w:rPr>
          <w:rFonts w:ascii="Times New Roman" w:hAnsi="Times New Roman" w:cs="Times New Roman"/>
          <w:b/>
          <w:bCs/>
          <w:color w:val="000000"/>
        </w:rPr>
        <w:t>three cities where human surveys were done using a generalized linear mixed effects model with negative binomial distribution, a log link, and site as a random effect (estimated variance: 0.83)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The city of Douala was the reference level (variation among Cities was significant; City: </w:t>
      </w:r>
      <w:r w:rsidRPr="001972FA">
        <w:rPr>
          <w:rFonts w:ascii="Times New Roman" w:hAnsi="Times New Roman" w:cs="Times New Roman"/>
          <w:b/>
          <w:bCs/>
          <w:color w:val="000000"/>
        </w:rPr>
        <w:sym w:font="Symbol" w:char="F063"/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= </w:t>
      </w:r>
      <w:r w:rsidR="00216EE3" w:rsidRPr="001972FA">
        <w:rPr>
          <w:rFonts w:ascii="Times New Roman" w:hAnsi="Times New Roman" w:cs="Times New Roman"/>
          <w:b/>
          <w:bCs/>
          <w:color w:val="000000"/>
        </w:rPr>
        <w:t>22.6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, </w:t>
      </w:r>
      <w:proofErr w:type="spellStart"/>
      <w:r w:rsidRPr="001972FA">
        <w:rPr>
          <w:rFonts w:ascii="Times New Roman" w:hAnsi="Times New Roman" w:cs="Times New Roman"/>
          <w:b/>
          <w:bCs/>
          <w:color w:val="000000"/>
        </w:rPr>
        <w:t>df</w:t>
      </w:r>
      <w:proofErr w:type="spellEnd"/>
      <w:r w:rsidRPr="001972FA">
        <w:rPr>
          <w:rFonts w:ascii="Times New Roman" w:hAnsi="Times New Roman" w:cs="Times New Roman"/>
          <w:b/>
          <w:bCs/>
          <w:color w:val="000000"/>
        </w:rPr>
        <w:t xml:space="preserve"> = </w:t>
      </w:r>
      <w:r w:rsidR="00216EE3" w:rsidRPr="001972FA">
        <w:rPr>
          <w:rFonts w:ascii="Times New Roman" w:hAnsi="Times New Roman" w:cs="Times New Roman"/>
          <w:b/>
          <w:bCs/>
          <w:color w:val="000000"/>
        </w:rPr>
        <w:t>2</w:t>
      </w:r>
      <w:r w:rsidRPr="001972FA">
        <w:rPr>
          <w:rFonts w:ascii="Times New Roman" w:hAnsi="Times New Roman" w:cs="Times New Roman"/>
          <w:b/>
          <w:bCs/>
          <w:color w:val="000000"/>
        </w:rPr>
        <w:t>, P = 0.00</w:t>
      </w:r>
      <w:r w:rsidR="00216EE3" w:rsidRPr="001972FA">
        <w:rPr>
          <w:rFonts w:ascii="Times New Roman" w:hAnsi="Times New Roman" w:cs="Times New Roman"/>
          <w:b/>
          <w:bCs/>
          <w:color w:val="000000"/>
        </w:rPr>
        <w:t>00</w:t>
      </w:r>
      <w:r w:rsidRPr="001972FA">
        <w:rPr>
          <w:rFonts w:ascii="Times New Roman" w:hAnsi="Times New Roman" w:cs="Times New Roman"/>
          <w:b/>
          <w:bCs/>
          <w:color w:val="000000"/>
        </w:rPr>
        <w:t>1</w:t>
      </w:r>
      <w:r w:rsidR="00216EE3" w:rsidRPr="001972FA">
        <w:rPr>
          <w:rFonts w:ascii="Times New Roman" w:hAnsi="Times New Roman" w:cs="Times New Roman"/>
          <w:b/>
          <w:bCs/>
          <w:color w:val="000000"/>
        </w:rPr>
        <w:t>2</w:t>
      </w:r>
      <w:r w:rsidRPr="001972FA">
        <w:rPr>
          <w:rFonts w:ascii="Times New Roman" w:hAnsi="Times New Roman" w:cs="Times New Roman"/>
          <w:b/>
          <w:bCs/>
          <w:color w:val="000000"/>
        </w:rPr>
        <w:t>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895"/>
        <w:gridCol w:w="821"/>
        <w:gridCol w:w="675"/>
        <w:gridCol w:w="1029"/>
      </w:tblGrid>
      <w:tr w:rsidR="009C6F36" w:rsidRPr="001972FA" w14:paraId="1C81A0E4" w14:textId="77777777" w:rsidTr="009E2B67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4926F" w14:textId="6408B46E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278E8" w14:textId="569129EC" w:rsidR="009C6F36" w:rsidRPr="001972FA" w:rsidRDefault="00FF2E80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501D2" w14:textId="6DA2ADFC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3AF34" w14:textId="45027A76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541FF" w14:textId="088CAB3F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9C6F36" w:rsidRPr="001972FA" w14:paraId="6433FF35" w14:textId="77777777" w:rsidTr="009E2B6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608B8" w14:textId="77777777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95608" w14:textId="64A0880B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64CEB" w14:textId="161F5E83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1AF50" w14:textId="6A2B5B97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F3EAB" w14:textId="7FB933D0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9C6F36" w:rsidRPr="001972FA" w14:paraId="68DD65B9" w14:textId="77777777" w:rsidTr="009E2B6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29355" w14:textId="5B62D48F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B001D" w14:textId="1937947C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04960" w14:textId="5FAFCD54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BD6D9" w14:textId="18089D5B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DF6AE" w14:textId="3A22DC71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4</w:t>
            </w:r>
          </w:p>
        </w:tc>
      </w:tr>
      <w:tr w:rsidR="009C6F36" w:rsidRPr="001972FA" w14:paraId="016C666A" w14:textId="77777777" w:rsidTr="009E2B6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4556F" w14:textId="198C5D89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: Krib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E3408" w14:textId="666A2146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ECCEE" w14:textId="4FD002D6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89EE1" w14:textId="60304AA4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3DE19" w14:textId="6D8E5291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9C6F36" w:rsidRPr="001972FA" w14:paraId="48CDD2D9" w14:textId="77777777" w:rsidTr="009E2B6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19167" w14:textId="12422809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ty: </w:t>
            </w: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oun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3EC4A" w14:textId="63B63D39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CD051" w14:textId="7C5BA64A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06999" w14:textId="2AA192A4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FF8EF" w14:textId="306770A5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E-06</w:t>
            </w:r>
          </w:p>
        </w:tc>
      </w:tr>
      <w:tr w:rsidR="009C6F36" w:rsidRPr="001972FA" w14:paraId="6D5BC481" w14:textId="77777777" w:rsidTr="009E2B6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EA97F" w14:textId="77777777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93EBD" w14:textId="7AFFFC06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884B8" w14:textId="10F0A6F9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85932" w14:textId="3BA4201B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28F2E" w14:textId="52F4B544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9C6F36" w:rsidRPr="001972FA" w14:paraId="21B9FDBE" w14:textId="77777777" w:rsidTr="009E2B6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E7F2C" w14:textId="77777777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1B3FF" w14:textId="3834BD56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2FE99" w14:textId="58D94BC4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E1FED" w14:textId="63E6F7DF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BB9F6" w14:textId="180ED120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9C6F36" w:rsidRPr="001972FA" w14:paraId="43CD1079" w14:textId="77777777" w:rsidTr="009E2B6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820BC" w14:textId="0F76ECB9" w:rsidR="009C6F36" w:rsidRPr="001972FA" w:rsidRDefault="009C6F36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in (m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CCDC6" w14:textId="507941F9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EF9F9" w14:textId="22B5B529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8A584" w14:textId="339F7186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28D8C" w14:textId="6586C051" w:rsidR="009C6F36" w:rsidRPr="001972FA" w:rsidRDefault="009C6F36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0</w:t>
            </w:r>
          </w:p>
        </w:tc>
      </w:tr>
    </w:tbl>
    <w:p w14:paraId="727AF35E" w14:textId="77777777" w:rsidR="004A058D" w:rsidRPr="001972FA" w:rsidRDefault="004A058D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p w14:paraId="34BA73E2" w14:textId="2A9B0BAE" w:rsidR="000F3AC3" w:rsidRPr="001972FA" w:rsidRDefault="000F3AC3" w:rsidP="0095132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bookmarkStart w:id="15" w:name="_Hlk192494939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12. Model comparison of different </w:t>
      </w:r>
      <w:proofErr w:type="gramStart"/>
      <w:r w:rsidRPr="001972FA">
        <w:rPr>
          <w:rFonts w:ascii="Times New Roman" w:hAnsi="Times New Roman" w:cs="Times New Roman"/>
          <w:b/>
          <w:bCs/>
          <w:color w:val="000000"/>
        </w:rPr>
        <w:t>radii</w:t>
      </w:r>
      <w:proofErr w:type="gramEnd"/>
      <w:r w:rsidRPr="001972FA">
        <w:rPr>
          <w:rFonts w:ascii="Times New Roman" w:hAnsi="Times New Roman" w:cs="Times New Roman"/>
          <w:b/>
          <w:bCs/>
          <w:color w:val="000000"/>
        </w:rPr>
        <w:t xml:space="preserve"> for urbanization index predicting the </w:t>
      </w:r>
      <w:r w:rsidRPr="0081664D">
        <w:rPr>
          <w:rFonts w:ascii="Times New Roman" w:hAnsi="Times New Roman" w:cs="Times New Roman"/>
          <w:b/>
          <w:bCs/>
          <w:color w:val="000000"/>
          <w:u w:val="single"/>
        </w:rPr>
        <w:t xml:space="preserve">abundance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  <w:u w:val="single"/>
        </w:rPr>
        <w:t>Ae. a</w:t>
      </w:r>
      <w:r w:rsidRPr="0081664D">
        <w:rPr>
          <w:rFonts w:ascii="Times New Roman" w:hAnsi="Times New Roman" w:cs="Times New Roman"/>
          <w:b/>
          <w:bCs/>
          <w:i/>
          <w:iCs/>
          <w:color w:val="000000"/>
          <w:u w:val="single"/>
        </w:rPr>
        <w:t xml:space="preserve">lbopictus </w:t>
      </w:r>
      <w:r w:rsidRPr="0081664D">
        <w:rPr>
          <w:rFonts w:ascii="Times New Roman" w:hAnsi="Times New Roman" w:cs="Times New Roman"/>
          <w:b/>
          <w:bCs/>
          <w:color w:val="000000"/>
          <w:u w:val="single"/>
        </w:rPr>
        <w:t>mosquitoes</w:t>
      </w:r>
      <w:r w:rsidRPr="001972FA">
        <w:rPr>
          <w:rFonts w:ascii="Times New Roman" w:hAnsi="Times New Roman" w:cs="Times New Roman"/>
          <w:b/>
          <w:bCs/>
          <w:color w:val="000000"/>
        </w:rPr>
        <w:t>.</w:t>
      </w:r>
      <w:bookmarkEnd w:id="15"/>
      <w:r w:rsidRPr="001972FA">
        <w:rPr>
          <w:rFonts w:ascii="Times New Roman" w:hAnsi="Times New Roman" w:cs="Times New Roman"/>
          <w:b/>
          <w:bCs/>
          <w:color w:val="000000"/>
        </w:rPr>
        <w:t xml:space="preserve"> All models included urbanization at a given radius, city, temperature,</w:t>
      </w:r>
      <w:r w:rsidR="00081BBB" w:rsidRPr="001972FA">
        <w:rPr>
          <w:rFonts w:ascii="Times New Roman" w:hAnsi="Times New Roman" w:cs="Times New Roman"/>
          <w:b/>
          <w:bCs/>
          <w:color w:val="000000"/>
        </w:rPr>
        <w:t xml:space="preserve"> humidity,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the previous month’s rainfall, and site as a random effe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931"/>
        <w:gridCol w:w="840"/>
        <w:gridCol w:w="1298"/>
      </w:tblGrid>
      <w:tr w:rsidR="000F3AC3" w:rsidRPr="001972FA" w14:paraId="3F75BF09" w14:textId="77777777" w:rsidTr="00367FBC">
        <w:trPr>
          <w:trHeight w:val="285"/>
        </w:trPr>
        <w:tc>
          <w:tcPr>
            <w:tcW w:w="0" w:type="auto"/>
            <w:noWrap/>
            <w:hideMark/>
          </w:tcPr>
          <w:p w14:paraId="6FFC6B62" w14:textId="77777777" w:rsidR="000F3AC3" w:rsidRPr="001972FA" w:rsidRDefault="000F3AC3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0" w:type="auto"/>
            <w:noWrap/>
            <w:hideMark/>
          </w:tcPr>
          <w:p w14:paraId="41B076FA" w14:textId="77777777" w:rsidR="000F3AC3" w:rsidRPr="001972FA" w:rsidRDefault="000F3AC3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0" w:type="auto"/>
            <w:noWrap/>
            <w:hideMark/>
          </w:tcPr>
          <w:p w14:paraId="29D12FB6" w14:textId="77777777" w:rsidR="000F3AC3" w:rsidRPr="001972FA" w:rsidRDefault="000F3AC3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44"/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AIC</w:t>
            </w:r>
          </w:p>
        </w:tc>
        <w:tc>
          <w:tcPr>
            <w:tcW w:w="0" w:type="auto"/>
            <w:noWrap/>
            <w:hideMark/>
          </w:tcPr>
          <w:p w14:paraId="59201941" w14:textId="77777777" w:rsidR="000F3AC3" w:rsidRPr="001972FA" w:rsidRDefault="000F3AC3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 Weight</w:t>
            </w:r>
          </w:p>
        </w:tc>
      </w:tr>
      <w:tr w:rsidR="000F3AC3" w:rsidRPr="001972FA" w14:paraId="55DA9D31" w14:textId="77777777" w:rsidTr="000173EA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32E8FBE" w14:textId="143B0743" w:rsidR="000F3AC3" w:rsidRPr="001972FA" w:rsidRDefault="000F3AC3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m</w:t>
            </w:r>
          </w:p>
        </w:tc>
        <w:tc>
          <w:tcPr>
            <w:tcW w:w="0" w:type="auto"/>
            <w:noWrap/>
            <w:vAlign w:val="bottom"/>
            <w:hideMark/>
          </w:tcPr>
          <w:p w14:paraId="4C4D2CD6" w14:textId="4FB7975D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3.73</w:t>
            </w:r>
          </w:p>
        </w:tc>
        <w:tc>
          <w:tcPr>
            <w:tcW w:w="0" w:type="auto"/>
            <w:noWrap/>
            <w:vAlign w:val="bottom"/>
            <w:hideMark/>
          </w:tcPr>
          <w:p w14:paraId="47BDEC27" w14:textId="38E33976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C1968E9" w14:textId="6E56CCA8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0F3AC3" w:rsidRPr="001972FA" w14:paraId="61375BF0" w14:textId="77777777" w:rsidTr="000173EA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3ECD45E1" w14:textId="3D55354A" w:rsidR="000F3AC3" w:rsidRPr="001972FA" w:rsidRDefault="000F3AC3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Km</w:t>
            </w:r>
          </w:p>
        </w:tc>
        <w:tc>
          <w:tcPr>
            <w:tcW w:w="0" w:type="auto"/>
            <w:noWrap/>
            <w:vAlign w:val="bottom"/>
            <w:hideMark/>
          </w:tcPr>
          <w:p w14:paraId="63FEA3D9" w14:textId="0E2AB9EF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4.64</w:t>
            </w:r>
          </w:p>
        </w:tc>
        <w:tc>
          <w:tcPr>
            <w:tcW w:w="0" w:type="auto"/>
            <w:noWrap/>
            <w:vAlign w:val="bottom"/>
            <w:hideMark/>
          </w:tcPr>
          <w:p w14:paraId="3AE0B73D" w14:textId="630892C5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59E27F38" w14:textId="481F60F1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0F3AC3" w:rsidRPr="001972FA" w14:paraId="39FB2611" w14:textId="77777777" w:rsidTr="000173EA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3CEE2CD" w14:textId="55C21D07" w:rsidR="000F3AC3" w:rsidRPr="001972FA" w:rsidRDefault="000F3AC3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m</w:t>
            </w:r>
          </w:p>
        </w:tc>
        <w:tc>
          <w:tcPr>
            <w:tcW w:w="0" w:type="auto"/>
            <w:noWrap/>
            <w:vAlign w:val="bottom"/>
            <w:hideMark/>
          </w:tcPr>
          <w:p w14:paraId="52DF996E" w14:textId="2D876CAE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8.75</w:t>
            </w:r>
          </w:p>
        </w:tc>
        <w:tc>
          <w:tcPr>
            <w:tcW w:w="0" w:type="auto"/>
            <w:noWrap/>
            <w:vAlign w:val="bottom"/>
            <w:hideMark/>
          </w:tcPr>
          <w:p w14:paraId="670DEB53" w14:textId="0A5D0CD5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0" w:type="auto"/>
            <w:noWrap/>
            <w:vAlign w:val="bottom"/>
            <w:hideMark/>
          </w:tcPr>
          <w:p w14:paraId="1C09AB3E" w14:textId="652E594B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0F3AC3" w:rsidRPr="001972FA" w14:paraId="3F045878" w14:textId="77777777" w:rsidTr="000173EA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72F02B05" w14:textId="7C95636B" w:rsidR="000F3AC3" w:rsidRPr="001972FA" w:rsidRDefault="000F3AC3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Km</w:t>
            </w:r>
          </w:p>
        </w:tc>
        <w:tc>
          <w:tcPr>
            <w:tcW w:w="0" w:type="auto"/>
            <w:noWrap/>
            <w:vAlign w:val="bottom"/>
            <w:hideMark/>
          </w:tcPr>
          <w:p w14:paraId="02AF5EA6" w14:textId="1AD6E5AD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9.24</w:t>
            </w:r>
          </w:p>
        </w:tc>
        <w:tc>
          <w:tcPr>
            <w:tcW w:w="0" w:type="auto"/>
            <w:noWrap/>
            <w:vAlign w:val="bottom"/>
            <w:hideMark/>
          </w:tcPr>
          <w:p w14:paraId="1CCEB54A" w14:textId="4D4C798B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0" w:type="auto"/>
            <w:noWrap/>
            <w:vAlign w:val="bottom"/>
            <w:hideMark/>
          </w:tcPr>
          <w:p w14:paraId="410D8717" w14:textId="61FD3DC2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0F3AC3" w:rsidRPr="001972FA" w14:paraId="292FD7B4" w14:textId="77777777" w:rsidTr="000173EA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4C2C8A4" w14:textId="6DE26FA5" w:rsidR="000F3AC3" w:rsidRPr="001972FA" w:rsidRDefault="000F3AC3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m</w:t>
            </w:r>
          </w:p>
        </w:tc>
        <w:tc>
          <w:tcPr>
            <w:tcW w:w="0" w:type="auto"/>
            <w:noWrap/>
            <w:vAlign w:val="bottom"/>
            <w:hideMark/>
          </w:tcPr>
          <w:p w14:paraId="5F97F545" w14:textId="1FE5604D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0.91</w:t>
            </w:r>
          </w:p>
        </w:tc>
        <w:tc>
          <w:tcPr>
            <w:tcW w:w="0" w:type="auto"/>
            <w:noWrap/>
            <w:vAlign w:val="bottom"/>
            <w:hideMark/>
          </w:tcPr>
          <w:p w14:paraId="63A95306" w14:textId="10AD4289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0" w:type="auto"/>
            <w:noWrap/>
            <w:vAlign w:val="bottom"/>
            <w:hideMark/>
          </w:tcPr>
          <w:p w14:paraId="71E2E9CA" w14:textId="273CE613" w:rsidR="000F3AC3" w:rsidRPr="001972FA" w:rsidRDefault="000F3AC3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</w:tbl>
    <w:p w14:paraId="667D85EB" w14:textId="77777777" w:rsidR="00E41A5B" w:rsidRPr="001972FA" w:rsidRDefault="00E41A5B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p w14:paraId="600807BC" w14:textId="03CA3BC4" w:rsidR="00537983" w:rsidRPr="001972FA" w:rsidRDefault="00537983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  <w:bookmarkStart w:id="16" w:name="_Hlk192494949"/>
      <w:r w:rsidRPr="001972FA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F2778E" w:rsidRPr="001972FA">
        <w:rPr>
          <w:rFonts w:ascii="Times New Roman" w:hAnsi="Times New Roman" w:cs="Times New Roman"/>
          <w:b/>
          <w:bCs/>
          <w:color w:val="000000"/>
        </w:rPr>
        <w:t>S</w:t>
      </w:r>
      <w:r w:rsidR="00081BBB" w:rsidRPr="001972FA">
        <w:rPr>
          <w:rFonts w:ascii="Times New Roman" w:hAnsi="Times New Roman" w:cs="Times New Roman"/>
          <w:b/>
          <w:bCs/>
          <w:color w:val="000000"/>
        </w:rPr>
        <w:t>13</w:t>
      </w:r>
      <w:r w:rsidR="00CE2265">
        <w:rPr>
          <w:rFonts w:ascii="Times New Roman" w:hAnsi="Times New Roman" w:cs="Times New Roman"/>
          <w:b/>
          <w:bCs/>
          <w:color w:val="000000"/>
        </w:rPr>
        <w:t>.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lbopictus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abundance </w:t>
      </w:r>
      <w:r w:rsidR="000A7C50" w:rsidRPr="001972FA">
        <w:rPr>
          <w:rFonts w:ascii="Times New Roman" w:hAnsi="Times New Roman" w:cs="Times New Roman"/>
          <w:b/>
          <w:bCs/>
          <w:color w:val="000000"/>
        </w:rPr>
        <w:t xml:space="preserve">in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the </w:t>
      </w:r>
      <w:r w:rsidR="000A7C50" w:rsidRPr="001972FA">
        <w:rPr>
          <w:rFonts w:ascii="Times New Roman" w:hAnsi="Times New Roman" w:cs="Times New Roman"/>
          <w:b/>
          <w:bCs/>
          <w:color w:val="000000"/>
        </w:rPr>
        <w:t>three cities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 where this species was found,</w:t>
      </w:r>
      <w:r w:rsidR="000A7C50" w:rsidRPr="001972FA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with urbanization index (UI) interacting with </w:t>
      </w:r>
      <w:proofErr w:type="gramStart"/>
      <w:r w:rsidRPr="001972FA">
        <w:rPr>
          <w:rFonts w:ascii="Times New Roman" w:hAnsi="Times New Roman" w:cs="Times New Roman"/>
          <w:b/>
          <w:bCs/>
          <w:color w:val="000000"/>
        </w:rPr>
        <w:t>city</w:t>
      </w:r>
      <w:r w:rsidR="000A7C50" w:rsidRPr="001972FA">
        <w:rPr>
          <w:rFonts w:ascii="Times New Roman" w:hAnsi="Times New Roman" w:cs="Times New Roman"/>
          <w:b/>
          <w:bCs/>
          <w:color w:val="000000"/>
        </w:rPr>
        <w:t>,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nd</w:t>
      </w:r>
      <w:proofErr w:type="gramEnd"/>
      <w:r w:rsidRPr="001972FA">
        <w:rPr>
          <w:rFonts w:ascii="Times New Roman" w:hAnsi="Times New Roman" w:cs="Times New Roman"/>
          <w:b/>
          <w:bCs/>
          <w:color w:val="000000"/>
        </w:rPr>
        <w:t xml:space="preserve"> temperature, humidity, and prior month’s rain as predictors</w:t>
      </w:r>
      <w:bookmarkEnd w:id="16"/>
      <w:r w:rsidRPr="001972F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A7C50" w:rsidRPr="001972FA">
        <w:rPr>
          <w:rFonts w:ascii="Times New Roman" w:hAnsi="Times New Roman" w:cs="Times New Roman"/>
          <w:b/>
          <w:bCs/>
          <w:color w:val="000000"/>
        </w:rPr>
        <w:t xml:space="preserve">in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a generalized </w:t>
      </w:r>
      <w:r w:rsidR="00A16EDB" w:rsidRPr="001972FA">
        <w:rPr>
          <w:rFonts w:ascii="Times New Roman" w:hAnsi="Times New Roman" w:cs="Times New Roman"/>
          <w:b/>
          <w:bCs/>
          <w:color w:val="000000"/>
        </w:rPr>
        <w:t xml:space="preserve">mixed effects </w:t>
      </w:r>
      <w:r w:rsidRPr="001972FA">
        <w:rPr>
          <w:rFonts w:ascii="Times New Roman" w:hAnsi="Times New Roman" w:cs="Times New Roman"/>
          <w:b/>
          <w:bCs/>
          <w:color w:val="000000"/>
        </w:rPr>
        <w:t>linear model with a negative binomial distribution a log link</w:t>
      </w:r>
      <w:r w:rsidR="00A16EDB" w:rsidRPr="001972FA">
        <w:rPr>
          <w:rFonts w:ascii="Times New Roman" w:hAnsi="Times New Roman" w:cs="Times New Roman"/>
          <w:b/>
          <w:bCs/>
          <w:color w:val="000000"/>
        </w:rPr>
        <w:t xml:space="preserve">, and site as a random effect (estimated variance: </w:t>
      </w:r>
      <w:r w:rsidR="00E344CA" w:rsidRPr="001972FA">
        <w:rPr>
          <w:rFonts w:ascii="Times New Roman" w:hAnsi="Times New Roman" w:cs="Times New Roman"/>
          <w:b/>
          <w:bCs/>
          <w:color w:val="000000"/>
        </w:rPr>
        <w:t>2</w:t>
      </w:r>
      <w:r w:rsidR="00F40B4F" w:rsidRPr="001972FA">
        <w:rPr>
          <w:rFonts w:ascii="Times New Roman" w:hAnsi="Times New Roman" w:cs="Times New Roman"/>
          <w:b/>
          <w:bCs/>
          <w:color w:val="000000"/>
        </w:rPr>
        <w:t>.</w:t>
      </w:r>
      <w:r w:rsidR="00E344CA" w:rsidRPr="001972FA">
        <w:rPr>
          <w:rFonts w:ascii="Times New Roman" w:hAnsi="Times New Roman" w:cs="Times New Roman"/>
          <w:b/>
          <w:bCs/>
          <w:color w:val="000000"/>
        </w:rPr>
        <w:t>6</w:t>
      </w:r>
      <w:r w:rsidR="00F40B4F" w:rsidRPr="001972FA">
        <w:rPr>
          <w:rFonts w:ascii="Times New Roman" w:hAnsi="Times New Roman" w:cs="Times New Roman"/>
          <w:b/>
          <w:bCs/>
          <w:color w:val="000000"/>
        </w:rPr>
        <w:t xml:space="preserve"> x 10</w:t>
      </w:r>
      <w:r w:rsidR="00F40B4F" w:rsidRPr="001972FA">
        <w:rPr>
          <w:rFonts w:ascii="Times New Roman" w:hAnsi="Times New Roman" w:cs="Times New Roman"/>
          <w:b/>
          <w:bCs/>
          <w:color w:val="000000"/>
          <w:vertAlign w:val="superscript"/>
        </w:rPr>
        <w:t>-9</w:t>
      </w:r>
      <w:r w:rsidR="00F40B4F" w:rsidRPr="001972FA">
        <w:rPr>
          <w:rFonts w:ascii="Times New Roman" w:hAnsi="Times New Roman" w:cs="Times New Roman"/>
          <w:b/>
          <w:bCs/>
          <w:color w:val="000000"/>
        </w:rPr>
        <w:t>; a model without a random effect was nearly identical</w:t>
      </w:r>
      <w:r w:rsidR="00A16EDB" w:rsidRPr="001972FA">
        <w:rPr>
          <w:rFonts w:ascii="Times New Roman" w:hAnsi="Times New Roman" w:cs="Times New Roman"/>
          <w:b/>
          <w:bCs/>
          <w:color w:val="000000"/>
        </w:rPr>
        <w:t>)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The city of </w:t>
      </w:r>
      <w:proofErr w:type="spellStart"/>
      <w:r w:rsidR="00246AA1" w:rsidRPr="001972FA">
        <w:rPr>
          <w:rFonts w:ascii="Times New Roman" w:hAnsi="Times New Roman" w:cs="Times New Roman"/>
          <w:b/>
          <w:bCs/>
          <w:color w:val="000000"/>
        </w:rPr>
        <w:t>Yaounde</w:t>
      </w:r>
      <w:proofErr w:type="spellEnd"/>
      <w:r w:rsidR="00246AA1" w:rsidRPr="001972FA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972FA">
        <w:rPr>
          <w:rFonts w:ascii="Times New Roman" w:hAnsi="Times New Roman" w:cs="Times New Roman"/>
          <w:b/>
          <w:bCs/>
          <w:color w:val="000000"/>
        </w:rPr>
        <w:t>was the reference level</w:t>
      </w:r>
      <w:r w:rsidR="00E22991" w:rsidRPr="001972FA">
        <w:rPr>
          <w:rFonts w:ascii="Times New Roman" w:hAnsi="Times New Roman" w:cs="Times New Roman"/>
          <w:b/>
          <w:bCs/>
          <w:color w:val="000000"/>
        </w:rPr>
        <w:t xml:space="preserve">. There was significant variation in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="00E22991" w:rsidRPr="001972FA">
        <w:rPr>
          <w:rFonts w:ascii="Times New Roman" w:hAnsi="Times New Roman" w:cs="Times New Roman"/>
          <w:b/>
          <w:bCs/>
          <w:i/>
          <w:iCs/>
          <w:color w:val="000000"/>
        </w:rPr>
        <w:t>lbopictus</w:t>
      </w:r>
      <w:r w:rsidR="00E22991" w:rsidRPr="001972FA">
        <w:rPr>
          <w:rFonts w:ascii="Times New Roman" w:hAnsi="Times New Roman" w:cs="Times New Roman"/>
          <w:b/>
          <w:bCs/>
          <w:color w:val="000000"/>
        </w:rPr>
        <w:t xml:space="preserve"> abundance among cities (</w:t>
      </w:r>
      <w:r w:rsidR="00B31177" w:rsidRPr="001972FA">
        <w:rPr>
          <w:rFonts w:ascii="Times New Roman" w:hAnsi="Times New Roman" w:cs="Times New Roman"/>
          <w:b/>
          <w:bCs/>
          <w:color w:val="000000"/>
        </w:rPr>
        <w:sym w:font="Symbol" w:char="F063"/>
      </w:r>
      <w:r w:rsidR="00B31177" w:rsidRPr="001972FA">
        <w:rPr>
          <w:rFonts w:ascii="Times New Roman" w:hAnsi="Times New Roman" w:cs="Times New Roman"/>
          <w:b/>
          <w:bCs/>
          <w:color w:val="000000"/>
        </w:rPr>
        <w:t xml:space="preserve"> = 6.24; </w:t>
      </w:r>
      <w:proofErr w:type="spellStart"/>
      <w:r w:rsidR="00B31177" w:rsidRPr="001972FA">
        <w:rPr>
          <w:rFonts w:ascii="Times New Roman" w:hAnsi="Times New Roman" w:cs="Times New Roman"/>
          <w:b/>
          <w:bCs/>
          <w:color w:val="000000"/>
        </w:rPr>
        <w:t>df</w:t>
      </w:r>
      <w:proofErr w:type="spellEnd"/>
      <w:r w:rsidR="00B31177" w:rsidRPr="001972FA">
        <w:rPr>
          <w:rFonts w:ascii="Times New Roman" w:hAnsi="Times New Roman" w:cs="Times New Roman"/>
          <w:b/>
          <w:bCs/>
          <w:color w:val="000000"/>
        </w:rPr>
        <w:t xml:space="preserve"> = 2; P = 0.044</w:t>
      </w:r>
      <w:r w:rsidR="00E22991" w:rsidRPr="001972FA">
        <w:rPr>
          <w:rFonts w:ascii="Times New Roman" w:hAnsi="Times New Roman" w:cs="Times New Roman"/>
          <w:b/>
          <w:bCs/>
          <w:color w:val="000000"/>
        </w:rPr>
        <w:t>) and in the slope of urbanization among cites</w:t>
      </w:r>
      <w:r w:rsidR="00B31177" w:rsidRPr="001972FA">
        <w:rPr>
          <w:rFonts w:ascii="Times New Roman" w:hAnsi="Times New Roman" w:cs="Times New Roman"/>
          <w:b/>
          <w:bCs/>
          <w:color w:val="000000"/>
        </w:rPr>
        <w:t xml:space="preserve"> (</w:t>
      </w:r>
      <w:r w:rsidR="00B31177" w:rsidRPr="001972FA">
        <w:rPr>
          <w:rFonts w:ascii="Times New Roman" w:hAnsi="Times New Roman" w:cs="Times New Roman"/>
          <w:b/>
          <w:bCs/>
          <w:color w:val="000000"/>
        </w:rPr>
        <w:sym w:font="Symbol" w:char="F063"/>
      </w:r>
      <w:r w:rsidR="00B31177" w:rsidRPr="001972FA">
        <w:rPr>
          <w:rFonts w:ascii="Times New Roman" w:hAnsi="Times New Roman" w:cs="Times New Roman"/>
          <w:b/>
          <w:bCs/>
          <w:color w:val="000000"/>
        </w:rPr>
        <w:t xml:space="preserve"> = 14.3; </w:t>
      </w:r>
      <w:proofErr w:type="spellStart"/>
      <w:r w:rsidR="00B31177" w:rsidRPr="001972FA">
        <w:rPr>
          <w:rFonts w:ascii="Times New Roman" w:hAnsi="Times New Roman" w:cs="Times New Roman"/>
          <w:b/>
          <w:bCs/>
          <w:color w:val="000000"/>
        </w:rPr>
        <w:t>df</w:t>
      </w:r>
      <w:proofErr w:type="spellEnd"/>
      <w:r w:rsidR="00B31177" w:rsidRPr="001972FA">
        <w:rPr>
          <w:rFonts w:ascii="Times New Roman" w:hAnsi="Times New Roman" w:cs="Times New Roman"/>
          <w:b/>
          <w:bCs/>
          <w:color w:val="000000"/>
        </w:rPr>
        <w:t xml:space="preserve"> = 2; P = 0.00078); the slope of UI was not significant in either Douala (slope -0.0047; SE = 0.0078; P = 0.54) or Kribi (slope 0.0025; SE = 0.0042; P = 0.55)</w:t>
      </w:r>
      <w:r w:rsidRPr="001972FA"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821"/>
        <w:gridCol w:w="931"/>
        <w:gridCol w:w="675"/>
        <w:gridCol w:w="1029"/>
      </w:tblGrid>
      <w:tr w:rsidR="00E344CA" w:rsidRPr="001972FA" w14:paraId="2920B07F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54847841" w14:textId="77777777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790638D1" w14:textId="5D376EC6" w:rsidR="00E344CA" w:rsidRPr="001972FA" w:rsidRDefault="00FF2E80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0" w:type="auto"/>
            <w:noWrap/>
            <w:hideMark/>
          </w:tcPr>
          <w:p w14:paraId="7EBEA21B" w14:textId="77777777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725DF37F" w14:textId="77777777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19533B90" w14:textId="77777777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E344CA" w:rsidRPr="001972FA" w14:paraId="50ABF4FF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661FBFEB" w14:textId="77777777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6B1274A8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0" w:type="auto"/>
            <w:noWrap/>
            <w:hideMark/>
          </w:tcPr>
          <w:p w14:paraId="3E124C83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5F0E249D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0" w:type="auto"/>
            <w:noWrap/>
            <w:hideMark/>
          </w:tcPr>
          <w:p w14:paraId="3C9F91DF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E344CA" w:rsidRPr="001972FA" w14:paraId="54149D39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6FE2C46F" w14:textId="48B1A081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I (100m)</w:t>
            </w:r>
          </w:p>
        </w:tc>
        <w:tc>
          <w:tcPr>
            <w:tcW w:w="0" w:type="auto"/>
            <w:noWrap/>
            <w:hideMark/>
          </w:tcPr>
          <w:p w14:paraId="6996C272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7AE6D73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0" w:type="auto"/>
            <w:noWrap/>
            <w:hideMark/>
          </w:tcPr>
          <w:p w14:paraId="59A9AD0B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0" w:type="auto"/>
            <w:noWrap/>
            <w:hideMark/>
          </w:tcPr>
          <w:p w14:paraId="5D6057C9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1E-13</w:t>
            </w:r>
          </w:p>
        </w:tc>
      </w:tr>
      <w:tr w:rsidR="00E344CA" w:rsidRPr="001972FA" w14:paraId="561DD840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35E0806E" w14:textId="32B4B413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: Douala</w:t>
            </w:r>
          </w:p>
        </w:tc>
        <w:tc>
          <w:tcPr>
            <w:tcW w:w="0" w:type="auto"/>
            <w:noWrap/>
            <w:hideMark/>
          </w:tcPr>
          <w:p w14:paraId="00ABC4F2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58AF283E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52A7B26F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6751E73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E344CA" w:rsidRPr="001972FA" w14:paraId="2404B1C6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51FDEB1C" w14:textId="67699449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: Kribi</w:t>
            </w:r>
          </w:p>
        </w:tc>
        <w:tc>
          <w:tcPr>
            <w:tcW w:w="0" w:type="auto"/>
            <w:noWrap/>
            <w:hideMark/>
          </w:tcPr>
          <w:p w14:paraId="1531858A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27DCB5FB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93E3686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42BE9270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E344CA" w:rsidRPr="001972FA" w14:paraId="5A451C3D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6324BFA9" w14:textId="77777777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13D9A238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0" w:type="auto"/>
            <w:noWrap/>
            <w:hideMark/>
          </w:tcPr>
          <w:p w14:paraId="1F31006F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35EA5DBE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7B1B1D6F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E344CA" w:rsidRPr="001972FA" w14:paraId="14F21BD4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859462D" w14:textId="77777777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  <w:noWrap/>
            <w:hideMark/>
          </w:tcPr>
          <w:p w14:paraId="03E5E30D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25440DC4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0" w:type="auto"/>
            <w:noWrap/>
            <w:hideMark/>
          </w:tcPr>
          <w:p w14:paraId="3ED0D9D7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6D41EB70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E344CA" w:rsidRPr="001972FA" w14:paraId="785C4458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7225C79" w14:textId="3DE3EC71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Month Rain (mm)</w:t>
            </w:r>
          </w:p>
        </w:tc>
        <w:tc>
          <w:tcPr>
            <w:tcW w:w="0" w:type="auto"/>
            <w:noWrap/>
            <w:hideMark/>
          </w:tcPr>
          <w:p w14:paraId="6C425A3B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0" w:type="auto"/>
            <w:noWrap/>
            <w:hideMark/>
          </w:tcPr>
          <w:p w14:paraId="488C8630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0</w:t>
            </w:r>
          </w:p>
        </w:tc>
        <w:tc>
          <w:tcPr>
            <w:tcW w:w="0" w:type="auto"/>
            <w:noWrap/>
            <w:hideMark/>
          </w:tcPr>
          <w:p w14:paraId="5204C9E9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0" w:type="auto"/>
            <w:noWrap/>
            <w:hideMark/>
          </w:tcPr>
          <w:p w14:paraId="1CC2CDC2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3</w:t>
            </w:r>
          </w:p>
        </w:tc>
      </w:tr>
      <w:tr w:rsidR="00E344CA" w:rsidRPr="001972FA" w14:paraId="2FD73F03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06B6DF01" w14:textId="2474193F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I (100m</w:t>
            </w:r>
            <w:proofErr w:type="gram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:Douala</w:t>
            </w:r>
            <w:proofErr w:type="gramEnd"/>
          </w:p>
        </w:tc>
        <w:tc>
          <w:tcPr>
            <w:tcW w:w="0" w:type="auto"/>
            <w:noWrap/>
            <w:hideMark/>
          </w:tcPr>
          <w:p w14:paraId="3095E6BB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01C164B6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0" w:type="auto"/>
            <w:noWrap/>
            <w:hideMark/>
          </w:tcPr>
          <w:p w14:paraId="7341463F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</w:t>
            </w:r>
          </w:p>
        </w:tc>
        <w:tc>
          <w:tcPr>
            <w:tcW w:w="0" w:type="auto"/>
            <w:noWrap/>
            <w:hideMark/>
          </w:tcPr>
          <w:p w14:paraId="2A30DE92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5</w:t>
            </w:r>
          </w:p>
        </w:tc>
      </w:tr>
      <w:tr w:rsidR="00E344CA" w:rsidRPr="001972FA" w14:paraId="2A20589C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6F9923DD" w14:textId="7730F629" w:rsidR="00E344CA" w:rsidRPr="001972FA" w:rsidRDefault="00E344CA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I (100m</w:t>
            </w:r>
            <w:proofErr w:type="gram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:Kribi</w:t>
            </w:r>
            <w:proofErr w:type="gramEnd"/>
          </w:p>
        </w:tc>
        <w:tc>
          <w:tcPr>
            <w:tcW w:w="0" w:type="auto"/>
            <w:noWrap/>
            <w:hideMark/>
          </w:tcPr>
          <w:p w14:paraId="6101C3F4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1BC74C6C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0" w:type="auto"/>
            <w:noWrap/>
            <w:hideMark/>
          </w:tcPr>
          <w:p w14:paraId="47CB8A79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0" w:type="auto"/>
            <w:noWrap/>
            <w:hideMark/>
          </w:tcPr>
          <w:p w14:paraId="668C297C" w14:textId="77777777" w:rsidR="00E344CA" w:rsidRPr="001972FA" w:rsidRDefault="00E344CA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</w:t>
            </w:r>
          </w:p>
        </w:tc>
      </w:tr>
    </w:tbl>
    <w:p w14:paraId="438860A7" w14:textId="77777777" w:rsidR="00E344CA" w:rsidRPr="001972FA" w:rsidRDefault="00E344CA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06DB952" w14:textId="044A83B3" w:rsidR="00E22991" w:rsidRPr="001972FA" w:rsidRDefault="00E22991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  <w:bookmarkStart w:id="17" w:name="_Hlk192494964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14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lbopictus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bundance in the two cities where this species was found, and larval habitat studies were performed (Douala and Kribi), with larval containers, </w:t>
      </w:r>
      <w:r w:rsidR="00A77833" w:rsidRPr="001972FA">
        <w:rPr>
          <w:rFonts w:ascii="Times New Roman" w:hAnsi="Times New Roman" w:cs="Times New Roman"/>
          <w:b/>
          <w:bCs/>
          <w:color w:val="000000"/>
        </w:rPr>
        <w:t xml:space="preserve">city,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emperature, humidity, and prior month’s rain as predictors</w:t>
      </w:r>
      <w:bookmarkEnd w:id="17"/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 in a generalized mixed effects linear model with a negative binomial distribution a log link, and site as a random effect (estimated variance: 0.054)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he city of Douala was the reference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785"/>
        <w:gridCol w:w="821"/>
        <w:gridCol w:w="675"/>
        <w:gridCol w:w="889"/>
      </w:tblGrid>
      <w:tr w:rsidR="005E34D2" w:rsidRPr="001972FA" w14:paraId="22DFCCAF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0BDB3870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7410E89E" w14:textId="78582343" w:rsidR="005E34D2" w:rsidRPr="001972FA" w:rsidRDefault="00FF2E80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0" w:type="auto"/>
            <w:noWrap/>
            <w:hideMark/>
          </w:tcPr>
          <w:p w14:paraId="47B8E920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1BD44C44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3A7E85CD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5E34D2" w:rsidRPr="001972FA" w14:paraId="25C2DCB1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7EBC2CCA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140F2BB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1</w:t>
            </w:r>
          </w:p>
        </w:tc>
        <w:tc>
          <w:tcPr>
            <w:tcW w:w="0" w:type="auto"/>
            <w:noWrap/>
            <w:hideMark/>
          </w:tcPr>
          <w:p w14:paraId="250C8F01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8</w:t>
            </w:r>
          </w:p>
        </w:tc>
        <w:tc>
          <w:tcPr>
            <w:tcW w:w="0" w:type="auto"/>
            <w:noWrap/>
            <w:hideMark/>
          </w:tcPr>
          <w:p w14:paraId="6DD6E171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0" w:type="auto"/>
            <w:noWrap/>
            <w:hideMark/>
          </w:tcPr>
          <w:p w14:paraId="6793A23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5E34D2" w:rsidRPr="001972FA" w14:paraId="02226DFB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3F993B6E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iners</w:t>
            </w:r>
          </w:p>
        </w:tc>
        <w:tc>
          <w:tcPr>
            <w:tcW w:w="0" w:type="auto"/>
            <w:noWrap/>
            <w:hideMark/>
          </w:tcPr>
          <w:p w14:paraId="7489CF9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65EDAB85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0" w:type="auto"/>
            <w:noWrap/>
            <w:hideMark/>
          </w:tcPr>
          <w:p w14:paraId="69D9FB3C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0" w:type="auto"/>
            <w:noWrap/>
            <w:hideMark/>
          </w:tcPr>
          <w:p w14:paraId="6A88188B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</w:t>
            </w:r>
          </w:p>
        </w:tc>
      </w:tr>
      <w:tr w:rsidR="005E34D2" w:rsidRPr="001972FA" w14:paraId="05CBA4A7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7DE1F5B8" w14:textId="58F9D87A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</w:t>
            </w:r>
            <w:r w:rsidR="00990938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ibi</w:t>
            </w:r>
          </w:p>
        </w:tc>
        <w:tc>
          <w:tcPr>
            <w:tcW w:w="0" w:type="auto"/>
            <w:noWrap/>
            <w:hideMark/>
          </w:tcPr>
          <w:p w14:paraId="609C953F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2</w:t>
            </w:r>
          </w:p>
        </w:tc>
        <w:tc>
          <w:tcPr>
            <w:tcW w:w="0" w:type="auto"/>
            <w:noWrap/>
            <w:hideMark/>
          </w:tcPr>
          <w:p w14:paraId="721676F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0" w:type="auto"/>
            <w:noWrap/>
            <w:hideMark/>
          </w:tcPr>
          <w:p w14:paraId="62DEBCD7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15FF7F84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</w:tr>
      <w:tr w:rsidR="005E34D2" w:rsidRPr="001972FA" w14:paraId="0C4F2DD0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707848E5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51917C2A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5554494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334BC21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59221A13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5E34D2" w:rsidRPr="001972FA" w14:paraId="58ECD190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549D2F0C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  <w:noWrap/>
            <w:hideMark/>
          </w:tcPr>
          <w:p w14:paraId="2D22B8D3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28194BD9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6D7F8B7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51162095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8</w:t>
            </w:r>
          </w:p>
        </w:tc>
      </w:tr>
      <w:tr w:rsidR="005E34D2" w:rsidRPr="001972FA" w14:paraId="7808ACE0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10306E90" w14:textId="2ADC6015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</w:t>
            </w:r>
            <w:r w:rsidR="00990938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h</w:t>
            </w:r>
            <w:r w:rsidR="00990938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in</w:t>
            </w:r>
            <w:r w:rsidR="00990938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noWrap/>
            <w:hideMark/>
          </w:tcPr>
          <w:p w14:paraId="2D0E3759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0" w:type="auto"/>
            <w:noWrap/>
            <w:hideMark/>
          </w:tcPr>
          <w:p w14:paraId="156E0B2E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39AF9FE1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0" w:type="auto"/>
            <w:noWrap/>
            <w:hideMark/>
          </w:tcPr>
          <w:p w14:paraId="21954F1C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</w:tbl>
    <w:p w14:paraId="30592D0E" w14:textId="77777777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74D4B930" w14:textId="71AC5F88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  <w:bookmarkStart w:id="18" w:name="_Hlk192494974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15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lbopictus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bundance in the two cities where this species was found, and larval habitat studies were performed (Douala and Kribi), with larval containers with mosquito larvae (pos. containers), </w:t>
      </w:r>
      <w:r w:rsidR="00A77833" w:rsidRPr="001972FA">
        <w:rPr>
          <w:rFonts w:ascii="Times New Roman" w:hAnsi="Times New Roman" w:cs="Times New Roman"/>
          <w:b/>
          <w:bCs/>
          <w:color w:val="000000"/>
        </w:rPr>
        <w:t xml:space="preserve">city,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emperature, humidity, and prior month’s rain as predictors</w:t>
      </w:r>
      <w:bookmarkEnd w:id="18"/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 in a generalized mixed effects linear model with a negative binomial distribution a log link, and site as a random effect (estimated variance: 0.052)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he city of Douala was the reference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785"/>
        <w:gridCol w:w="711"/>
        <w:gridCol w:w="675"/>
        <w:gridCol w:w="889"/>
      </w:tblGrid>
      <w:tr w:rsidR="005E34D2" w:rsidRPr="001972FA" w14:paraId="3C6410B7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4DF9F504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093984EE" w14:textId="0740C31D" w:rsidR="005E34D2" w:rsidRPr="001972FA" w:rsidRDefault="00FF2E80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0" w:type="auto"/>
            <w:noWrap/>
            <w:hideMark/>
          </w:tcPr>
          <w:p w14:paraId="7EAD5634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5AD10E7D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2125A628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5E34D2" w:rsidRPr="001972FA" w14:paraId="21B60AE3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65E2218F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2F2E4610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0" w:type="auto"/>
            <w:noWrap/>
            <w:hideMark/>
          </w:tcPr>
          <w:p w14:paraId="1D42A8DC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0" w:type="auto"/>
            <w:noWrap/>
            <w:hideMark/>
          </w:tcPr>
          <w:p w14:paraId="2154B99E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4A61B6FE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5E34D2" w:rsidRPr="001972FA" w14:paraId="7A4228CA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5FCC6D6C" w14:textId="138022F4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</w:t>
            </w:r>
            <w:r w:rsidR="00990938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c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tainers</w:t>
            </w:r>
          </w:p>
        </w:tc>
        <w:tc>
          <w:tcPr>
            <w:tcW w:w="0" w:type="auto"/>
            <w:noWrap/>
            <w:hideMark/>
          </w:tcPr>
          <w:p w14:paraId="408EA299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3B00A3AB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2293BA07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18546F65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</w:tr>
      <w:tr w:rsidR="00990938" w:rsidRPr="001972FA" w14:paraId="244C140B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5723C8F0" w14:textId="2484F344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: Kribi</w:t>
            </w:r>
          </w:p>
        </w:tc>
        <w:tc>
          <w:tcPr>
            <w:tcW w:w="0" w:type="auto"/>
            <w:noWrap/>
            <w:hideMark/>
          </w:tcPr>
          <w:p w14:paraId="12E08D43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9</w:t>
            </w:r>
          </w:p>
        </w:tc>
        <w:tc>
          <w:tcPr>
            <w:tcW w:w="0" w:type="auto"/>
            <w:noWrap/>
            <w:hideMark/>
          </w:tcPr>
          <w:p w14:paraId="4B97F04C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0" w:type="auto"/>
            <w:noWrap/>
            <w:hideMark/>
          </w:tcPr>
          <w:p w14:paraId="1EEA6CDA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225EA77C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990938" w:rsidRPr="001972FA" w14:paraId="62E9533C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15A9B53A" w14:textId="7925F3F5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2A9A33A2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78BBA537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1BE273D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06F43D89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990938" w:rsidRPr="001972FA" w14:paraId="1B659F6A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C2B13EB" w14:textId="4C6475BB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  <w:noWrap/>
            <w:hideMark/>
          </w:tcPr>
          <w:p w14:paraId="0BA7E029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424F4ACE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76F5865E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0" w:type="auto"/>
            <w:noWrap/>
            <w:hideMark/>
          </w:tcPr>
          <w:p w14:paraId="4430B391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990938" w:rsidRPr="001972FA" w14:paraId="62E5802B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4A161E7" w14:textId="7833968F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Month Rain (mm)</w:t>
            </w:r>
          </w:p>
        </w:tc>
        <w:tc>
          <w:tcPr>
            <w:tcW w:w="0" w:type="auto"/>
            <w:noWrap/>
            <w:hideMark/>
          </w:tcPr>
          <w:p w14:paraId="5E359DD4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0" w:type="auto"/>
            <w:noWrap/>
            <w:hideMark/>
          </w:tcPr>
          <w:p w14:paraId="49F4AFB9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4B0620A7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0" w:type="auto"/>
            <w:noWrap/>
            <w:hideMark/>
          </w:tcPr>
          <w:p w14:paraId="451F7558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</w:tbl>
    <w:p w14:paraId="0C7D7126" w14:textId="77777777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23F84B5" w14:textId="721AAF2E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  <w:bookmarkStart w:id="19" w:name="_Hlk192494981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16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lbopictus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bundance in the two cities where this species was found, and larval habitat studies were performed (Douala and Kribi), with larval containers with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>lbopictus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 mosquito larvae (Alb. larvae), </w:t>
      </w:r>
      <w:r w:rsidR="00A77833" w:rsidRPr="001972FA">
        <w:rPr>
          <w:rFonts w:ascii="Times New Roman" w:hAnsi="Times New Roman" w:cs="Times New Roman"/>
          <w:b/>
          <w:bCs/>
          <w:color w:val="000000"/>
        </w:rPr>
        <w:t xml:space="preserve">city,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emperature, humidity, and prior month’s rain as predictors</w:t>
      </w:r>
      <w:bookmarkEnd w:id="19"/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 in a generalized mixed effects linear model with a negative binomial distribution a log link, and site as a random effect (estimated variance: 0.033)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he city of Douala was the reference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821"/>
        <w:gridCol w:w="931"/>
        <w:gridCol w:w="675"/>
        <w:gridCol w:w="889"/>
      </w:tblGrid>
      <w:tr w:rsidR="005E34D2" w:rsidRPr="001972FA" w14:paraId="2AD8DBEF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7D0AD51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0B95B959" w14:textId="79D6393A" w:rsidR="005E34D2" w:rsidRPr="001972FA" w:rsidRDefault="00FF2E80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0" w:type="auto"/>
            <w:noWrap/>
            <w:hideMark/>
          </w:tcPr>
          <w:p w14:paraId="09F4324C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783A5277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707A9CA8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5E34D2" w:rsidRPr="001972FA" w14:paraId="4EFE4792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5C7A1FE3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54262CEB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0" w:type="auto"/>
            <w:noWrap/>
            <w:hideMark/>
          </w:tcPr>
          <w:p w14:paraId="57960AF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0" w:type="auto"/>
            <w:noWrap/>
            <w:hideMark/>
          </w:tcPr>
          <w:p w14:paraId="322F662C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5F6F618D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5E34D2" w:rsidRPr="001972FA" w14:paraId="564AE1C8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0C0C94B8" w14:textId="6C556EE5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990938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b. l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vae</w:t>
            </w:r>
          </w:p>
        </w:tc>
        <w:tc>
          <w:tcPr>
            <w:tcW w:w="0" w:type="auto"/>
            <w:noWrap/>
            <w:hideMark/>
          </w:tcPr>
          <w:p w14:paraId="59B200CD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0" w:type="auto"/>
            <w:noWrap/>
            <w:hideMark/>
          </w:tcPr>
          <w:p w14:paraId="1CD5ADE3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1</w:t>
            </w:r>
          </w:p>
        </w:tc>
        <w:tc>
          <w:tcPr>
            <w:tcW w:w="0" w:type="auto"/>
            <w:noWrap/>
            <w:hideMark/>
          </w:tcPr>
          <w:p w14:paraId="4C7CA924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6571B573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2</w:t>
            </w:r>
          </w:p>
        </w:tc>
      </w:tr>
      <w:tr w:rsidR="00990938" w:rsidRPr="001972FA" w14:paraId="72AC34C3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11C489CE" w14:textId="30A3C1B1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: Kribi</w:t>
            </w:r>
          </w:p>
        </w:tc>
        <w:tc>
          <w:tcPr>
            <w:tcW w:w="0" w:type="auto"/>
            <w:noWrap/>
            <w:hideMark/>
          </w:tcPr>
          <w:p w14:paraId="3BE756A3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9</w:t>
            </w:r>
          </w:p>
        </w:tc>
        <w:tc>
          <w:tcPr>
            <w:tcW w:w="0" w:type="auto"/>
            <w:noWrap/>
            <w:hideMark/>
          </w:tcPr>
          <w:p w14:paraId="34F38AE6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0" w:type="auto"/>
            <w:noWrap/>
            <w:hideMark/>
          </w:tcPr>
          <w:p w14:paraId="7E2471AB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57299E56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</w:tr>
      <w:tr w:rsidR="00990938" w:rsidRPr="001972FA" w14:paraId="3572385C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53710FC7" w14:textId="6675F6D3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337737B6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7FA1029A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EEDC4B5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62A029D8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990938" w:rsidRPr="001972FA" w14:paraId="4EF51704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79E8E2AE" w14:textId="2AA36B4C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  <w:noWrap/>
            <w:hideMark/>
          </w:tcPr>
          <w:p w14:paraId="764D356D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0B079F7F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3E7E7938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14FD2805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990938" w:rsidRPr="001972FA" w14:paraId="23E13BB9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B80CE12" w14:textId="7D4047E0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Month Rain (mm)</w:t>
            </w:r>
          </w:p>
        </w:tc>
        <w:tc>
          <w:tcPr>
            <w:tcW w:w="0" w:type="auto"/>
            <w:noWrap/>
            <w:hideMark/>
          </w:tcPr>
          <w:p w14:paraId="076E454F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0" w:type="auto"/>
            <w:noWrap/>
            <w:hideMark/>
          </w:tcPr>
          <w:p w14:paraId="2C65A717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52C7EA75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0" w:type="auto"/>
            <w:noWrap/>
            <w:hideMark/>
          </w:tcPr>
          <w:p w14:paraId="5A7A60D2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</w:tbl>
    <w:p w14:paraId="08DC6911" w14:textId="77777777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DB8E609" w14:textId="77777777" w:rsidR="00951326" w:rsidRDefault="00951326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780357AD" w14:textId="77777777" w:rsidR="00951326" w:rsidRDefault="00951326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0FC8BA86" w14:textId="3C1E0F28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  <w:bookmarkStart w:id="20" w:name="_Hlk192494993"/>
      <w:r w:rsidRPr="001972FA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S17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lbopictus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bundance in the two cities where this species was found, and larval habitat studies were performed (Douala and Kribi), with the fraction of larval containers containing mosquito larvae (Cont. index), </w:t>
      </w:r>
      <w:r w:rsidR="00A77833" w:rsidRPr="001972FA">
        <w:rPr>
          <w:rFonts w:ascii="Times New Roman" w:hAnsi="Times New Roman" w:cs="Times New Roman"/>
          <w:b/>
          <w:bCs/>
          <w:color w:val="000000"/>
        </w:rPr>
        <w:t xml:space="preserve">city,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emperature, humidity, and prior month’s rain as predictors</w:t>
      </w:r>
      <w:bookmarkEnd w:id="20"/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 in a generalized mixed effects linear model with a negative binomial distribution a log link, and site as a random effect (estimated variance: 1.3 x 10</w:t>
      </w:r>
      <w:r w:rsidR="00990938" w:rsidRPr="001972FA">
        <w:rPr>
          <w:rFonts w:ascii="Times New Roman" w:hAnsi="Times New Roman" w:cs="Times New Roman"/>
          <w:b/>
          <w:bCs/>
          <w:color w:val="000000"/>
          <w:vertAlign w:val="superscript"/>
        </w:rPr>
        <w:t>-8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)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he city of Douala was the reference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711"/>
        <w:gridCol w:w="711"/>
        <w:gridCol w:w="675"/>
        <w:gridCol w:w="889"/>
      </w:tblGrid>
      <w:tr w:rsidR="005E34D2" w:rsidRPr="001972FA" w14:paraId="2DFBC665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E408E85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7DA841FB" w14:textId="0449A8CD" w:rsidR="005E34D2" w:rsidRPr="001972FA" w:rsidRDefault="00FF2E80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0" w:type="auto"/>
            <w:noWrap/>
            <w:hideMark/>
          </w:tcPr>
          <w:p w14:paraId="3AF826D5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5CF67B8A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76EE45E1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5E34D2" w:rsidRPr="001972FA" w14:paraId="1D873570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EF6DBB2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4F570EAF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0" w:type="auto"/>
            <w:noWrap/>
            <w:hideMark/>
          </w:tcPr>
          <w:p w14:paraId="59DB334D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3</w:t>
            </w:r>
          </w:p>
        </w:tc>
        <w:tc>
          <w:tcPr>
            <w:tcW w:w="0" w:type="auto"/>
            <w:noWrap/>
            <w:hideMark/>
          </w:tcPr>
          <w:p w14:paraId="494C081C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04DFECAC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5E34D2" w:rsidRPr="001972FA" w14:paraId="1D1BEC31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6719D0F1" w14:textId="4CEF60A4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990938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t. index</w:t>
            </w:r>
          </w:p>
        </w:tc>
        <w:tc>
          <w:tcPr>
            <w:tcW w:w="0" w:type="auto"/>
            <w:noWrap/>
            <w:hideMark/>
          </w:tcPr>
          <w:p w14:paraId="6471A3C9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0" w:type="auto"/>
            <w:noWrap/>
            <w:hideMark/>
          </w:tcPr>
          <w:p w14:paraId="76A547FC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3DC772F4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0" w:type="auto"/>
            <w:noWrap/>
            <w:hideMark/>
          </w:tcPr>
          <w:p w14:paraId="2791BD67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990938" w:rsidRPr="001972FA" w14:paraId="2965CDF1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5340CA1F" w14:textId="491DE225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: Kribi</w:t>
            </w:r>
          </w:p>
        </w:tc>
        <w:tc>
          <w:tcPr>
            <w:tcW w:w="0" w:type="auto"/>
            <w:noWrap/>
            <w:hideMark/>
          </w:tcPr>
          <w:p w14:paraId="7796FB8C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6</w:t>
            </w:r>
          </w:p>
        </w:tc>
        <w:tc>
          <w:tcPr>
            <w:tcW w:w="0" w:type="auto"/>
            <w:noWrap/>
            <w:hideMark/>
          </w:tcPr>
          <w:p w14:paraId="763D2676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5</w:t>
            </w:r>
          </w:p>
        </w:tc>
        <w:tc>
          <w:tcPr>
            <w:tcW w:w="0" w:type="auto"/>
            <w:noWrap/>
            <w:hideMark/>
          </w:tcPr>
          <w:p w14:paraId="22F97FC5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0" w:type="auto"/>
            <w:noWrap/>
            <w:hideMark/>
          </w:tcPr>
          <w:p w14:paraId="58A768A1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990938" w:rsidRPr="001972FA" w14:paraId="4FDB9A64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419A6E24" w14:textId="419084C7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5C8041E1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F6C36AB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57A2779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2A490F45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990938" w:rsidRPr="001972FA" w14:paraId="65AF3649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36BEBD61" w14:textId="769E8EAD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  <w:noWrap/>
            <w:hideMark/>
          </w:tcPr>
          <w:p w14:paraId="4E73FDEA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52E0E561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18CC9F3F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7D05E1AA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990938" w:rsidRPr="001972FA" w14:paraId="37BD7495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0DC26E5B" w14:textId="61DFA50A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Month Rain (mm)</w:t>
            </w:r>
          </w:p>
        </w:tc>
        <w:tc>
          <w:tcPr>
            <w:tcW w:w="0" w:type="auto"/>
            <w:noWrap/>
            <w:hideMark/>
          </w:tcPr>
          <w:p w14:paraId="771058BF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4929805C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582E35B1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0" w:type="auto"/>
            <w:noWrap/>
            <w:hideMark/>
          </w:tcPr>
          <w:p w14:paraId="7FCEB332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</w:tr>
    </w:tbl>
    <w:p w14:paraId="05557F37" w14:textId="77777777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B44AEB3" w14:textId="53DE1F9A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  <w:bookmarkStart w:id="21" w:name="_Hlk192495004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18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lbopictus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abundance in the two cities where this species was found, and larval habitat studies were performed (Douala and Kribi), with Structures within 100m, </w:t>
      </w:r>
      <w:r w:rsidR="00A77833" w:rsidRPr="001972FA">
        <w:rPr>
          <w:rFonts w:ascii="Times New Roman" w:hAnsi="Times New Roman" w:cs="Times New Roman"/>
          <w:b/>
          <w:bCs/>
          <w:color w:val="000000"/>
        </w:rPr>
        <w:t xml:space="preserve">city,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emperature, humidity, and prior month’s rain as predictors</w:t>
      </w:r>
      <w:bookmarkEnd w:id="21"/>
      <w:r w:rsidR="00990938" w:rsidRPr="001972FA">
        <w:rPr>
          <w:rFonts w:ascii="Times New Roman" w:hAnsi="Times New Roman" w:cs="Times New Roman"/>
          <w:b/>
          <w:bCs/>
          <w:color w:val="000000"/>
        </w:rPr>
        <w:t xml:space="preserve"> in a generalized mixed effects linear model with a negative binomial distribution a log link, and site as a random effect (estimated variance: 0.16)</w:t>
      </w:r>
      <w:r w:rsidR="00990938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="00990938" w:rsidRPr="001972FA">
        <w:rPr>
          <w:rFonts w:ascii="Times New Roman" w:hAnsi="Times New Roman" w:cs="Times New Roman"/>
          <w:b/>
          <w:bCs/>
          <w:color w:val="000000"/>
        </w:rPr>
        <w:t>The city of Douala was the reference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785"/>
        <w:gridCol w:w="821"/>
        <w:gridCol w:w="675"/>
        <w:gridCol w:w="889"/>
      </w:tblGrid>
      <w:tr w:rsidR="005E34D2" w:rsidRPr="001972FA" w14:paraId="28608025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66B4FFA9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48C0D567" w14:textId="036B1ACE" w:rsidR="005E34D2" w:rsidRPr="001972FA" w:rsidRDefault="00FF2E80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0" w:type="auto"/>
            <w:noWrap/>
            <w:hideMark/>
          </w:tcPr>
          <w:p w14:paraId="28C7B68C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10B2E271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39A5CAC3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5E34D2" w:rsidRPr="001972FA" w14:paraId="51D8A4DE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1920D519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1B9BE8C4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0" w:type="auto"/>
            <w:noWrap/>
            <w:hideMark/>
          </w:tcPr>
          <w:p w14:paraId="473D620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0" w:type="auto"/>
            <w:noWrap/>
            <w:hideMark/>
          </w:tcPr>
          <w:p w14:paraId="18E64A3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55B9BEC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5E34D2" w:rsidRPr="001972FA" w14:paraId="4509323A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7F39CAE9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uctures_100M</w:t>
            </w:r>
          </w:p>
        </w:tc>
        <w:tc>
          <w:tcPr>
            <w:tcW w:w="0" w:type="auto"/>
            <w:noWrap/>
            <w:hideMark/>
          </w:tcPr>
          <w:p w14:paraId="672A4CEB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0" w:type="auto"/>
            <w:noWrap/>
            <w:hideMark/>
          </w:tcPr>
          <w:p w14:paraId="5CD5D260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0" w:type="auto"/>
            <w:noWrap/>
            <w:hideMark/>
          </w:tcPr>
          <w:p w14:paraId="11F48226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0" w:type="auto"/>
            <w:noWrap/>
            <w:hideMark/>
          </w:tcPr>
          <w:p w14:paraId="6C31940A" w14:textId="77777777" w:rsidR="005E34D2" w:rsidRPr="001972FA" w:rsidRDefault="005E34D2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</w:tr>
      <w:tr w:rsidR="00990938" w:rsidRPr="001972FA" w14:paraId="29408DBD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0CD8B8CF" w14:textId="78B8ABC5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: Kribi</w:t>
            </w:r>
          </w:p>
        </w:tc>
        <w:tc>
          <w:tcPr>
            <w:tcW w:w="0" w:type="auto"/>
            <w:noWrap/>
            <w:hideMark/>
          </w:tcPr>
          <w:p w14:paraId="71369997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1</w:t>
            </w:r>
          </w:p>
        </w:tc>
        <w:tc>
          <w:tcPr>
            <w:tcW w:w="0" w:type="auto"/>
            <w:noWrap/>
            <w:hideMark/>
          </w:tcPr>
          <w:p w14:paraId="56AF1F21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0" w:type="auto"/>
            <w:noWrap/>
            <w:hideMark/>
          </w:tcPr>
          <w:p w14:paraId="174A16C6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0" w:type="auto"/>
            <w:noWrap/>
            <w:hideMark/>
          </w:tcPr>
          <w:p w14:paraId="10585EFB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990938" w:rsidRPr="001972FA" w14:paraId="7A4C1E52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C8A5B3C" w14:textId="7F135A3D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52DAE2E3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323F135B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8D64B52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0146AA6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990938" w:rsidRPr="001972FA" w14:paraId="6F1C1A41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55341C95" w14:textId="71132040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  <w:noWrap/>
            <w:hideMark/>
          </w:tcPr>
          <w:p w14:paraId="4B397671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76819F9E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65D5770B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4944CA92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990938" w:rsidRPr="001972FA" w14:paraId="5CB83C2E" w14:textId="77777777" w:rsidTr="000173EA">
        <w:trPr>
          <w:trHeight w:val="300"/>
        </w:trPr>
        <w:tc>
          <w:tcPr>
            <w:tcW w:w="0" w:type="auto"/>
            <w:noWrap/>
            <w:hideMark/>
          </w:tcPr>
          <w:p w14:paraId="242819F0" w14:textId="12BD5656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Month Rain (mm)</w:t>
            </w:r>
          </w:p>
        </w:tc>
        <w:tc>
          <w:tcPr>
            <w:tcW w:w="0" w:type="auto"/>
            <w:noWrap/>
            <w:hideMark/>
          </w:tcPr>
          <w:p w14:paraId="3177DC70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0" w:type="auto"/>
            <w:noWrap/>
            <w:hideMark/>
          </w:tcPr>
          <w:p w14:paraId="5E507CC4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50CF615D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0" w:type="auto"/>
            <w:noWrap/>
            <w:hideMark/>
          </w:tcPr>
          <w:p w14:paraId="3ED717C8" w14:textId="7777777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</w:tbl>
    <w:p w14:paraId="2514F2A9" w14:textId="46361753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FC46955" w14:textId="47C2D1BF" w:rsidR="005E34D2" w:rsidRPr="001972FA" w:rsidRDefault="005E34D2" w:rsidP="0095132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</w:rPr>
      </w:pPr>
      <w:bookmarkStart w:id="22" w:name="_Hlk192495103"/>
      <w:r w:rsidRPr="001972FA">
        <w:rPr>
          <w:rFonts w:ascii="Times New Roman" w:hAnsi="Times New Roman" w:cs="Times New Roman"/>
          <w:b/>
          <w:bCs/>
          <w:color w:val="000000"/>
        </w:rPr>
        <w:t xml:space="preserve">Table S19. </w:t>
      </w:r>
      <w:r w:rsidR="00A77833" w:rsidRPr="001972FA">
        <w:rPr>
          <w:rFonts w:ascii="Times New Roman" w:hAnsi="Times New Roman" w:cs="Times New Roman"/>
          <w:b/>
          <w:bCs/>
          <w:color w:val="000000"/>
        </w:rPr>
        <w:t xml:space="preserve">Analysi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="00A77833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lbopictus </w:t>
      </w:r>
      <w:r w:rsidR="00A77833" w:rsidRPr="001972FA">
        <w:rPr>
          <w:rFonts w:ascii="Times New Roman" w:hAnsi="Times New Roman" w:cs="Times New Roman"/>
          <w:b/>
          <w:bCs/>
          <w:color w:val="000000"/>
        </w:rPr>
        <w:t>abundance in the three cities where this species was found, with humans, city, temperature, humidity, and prior month’s rain as predictors</w:t>
      </w:r>
      <w:bookmarkEnd w:id="22"/>
      <w:r w:rsidR="00A77833" w:rsidRPr="001972FA">
        <w:rPr>
          <w:rFonts w:ascii="Times New Roman" w:hAnsi="Times New Roman" w:cs="Times New Roman"/>
          <w:b/>
          <w:bCs/>
          <w:color w:val="000000"/>
        </w:rPr>
        <w:t xml:space="preserve"> in a generalized mixed effects linear model with a negative binomial distribution a log link, and site as a random effect (estimated variance: 0.087)</w:t>
      </w:r>
      <w:r w:rsidR="00A77833"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r w:rsidR="00A77833" w:rsidRPr="001972FA">
        <w:rPr>
          <w:rFonts w:ascii="Times New Roman" w:hAnsi="Times New Roman" w:cs="Times New Roman"/>
          <w:b/>
          <w:bCs/>
          <w:color w:val="000000"/>
        </w:rPr>
        <w:t>The city of Douala was the reference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821"/>
        <w:gridCol w:w="931"/>
        <w:gridCol w:w="675"/>
        <w:gridCol w:w="1029"/>
      </w:tblGrid>
      <w:tr w:rsidR="005E34D2" w:rsidRPr="001972FA" w14:paraId="2CC712E6" w14:textId="77777777" w:rsidTr="00151268">
        <w:trPr>
          <w:trHeight w:val="300"/>
        </w:trPr>
        <w:tc>
          <w:tcPr>
            <w:tcW w:w="0" w:type="auto"/>
            <w:noWrap/>
            <w:hideMark/>
          </w:tcPr>
          <w:p w14:paraId="63EDD9FC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36D08E56" w14:textId="1A271420" w:rsidR="005E34D2" w:rsidRPr="001972FA" w:rsidRDefault="00FF2E80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0" w:type="auto"/>
            <w:noWrap/>
            <w:hideMark/>
          </w:tcPr>
          <w:p w14:paraId="79F14165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3766BCD3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7B66AB50" w14:textId="77777777" w:rsidR="005E34D2" w:rsidRPr="001972FA" w:rsidRDefault="005E34D2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990938" w:rsidRPr="001972FA" w14:paraId="2FD3694D" w14:textId="77777777" w:rsidTr="00151268">
        <w:trPr>
          <w:trHeight w:val="300"/>
        </w:trPr>
        <w:tc>
          <w:tcPr>
            <w:tcW w:w="0" w:type="auto"/>
            <w:noWrap/>
            <w:hideMark/>
          </w:tcPr>
          <w:p w14:paraId="6C2CDEB0" w14:textId="77777777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1067FDAD" w14:textId="281F6989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66</w:t>
            </w:r>
          </w:p>
        </w:tc>
        <w:tc>
          <w:tcPr>
            <w:tcW w:w="0" w:type="auto"/>
            <w:noWrap/>
            <w:hideMark/>
          </w:tcPr>
          <w:p w14:paraId="007B9385" w14:textId="6F49A956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1FD6F53D" w14:textId="250E6C5F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0" w:type="auto"/>
            <w:noWrap/>
            <w:hideMark/>
          </w:tcPr>
          <w:p w14:paraId="148AE72D" w14:textId="49BD29F5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</w:tr>
      <w:tr w:rsidR="00990938" w:rsidRPr="001972FA" w14:paraId="3BDA5A78" w14:textId="77777777" w:rsidTr="00151268">
        <w:trPr>
          <w:trHeight w:val="300"/>
        </w:trPr>
        <w:tc>
          <w:tcPr>
            <w:tcW w:w="0" w:type="auto"/>
            <w:noWrap/>
            <w:hideMark/>
          </w:tcPr>
          <w:p w14:paraId="5C7B76CA" w14:textId="78512AD7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="00A77833"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an</w:t>
            </w: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7891457" w14:textId="79088BC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0DE0D72" w14:textId="60DABF1F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0" w:type="auto"/>
            <w:noWrap/>
            <w:hideMark/>
          </w:tcPr>
          <w:p w14:paraId="51B69EF6" w14:textId="19334124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0" w:type="auto"/>
            <w:noWrap/>
            <w:hideMark/>
          </w:tcPr>
          <w:p w14:paraId="65FD2752" w14:textId="40463156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8</w:t>
            </w:r>
          </w:p>
        </w:tc>
      </w:tr>
      <w:tr w:rsidR="00990938" w:rsidRPr="001972FA" w14:paraId="007DFE3F" w14:textId="77777777" w:rsidTr="00151268">
        <w:trPr>
          <w:trHeight w:val="300"/>
        </w:trPr>
        <w:tc>
          <w:tcPr>
            <w:tcW w:w="0" w:type="auto"/>
            <w:noWrap/>
            <w:hideMark/>
          </w:tcPr>
          <w:p w14:paraId="42CD73BA" w14:textId="3270152D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: Kribi</w:t>
            </w:r>
          </w:p>
        </w:tc>
        <w:tc>
          <w:tcPr>
            <w:tcW w:w="0" w:type="auto"/>
            <w:noWrap/>
            <w:hideMark/>
          </w:tcPr>
          <w:p w14:paraId="5EDD8102" w14:textId="1B51555E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72AB0CC7" w14:textId="590A5A02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27163371" w14:textId="194D7FC0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19C0475A" w14:textId="7A1C47AF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990938" w:rsidRPr="001972FA" w14:paraId="544B551A" w14:textId="77777777" w:rsidTr="00151268">
        <w:trPr>
          <w:trHeight w:val="300"/>
        </w:trPr>
        <w:tc>
          <w:tcPr>
            <w:tcW w:w="0" w:type="auto"/>
            <w:noWrap/>
            <w:hideMark/>
          </w:tcPr>
          <w:p w14:paraId="7C8F735A" w14:textId="19504F6F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ty: </w:t>
            </w:r>
            <w:proofErr w:type="spellStart"/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ounde</w:t>
            </w:r>
            <w:proofErr w:type="spellEnd"/>
          </w:p>
        </w:tc>
        <w:tc>
          <w:tcPr>
            <w:tcW w:w="0" w:type="auto"/>
            <w:noWrap/>
            <w:hideMark/>
          </w:tcPr>
          <w:p w14:paraId="264933F1" w14:textId="01E4360C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615A674F" w14:textId="58DE8656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43A3BD5" w14:textId="5236329B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29163711" w14:textId="3196F2B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2</w:t>
            </w:r>
          </w:p>
        </w:tc>
      </w:tr>
      <w:tr w:rsidR="00990938" w:rsidRPr="001972FA" w14:paraId="4B336914" w14:textId="77777777" w:rsidTr="00151268">
        <w:trPr>
          <w:trHeight w:val="300"/>
        </w:trPr>
        <w:tc>
          <w:tcPr>
            <w:tcW w:w="0" w:type="auto"/>
            <w:noWrap/>
            <w:hideMark/>
          </w:tcPr>
          <w:p w14:paraId="690C9CB0" w14:textId="77777777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23E3E867" w14:textId="61C5460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957706F" w14:textId="249B65B8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2A815B4B" w14:textId="4A29E2FD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3F982796" w14:textId="4BA1D0E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990938" w:rsidRPr="001972FA" w14:paraId="736599AB" w14:textId="77777777" w:rsidTr="00151268">
        <w:trPr>
          <w:trHeight w:val="300"/>
        </w:trPr>
        <w:tc>
          <w:tcPr>
            <w:tcW w:w="0" w:type="auto"/>
            <w:noWrap/>
            <w:hideMark/>
          </w:tcPr>
          <w:p w14:paraId="0E52F7F7" w14:textId="77777777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0" w:type="auto"/>
            <w:noWrap/>
            <w:hideMark/>
          </w:tcPr>
          <w:p w14:paraId="1FFF6E16" w14:textId="103E28AF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52F140A" w14:textId="3F429C87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0" w:type="auto"/>
            <w:noWrap/>
            <w:hideMark/>
          </w:tcPr>
          <w:p w14:paraId="1A209981" w14:textId="1BE2ACEE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6FADA37B" w14:textId="3F1D747A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990938" w:rsidRPr="001972FA" w14:paraId="1F6EFD64" w14:textId="77777777" w:rsidTr="00151268">
        <w:trPr>
          <w:trHeight w:val="300"/>
        </w:trPr>
        <w:tc>
          <w:tcPr>
            <w:tcW w:w="0" w:type="auto"/>
            <w:noWrap/>
            <w:hideMark/>
          </w:tcPr>
          <w:p w14:paraId="1BC53C38" w14:textId="2E1DC0E1" w:rsidR="00990938" w:rsidRPr="001972FA" w:rsidRDefault="00990938" w:rsidP="009513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Month Rain (mm)</w:t>
            </w:r>
          </w:p>
        </w:tc>
        <w:tc>
          <w:tcPr>
            <w:tcW w:w="0" w:type="auto"/>
            <w:noWrap/>
            <w:hideMark/>
          </w:tcPr>
          <w:p w14:paraId="78A3F6FF" w14:textId="6AF93E2C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0" w:type="auto"/>
            <w:noWrap/>
            <w:hideMark/>
          </w:tcPr>
          <w:p w14:paraId="45479FDA" w14:textId="17F59A55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4</w:t>
            </w:r>
          </w:p>
        </w:tc>
        <w:tc>
          <w:tcPr>
            <w:tcW w:w="0" w:type="auto"/>
            <w:noWrap/>
            <w:hideMark/>
          </w:tcPr>
          <w:p w14:paraId="67CC5AEA" w14:textId="42748F3F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0" w:type="auto"/>
            <w:noWrap/>
            <w:hideMark/>
          </w:tcPr>
          <w:p w14:paraId="25C8B25A" w14:textId="2FBBFE91" w:rsidR="00990938" w:rsidRPr="001972FA" w:rsidRDefault="00990938" w:rsidP="00951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E-05</w:t>
            </w:r>
          </w:p>
        </w:tc>
      </w:tr>
    </w:tbl>
    <w:p w14:paraId="357ABBA9" w14:textId="77777777" w:rsidR="00A16EDB" w:rsidRPr="001972FA" w:rsidRDefault="00A16EDB" w:rsidP="00951326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/>
        <w:rPr>
          <w:rFonts w:ascii="Times New Roman" w:hAnsi="Times New Roman" w:cs="Times New Roman"/>
          <w:color w:val="000000"/>
        </w:rPr>
      </w:pPr>
    </w:p>
    <w:p w14:paraId="578F0B3F" w14:textId="77777777" w:rsidR="00951326" w:rsidRDefault="00951326" w:rsidP="00951326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/>
        <w:rPr>
          <w:rFonts w:ascii="Times New Roman" w:hAnsi="Times New Roman" w:cs="Times New Roman"/>
          <w:b/>
          <w:bCs/>
          <w:color w:val="000000"/>
        </w:rPr>
      </w:pPr>
    </w:p>
    <w:p w14:paraId="6F243F19" w14:textId="75BE9A1F" w:rsidR="00537983" w:rsidRPr="001972FA" w:rsidRDefault="00537983" w:rsidP="00951326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/>
        <w:rPr>
          <w:rFonts w:ascii="Times New Roman" w:hAnsi="Times New Roman" w:cs="Times New Roman"/>
          <w:b/>
          <w:bCs/>
          <w:color w:val="000000"/>
        </w:rPr>
      </w:pPr>
      <w:bookmarkStart w:id="23" w:name="_Hlk192495110"/>
      <w:r w:rsidRPr="001972FA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412557" w:rsidRPr="001972FA">
        <w:rPr>
          <w:rFonts w:ascii="Times New Roman" w:hAnsi="Times New Roman" w:cs="Times New Roman"/>
          <w:b/>
          <w:bCs/>
          <w:color w:val="000000"/>
        </w:rPr>
        <w:t>S</w:t>
      </w:r>
      <w:r w:rsidR="00390151" w:rsidRPr="001972FA">
        <w:rPr>
          <w:rFonts w:ascii="Times New Roman" w:hAnsi="Times New Roman" w:cs="Times New Roman"/>
          <w:b/>
          <w:bCs/>
          <w:color w:val="000000"/>
        </w:rPr>
        <w:t>20</w:t>
      </w:r>
      <w:r w:rsidR="00C71F5C">
        <w:rPr>
          <w:rFonts w:ascii="Times New Roman" w:hAnsi="Times New Roman" w:cs="Times New Roman"/>
          <w:b/>
          <w:bCs/>
          <w:color w:val="000000"/>
        </w:rPr>
        <w:t>.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Compiled Minimum Infection Rates (MIR) for studies which detected Zika virus in field caught specimens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egypti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nd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lbopictus</w:t>
      </w:r>
      <w:r w:rsidRPr="001972FA">
        <w:rPr>
          <w:rFonts w:ascii="Times New Roman" w:hAnsi="Times New Roman" w:cs="Times New Roman"/>
          <w:b/>
          <w:bCs/>
          <w:color w:val="000000"/>
        </w:rPr>
        <w:t>.</w:t>
      </w:r>
      <w:bookmarkEnd w:id="23"/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1440"/>
        <w:gridCol w:w="1350"/>
        <w:gridCol w:w="810"/>
        <w:gridCol w:w="720"/>
        <w:gridCol w:w="810"/>
        <w:gridCol w:w="900"/>
        <w:gridCol w:w="630"/>
      </w:tblGrid>
      <w:tr w:rsidR="00537983" w:rsidRPr="001972FA" w14:paraId="78F89D84" w14:textId="77777777" w:rsidTr="00151268">
        <w:tc>
          <w:tcPr>
            <w:tcW w:w="1368" w:type="dxa"/>
          </w:tcPr>
          <w:p w14:paraId="5C95A342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40" w:type="dxa"/>
          </w:tcPr>
          <w:p w14:paraId="73A4FA82" w14:textId="3745DF8C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50" w:type="dxa"/>
          </w:tcPr>
          <w:p w14:paraId="1B2B3DC5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810" w:type="dxa"/>
          </w:tcPr>
          <w:p w14:paraId="64ED81CF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ika+ Pools</w:t>
            </w:r>
          </w:p>
        </w:tc>
        <w:tc>
          <w:tcPr>
            <w:tcW w:w="720" w:type="dxa"/>
          </w:tcPr>
          <w:p w14:paraId="0699DAD6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ools</w:t>
            </w:r>
          </w:p>
        </w:tc>
        <w:tc>
          <w:tcPr>
            <w:tcW w:w="810" w:type="dxa"/>
          </w:tcPr>
          <w:p w14:paraId="576D0827" w14:textId="60416468" w:rsidR="00537983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sq.</w:t>
            </w:r>
            <w:r w:rsidR="00537983"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ed</w:t>
            </w:r>
          </w:p>
        </w:tc>
        <w:tc>
          <w:tcPr>
            <w:tcW w:w="900" w:type="dxa"/>
          </w:tcPr>
          <w:p w14:paraId="0CDE93CB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 Pool Size</w:t>
            </w:r>
          </w:p>
        </w:tc>
        <w:tc>
          <w:tcPr>
            <w:tcW w:w="630" w:type="dxa"/>
          </w:tcPr>
          <w:p w14:paraId="51D87B22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</w:p>
        </w:tc>
      </w:tr>
      <w:tr w:rsidR="00537983" w:rsidRPr="001972FA" w14:paraId="557AD5DC" w14:textId="77777777" w:rsidTr="00151268">
        <w:tc>
          <w:tcPr>
            <w:tcW w:w="1368" w:type="dxa"/>
          </w:tcPr>
          <w:p w14:paraId="74BFCCCF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rchette 1969</w:t>
            </w:r>
          </w:p>
        </w:tc>
        <w:tc>
          <w:tcPr>
            <w:tcW w:w="1440" w:type="dxa"/>
          </w:tcPr>
          <w:p w14:paraId="7D2104C7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350" w:type="dxa"/>
          </w:tcPr>
          <w:p w14:paraId="76C12F90" w14:textId="1EDA47EE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6C4AAF74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839F6FF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</w:tcPr>
          <w:p w14:paraId="32C53FDF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900" w:type="dxa"/>
          </w:tcPr>
          <w:p w14:paraId="5430206F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0" w:type="dxa"/>
          </w:tcPr>
          <w:p w14:paraId="555914AB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37983" w:rsidRPr="001972FA" w14:paraId="62CCF172" w14:textId="77777777" w:rsidTr="00151268">
        <w:tc>
          <w:tcPr>
            <w:tcW w:w="1368" w:type="dxa"/>
          </w:tcPr>
          <w:p w14:paraId="646B4EC8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ard 2014</w:t>
            </w:r>
          </w:p>
        </w:tc>
        <w:tc>
          <w:tcPr>
            <w:tcW w:w="1440" w:type="dxa"/>
          </w:tcPr>
          <w:p w14:paraId="03BA4426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350" w:type="dxa"/>
          </w:tcPr>
          <w:p w14:paraId="1BD51217" w14:textId="0301297E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opictus</w:t>
            </w:r>
          </w:p>
        </w:tc>
        <w:tc>
          <w:tcPr>
            <w:tcW w:w="810" w:type="dxa"/>
          </w:tcPr>
          <w:p w14:paraId="5823BD3E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E1FD8E6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0" w:type="dxa"/>
          </w:tcPr>
          <w:p w14:paraId="56D0E68A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900" w:type="dxa"/>
          </w:tcPr>
          <w:p w14:paraId="2729270F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</w:tcPr>
          <w:p w14:paraId="70CC25A4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537983" w:rsidRPr="001972FA" w14:paraId="6E841D6B" w14:textId="77777777" w:rsidTr="00151268">
        <w:tc>
          <w:tcPr>
            <w:tcW w:w="1368" w:type="dxa"/>
          </w:tcPr>
          <w:p w14:paraId="6B579FC4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rreira-de-Brito 2016</w:t>
            </w:r>
          </w:p>
        </w:tc>
        <w:tc>
          <w:tcPr>
            <w:tcW w:w="1440" w:type="dxa"/>
          </w:tcPr>
          <w:p w14:paraId="1B991DFD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350" w:type="dxa"/>
          </w:tcPr>
          <w:p w14:paraId="5C202915" w14:textId="731563D8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58D4F0FB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7C2DABAA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10" w:type="dxa"/>
          </w:tcPr>
          <w:p w14:paraId="7F1F9AD4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00" w:type="dxa"/>
          </w:tcPr>
          <w:p w14:paraId="7A83C3CD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2BFB9B5E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537983" w:rsidRPr="001972FA" w14:paraId="472FD326" w14:textId="77777777" w:rsidTr="00151268">
        <w:tc>
          <w:tcPr>
            <w:tcW w:w="1368" w:type="dxa"/>
          </w:tcPr>
          <w:p w14:paraId="5D697B85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uerbois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440" w:type="dxa"/>
          </w:tcPr>
          <w:p w14:paraId="32B47BA7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350" w:type="dxa"/>
          </w:tcPr>
          <w:p w14:paraId="50F88371" w14:textId="3977793B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68D774B8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14:paraId="2CA59B8D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</w:tcPr>
          <w:p w14:paraId="684D287E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00" w:type="dxa"/>
          </w:tcPr>
          <w:p w14:paraId="7317536B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14:paraId="60E8346B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</w:tr>
      <w:tr w:rsidR="00537983" w:rsidRPr="001972FA" w14:paraId="0038BB37" w14:textId="77777777" w:rsidTr="00151268">
        <w:tc>
          <w:tcPr>
            <w:tcW w:w="1368" w:type="dxa"/>
          </w:tcPr>
          <w:p w14:paraId="10C43053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 2017</w:t>
            </w:r>
          </w:p>
        </w:tc>
        <w:tc>
          <w:tcPr>
            <w:tcW w:w="1440" w:type="dxa"/>
          </w:tcPr>
          <w:p w14:paraId="517E999F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350" w:type="dxa"/>
          </w:tcPr>
          <w:p w14:paraId="00D84ED1" w14:textId="6FF26C9B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  <w:r w:rsidR="003B74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,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opictus**</w:t>
            </w:r>
          </w:p>
        </w:tc>
        <w:tc>
          <w:tcPr>
            <w:tcW w:w="810" w:type="dxa"/>
          </w:tcPr>
          <w:p w14:paraId="05546A8A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1287F5F8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810" w:type="dxa"/>
          </w:tcPr>
          <w:p w14:paraId="04F3F529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900" w:type="dxa"/>
          </w:tcPr>
          <w:p w14:paraId="1E10D3BC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069794EB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537983" w:rsidRPr="001972FA" w14:paraId="56A240F2" w14:textId="77777777" w:rsidTr="00151268">
        <w:tc>
          <w:tcPr>
            <w:tcW w:w="1368" w:type="dxa"/>
          </w:tcPr>
          <w:p w14:paraId="1B72D72B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vallos 2018</w:t>
            </w:r>
          </w:p>
        </w:tc>
        <w:tc>
          <w:tcPr>
            <w:tcW w:w="1440" w:type="dxa"/>
          </w:tcPr>
          <w:p w14:paraId="1FB54A37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350" w:type="dxa"/>
          </w:tcPr>
          <w:p w14:paraId="08ECEDAF" w14:textId="48F008D2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046713EA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0173BA79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4FC56BDA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00" w:type="dxa"/>
          </w:tcPr>
          <w:p w14:paraId="63C7775D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763B2909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3B7472" w:rsidRPr="001972FA" w14:paraId="6AB70972" w14:textId="77777777" w:rsidTr="00151268">
        <w:tc>
          <w:tcPr>
            <w:tcW w:w="1368" w:type="dxa"/>
          </w:tcPr>
          <w:p w14:paraId="29A2555D" w14:textId="77777777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ea-Morales 2019</w:t>
            </w:r>
          </w:p>
        </w:tc>
        <w:tc>
          <w:tcPr>
            <w:tcW w:w="1440" w:type="dxa"/>
          </w:tcPr>
          <w:p w14:paraId="53B19545" w14:textId="77777777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350" w:type="dxa"/>
          </w:tcPr>
          <w:p w14:paraId="5EB852A7" w14:textId="7F88033C" w:rsidR="003B7472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3B7472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6047C1A8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20" w:type="dxa"/>
          </w:tcPr>
          <w:p w14:paraId="3BDD46F0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0</w:t>
            </w:r>
          </w:p>
        </w:tc>
        <w:tc>
          <w:tcPr>
            <w:tcW w:w="810" w:type="dxa"/>
          </w:tcPr>
          <w:p w14:paraId="32F73729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45</w:t>
            </w:r>
          </w:p>
        </w:tc>
        <w:tc>
          <w:tcPr>
            <w:tcW w:w="900" w:type="dxa"/>
          </w:tcPr>
          <w:p w14:paraId="510BEECB" w14:textId="11B1C1DC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03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14:paraId="51D4C5D9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</w:tr>
      <w:tr w:rsidR="003B7472" w:rsidRPr="001972FA" w14:paraId="707E3F33" w14:textId="77777777" w:rsidTr="00151268">
        <w:tc>
          <w:tcPr>
            <w:tcW w:w="1368" w:type="dxa"/>
          </w:tcPr>
          <w:p w14:paraId="0AF23EAC" w14:textId="77777777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ea-Morales 2019</w:t>
            </w:r>
          </w:p>
        </w:tc>
        <w:tc>
          <w:tcPr>
            <w:tcW w:w="1440" w:type="dxa"/>
          </w:tcPr>
          <w:p w14:paraId="0A5B0150" w14:textId="77777777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350" w:type="dxa"/>
          </w:tcPr>
          <w:p w14:paraId="604E0FB6" w14:textId="004940F5" w:rsidR="003B7472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3B7472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opictus</w:t>
            </w:r>
          </w:p>
        </w:tc>
        <w:tc>
          <w:tcPr>
            <w:tcW w:w="810" w:type="dxa"/>
          </w:tcPr>
          <w:p w14:paraId="2DBD950E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5D0C0F0E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</w:tcPr>
          <w:p w14:paraId="32AA652D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</w:tcPr>
          <w:p w14:paraId="4DF84810" w14:textId="60DAE5F5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03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14:paraId="48F16A0D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</w:t>
            </w:r>
          </w:p>
        </w:tc>
      </w:tr>
      <w:tr w:rsidR="00537983" w:rsidRPr="001972FA" w14:paraId="491E1CE3" w14:textId="77777777" w:rsidTr="00151268">
        <w:tc>
          <w:tcPr>
            <w:tcW w:w="1368" w:type="dxa"/>
          </w:tcPr>
          <w:p w14:paraId="364B767F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ngh 2019</w:t>
            </w:r>
          </w:p>
        </w:tc>
        <w:tc>
          <w:tcPr>
            <w:tcW w:w="1440" w:type="dxa"/>
          </w:tcPr>
          <w:p w14:paraId="080DC06E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ia </w:t>
            </w:r>
          </w:p>
        </w:tc>
        <w:tc>
          <w:tcPr>
            <w:tcW w:w="1350" w:type="dxa"/>
          </w:tcPr>
          <w:p w14:paraId="129BEAB8" w14:textId="61219061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02885583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43452CB3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</w:tcPr>
          <w:p w14:paraId="4FD0AC04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00" w:type="dxa"/>
          </w:tcPr>
          <w:p w14:paraId="1363EFE5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7BF6E0E1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537983" w:rsidRPr="001972FA" w14:paraId="048FFD70" w14:textId="77777777" w:rsidTr="00151268">
        <w:tc>
          <w:tcPr>
            <w:tcW w:w="1368" w:type="dxa"/>
          </w:tcPr>
          <w:p w14:paraId="234701C4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i 2020</w:t>
            </w:r>
          </w:p>
        </w:tc>
        <w:tc>
          <w:tcPr>
            <w:tcW w:w="1440" w:type="dxa"/>
          </w:tcPr>
          <w:p w14:paraId="761B72BF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350" w:type="dxa"/>
          </w:tcPr>
          <w:p w14:paraId="160E1295" w14:textId="01D96369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opictus</w:t>
            </w:r>
          </w:p>
        </w:tc>
        <w:tc>
          <w:tcPr>
            <w:tcW w:w="810" w:type="dxa"/>
          </w:tcPr>
          <w:p w14:paraId="34EBA816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4F9C122F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17265C6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00" w:type="dxa"/>
          </w:tcPr>
          <w:p w14:paraId="0CB72876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</w:tcPr>
          <w:p w14:paraId="6997EDF0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</w:tr>
      <w:tr w:rsidR="00537983" w:rsidRPr="001972FA" w14:paraId="0DAAE423" w14:textId="77777777" w:rsidTr="00151268">
        <w:tc>
          <w:tcPr>
            <w:tcW w:w="1368" w:type="dxa"/>
          </w:tcPr>
          <w:p w14:paraId="22FA5EB9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lle-Tobon 2020</w:t>
            </w:r>
          </w:p>
        </w:tc>
        <w:tc>
          <w:tcPr>
            <w:tcW w:w="1440" w:type="dxa"/>
          </w:tcPr>
          <w:p w14:paraId="7A10990C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350" w:type="dxa"/>
          </w:tcPr>
          <w:p w14:paraId="69CC6A40" w14:textId="7D901E39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6215140E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0" w:type="dxa"/>
          </w:tcPr>
          <w:p w14:paraId="5DAF521F" w14:textId="3EAFA265" w:rsidR="00537983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9EE64D3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5</w:t>
            </w:r>
          </w:p>
        </w:tc>
        <w:tc>
          <w:tcPr>
            <w:tcW w:w="900" w:type="dxa"/>
          </w:tcPr>
          <w:p w14:paraId="399ECC44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1C0F2FD6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537983" w:rsidRPr="001972FA" w14:paraId="0A18D65A" w14:textId="77777777" w:rsidTr="00151268">
        <w:tc>
          <w:tcPr>
            <w:tcW w:w="1368" w:type="dxa"/>
          </w:tcPr>
          <w:p w14:paraId="6FFEB973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mpos 2020</w:t>
            </w:r>
          </w:p>
        </w:tc>
        <w:tc>
          <w:tcPr>
            <w:tcW w:w="1440" w:type="dxa"/>
          </w:tcPr>
          <w:p w14:paraId="1A1D6D76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e Verde</w:t>
            </w:r>
          </w:p>
        </w:tc>
        <w:tc>
          <w:tcPr>
            <w:tcW w:w="1350" w:type="dxa"/>
          </w:tcPr>
          <w:p w14:paraId="75FD04EE" w14:textId="02A0F266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06B32017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20E2CF20" w14:textId="5AE3AC85" w:rsidR="00537983" w:rsidRPr="001972FA" w:rsidRDefault="003C3FC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810" w:type="dxa"/>
          </w:tcPr>
          <w:p w14:paraId="3830BE04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00" w:type="dxa"/>
          </w:tcPr>
          <w:p w14:paraId="40F66C8E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48AF59E7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537983" w:rsidRPr="001972FA" w14:paraId="2B2B5031" w14:textId="77777777" w:rsidTr="00151268">
        <w:tc>
          <w:tcPr>
            <w:tcW w:w="1368" w:type="dxa"/>
          </w:tcPr>
          <w:p w14:paraId="75E3EF97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osoltanapawit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440" w:type="dxa"/>
          </w:tcPr>
          <w:p w14:paraId="446B7D33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50" w:type="dxa"/>
          </w:tcPr>
          <w:p w14:paraId="6AAEE56A" w14:textId="0C34A72A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52A4162F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7BF3DA85" w14:textId="7025A524" w:rsidR="00537983" w:rsidRPr="001972FA" w:rsidRDefault="003C3FC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10" w:type="dxa"/>
          </w:tcPr>
          <w:p w14:paraId="55130B2A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00" w:type="dxa"/>
          </w:tcPr>
          <w:p w14:paraId="56A024FF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58B82333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3B7472" w:rsidRPr="001972FA" w14:paraId="42CB56BC" w14:textId="77777777" w:rsidTr="00151268">
        <w:tc>
          <w:tcPr>
            <w:tcW w:w="1368" w:type="dxa"/>
          </w:tcPr>
          <w:p w14:paraId="37B03A86" w14:textId="77777777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umee</w:t>
            </w:r>
            <w:proofErr w:type="spellEnd"/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0*</w:t>
            </w:r>
          </w:p>
        </w:tc>
        <w:tc>
          <w:tcPr>
            <w:tcW w:w="1440" w:type="dxa"/>
          </w:tcPr>
          <w:p w14:paraId="7EC1EE88" w14:textId="77777777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50" w:type="dxa"/>
          </w:tcPr>
          <w:p w14:paraId="70E8DF06" w14:textId="4E4EBB06" w:rsidR="003B7472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3B7472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30C0E0B1" w14:textId="4C00C184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11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7278B559" w14:textId="0739EC58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11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BD20960" w14:textId="513AEF93" w:rsidR="003B7472" w:rsidRPr="001972FA" w:rsidRDefault="003B747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11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63BE6D08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1B69BED9" w14:textId="77777777" w:rsidR="003B7472" w:rsidRPr="001972FA" w:rsidRDefault="003B747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537983" w:rsidRPr="001972FA" w14:paraId="21E60C50" w14:textId="77777777" w:rsidTr="00151268">
        <w:tc>
          <w:tcPr>
            <w:tcW w:w="1368" w:type="dxa"/>
          </w:tcPr>
          <w:p w14:paraId="0DCB4437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ra 2022</w:t>
            </w:r>
          </w:p>
        </w:tc>
        <w:tc>
          <w:tcPr>
            <w:tcW w:w="1440" w:type="dxa"/>
          </w:tcPr>
          <w:p w14:paraId="4A04A442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o Paulo, Brazil</w:t>
            </w:r>
          </w:p>
        </w:tc>
        <w:tc>
          <w:tcPr>
            <w:tcW w:w="1350" w:type="dxa"/>
          </w:tcPr>
          <w:p w14:paraId="2F1E4D3F" w14:textId="1A3E268F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3886387D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</w:tcPr>
          <w:p w14:paraId="1031DBA5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810" w:type="dxa"/>
          </w:tcPr>
          <w:p w14:paraId="63C40050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900" w:type="dxa"/>
          </w:tcPr>
          <w:p w14:paraId="714CDFD1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2D333E34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</w:tr>
      <w:tr w:rsidR="00537983" w:rsidRPr="001972FA" w14:paraId="79D971EF" w14:textId="77777777" w:rsidTr="00151268">
        <w:tc>
          <w:tcPr>
            <w:tcW w:w="1368" w:type="dxa"/>
          </w:tcPr>
          <w:p w14:paraId="11730E1D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ra 2022</w:t>
            </w:r>
          </w:p>
        </w:tc>
        <w:tc>
          <w:tcPr>
            <w:tcW w:w="1440" w:type="dxa"/>
          </w:tcPr>
          <w:p w14:paraId="05F13918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o Paulo, Brazil</w:t>
            </w:r>
          </w:p>
        </w:tc>
        <w:tc>
          <w:tcPr>
            <w:tcW w:w="1350" w:type="dxa"/>
          </w:tcPr>
          <w:p w14:paraId="1227F6EF" w14:textId="62538B74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opictus</w:t>
            </w:r>
          </w:p>
        </w:tc>
        <w:tc>
          <w:tcPr>
            <w:tcW w:w="810" w:type="dxa"/>
          </w:tcPr>
          <w:p w14:paraId="2238DE8E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ABEBC1C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024365CD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6EA5250A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508AD9FC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</w:tr>
      <w:tr w:rsidR="00042B52" w:rsidRPr="001972FA" w14:paraId="48167933" w14:textId="77777777" w:rsidTr="00151268">
        <w:tc>
          <w:tcPr>
            <w:tcW w:w="1368" w:type="dxa"/>
          </w:tcPr>
          <w:p w14:paraId="6080A130" w14:textId="2BFE66ED" w:rsidR="00042B52" w:rsidRPr="001972FA" w:rsidRDefault="00042B5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kyea-Bobi 2023</w:t>
            </w:r>
          </w:p>
        </w:tc>
        <w:tc>
          <w:tcPr>
            <w:tcW w:w="1440" w:type="dxa"/>
          </w:tcPr>
          <w:p w14:paraId="41B48F05" w14:textId="49A5A823" w:rsidR="00042B52" w:rsidRPr="001972FA" w:rsidRDefault="00042B5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350" w:type="dxa"/>
          </w:tcPr>
          <w:p w14:paraId="46DF91D3" w14:textId="08BC7A22" w:rsidR="00042B52" w:rsidRPr="00042B52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042B52" w:rsidRPr="00042B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09EA31C9" w14:textId="7524CB94" w:rsidR="00042B52" w:rsidRPr="001972FA" w:rsidRDefault="00042B5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8848F3C" w14:textId="239EFCF6" w:rsidR="00042B52" w:rsidRPr="001972FA" w:rsidRDefault="00042B5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0" w:type="dxa"/>
          </w:tcPr>
          <w:p w14:paraId="1077D8E0" w14:textId="6B5FE86C" w:rsidR="00042B52" w:rsidRPr="001972FA" w:rsidRDefault="00042B5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900" w:type="dxa"/>
          </w:tcPr>
          <w:p w14:paraId="60C7C863" w14:textId="7B27B962" w:rsidR="00042B52" w:rsidRPr="001972FA" w:rsidRDefault="00042B5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</w:tcPr>
          <w:p w14:paraId="6B5F74F3" w14:textId="3DFFE614" w:rsidR="00042B52" w:rsidRPr="001972FA" w:rsidRDefault="00042B5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7983" w:rsidRPr="001972FA" w14:paraId="38310388" w14:textId="77777777" w:rsidTr="00151268">
        <w:tc>
          <w:tcPr>
            <w:tcW w:w="1368" w:type="dxa"/>
          </w:tcPr>
          <w:p w14:paraId="25F4D26A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40" w:type="dxa"/>
          </w:tcPr>
          <w:p w14:paraId="3C38F843" w14:textId="77777777" w:rsidR="00537983" w:rsidRPr="001972FA" w:rsidRDefault="00537983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350" w:type="dxa"/>
          </w:tcPr>
          <w:p w14:paraId="7098EE51" w14:textId="1F23450C" w:rsidR="00537983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537983" w:rsidRPr="001972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opictus</w:t>
            </w:r>
          </w:p>
        </w:tc>
        <w:tc>
          <w:tcPr>
            <w:tcW w:w="810" w:type="dxa"/>
          </w:tcPr>
          <w:p w14:paraId="35FB7A4F" w14:textId="7E0A50C1" w:rsidR="00537983" w:rsidRPr="001972FA" w:rsidRDefault="00042B5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B8FFD4C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10" w:type="dxa"/>
          </w:tcPr>
          <w:p w14:paraId="2DF502DC" w14:textId="1A90C4ED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B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900" w:type="dxa"/>
          </w:tcPr>
          <w:p w14:paraId="2B7B78E1" w14:textId="77777777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</w:tcPr>
          <w:p w14:paraId="3AD92A1A" w14:textId="6CC8F711" w:rsidR="00537983" w:rsidRPr="001972FA" w:rsidRDefault="00537983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42B52" w:rsidRPr="001972FA" w14:paraId="2B1C8117" w14:textId="77777777" w:rsidTr="00151268">
        <w:tc>
          <w:tcPr>
            <w:tcW w:w="1368" w:type="dxa"/>
          </w:tcPr>
          <w:p w14:paraId="643DF01A" w14:textId="7CA8410F" w:rsidR="00042B52" w:rsidRPr="001972FA" w:rsidRDefault="00042B5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72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40" w:type="dxa"/>
          </w:tcPr>
          <w:p w14:paraId="3730F667" w14:textId="304C5A47" w:rsidR="00042B52" w:rsidRPr="001972FA" w:rsidRDefault="00042B52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72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350" w:type="dxa"/>
          </w:tcPr>
          <w:p w14:paraId="6C69A8E7" w14:textId="12DDFA84" w:rsidR="00042B52" w:rsidRPr="001972FA" w:rsidRDefault="00AF3D8F" w:rsidP="0095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. a</w:t>
            </w:r>
            <w:r w:rsidR="00042B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ypti</w:t>
            </w:r>
          </w:p>
        </w:tc>
        <w:tc>
          <w:tcPr>
            <w:tcW w:w="810" w:type="dxa"/>
          </w:tcPr>
          <w:p w14:paraId="2C819DCE" w14:textId="239D41F6" w:rsidR="00042B52" w:rsidRDefault="00042B52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38FB34B" w14:textId="783B1010" w:rsidR="00042B52" w:rsidRPr="001972FA" w:rsidRDefault="007B7BAE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10" w:type="dxa"/>
          </w:tcPr>
          <w:p w14:paraId="3ADDF45A" w14:textId="74610F94" w:rsidR="00042B52" w:rsidRPr="001972FA" w:rsidRDefault="007B7BAE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</w:t>
            </w:r>
          </w:p>
        </w:tc>
        <w:tc>
          <w:tcPr>
            <w:tcW w:w="900" w:type="dxa"/>
          </w:tcPr>
          <w:p w14:paraId="6FF3EBB2" w14:textId="271EEA0D" w:rsidR="00042B52" w:rsidRPr="001972FA" w:rsidRDefault="007B7BAE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</w:tcPr>
          <w:p w14:paraId="7BA6050B" w14:textId="6805B9A8" w:rsidR="00042B52" w:rsidRPr="001972FA" w:rsidRDefault="007B7BAE" w:rsidP="0095132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711AD8E" w14:textId="77777777" w:rsidR="00042B52" w:rsidRDefault="00042B52" w:rsidP="00951326">
      <w:pPr>
        <w:tabs>
          <w:tab w:val="left" w:pos="20"/>
          <w:tab w:val="left" w:pos="196"/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20"/>
        <w:ind w:left="196"/>
        <w:rPr>
          <w:rFonts w:ascii="Times New Roman" w:hAnsi="Times New Roman" w:cs="Times New Roman"/>
          <w:color w:val="000000"/>
        </w:rPr>
      </w:pPr>
    </w:p>
    <w:p w14:paraId="4B615B50" w14:textId="4F13D650" w:rsidR="00537983" w:rsidRPr="001972FA" w:rsidRDefault="00537983" w:rsidP="00951326">
      <w:pPr>
        <w:numPr>
          <w:ilvl w:val="0"/>
          <w:numId w:val="1"/>
        </w:numPr>
        <w:tabs>
          <w:tab w:val="left" w:pos="20"/>
          <w:tab w:val="left" w:pos="196"/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20"/>
        <w:ind w:left="196" w:hanging="196"/>
        <w:rPr>
          <w:rFonts w:ascii="Times New Roman" w:hAnsi="Times New Roman" w:cs="Times New Roman"/>
          <w:color w:val="000000"/>
        </w:rPr>
      </w:pPr>
      <w:r w:rsidRPr="001972FA">
        <w:rPr>
          <w:rFonts w:ascii="Times New Roman" w:hAnsi="Times New Roman" w:cs="Times New Roman"/>
          <w:color w:val="000000"/>
        </w:rPr>
        <w:t>Study provided an MIR without number of specimens or pools tested.</w:t>
      </w:r>
    </w:p>
    <w:p w14:paraId="640F8752" w14:textId="44623208" w:rsidR="008F3C81" w:rsidRPr="001972FA" w:rsidRDefault="00537983" w:rsidP="00951326">
      <w:pPr>
        <w:rPr>
          <w:rFonts w:ascii="Times New Roman" w:hAnsi="Times New Roman" w:cs="Times New Roman"/>
          <w:color w:val="000000"/>
        </w:rPr>
      </w:pPr>
      <w:r w:rsidRPr="001972FA">
        <w:rPr>
          <w:rFonts w:ascii="Times New Roman" w:hAnsi="Times New Roman" w:cs="Times New Roman"/>
          <w:color w:val="000000"/>
        </w:rPr>
        <w:t xml:space="preserve">* Study data did not allow for differentiation of </w:t>
      </w:r>
      <w:r w:rsidR="00AF3D8F">
        <w:rPr>
          <w:rFonts w:ascii="Times New Roman" w:hAnsi="Times New Roman" w:cs="Times New Roman"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i/>
          <w:iCs/>
          <w:color w:val="000000"/>
        </w:rPr>
        <w:t>egypti</w:t>
      </w:r>
      <w:r w:rsidRPr="001972FA">
        <w:rPr>
          <w:rFonts w:ascii="Times New Roman" w:hAnsi="Times New Roman" w:cs="Times New Roman"/>
          <w:color w:val="000000"/>
        </w:rPr>
        <w:t xml:space="preserve"> and </w:t>
      </w:r>
      <w:r w:rsidR="00AF3D8F">
        <w:rPr>
          <w:rFonts w:ascii="Times New Roman" w:hAnsi="Times New Roman" w:cs="Times New Roman"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i/>
          <w:iCs/>
          <w:color w:val="000000"/>
        </w:rPr>
        <w:t>lbopictus</w:t>
      </w:r>
      <w:r w:rsidRPr="001972FA">
        <w:rPr>
          <w:rFonts w:ascii="Times New Roman" w:hAnsi="Times New Roman" w:cs="Times New Roman"/>
          <w:color w:val="000000"/>
        </w:rPr>
        <w:t xml:space="preserve"> so </w:t>
      </w:r>
      <w:proofErr w:type="gramStart"/>
      <w:r w:rsidRPr="001972FA">
        <w:rPr>
          <w:rFonts w:ascii="Times New Roman" w:hAnsi="Times New Roman" w:cs="Times New Roman"/>
          <w:color w:val="000000"/>
        </w:rPr>
        <w:t>results</w:t>
      </w:r>
      <w:proofErr w:type="gramEnd"/>
      <w:r w:rsidRPr="001972FA">
        <w:rPr>
          <w:rFonts w:ascii="Times New Roman" w:hAnsi="Times New Roman" w:cs="Times New Roman"/>
          <w:color w:val="000000"/>
        </w:rPr>
        <w:t xml:space="preserve"> were combined.</w:t>
      </w:r>
    </w:p>
    <w:p w14:paraId="56405D2D" w14:textId="7E435EB6" w:rsidR="009E2B67" w:rsidRPr="001972FA" w:rsidRDefault="009E2B67">
      <w:pPr>
        <w:rPr>
          <w:rFonts w:ascii="Times New Roman" w:hAnsi="Times New Roman" w:cs="Times New Roman"/>
          <w:color w:val="000000"/>
        </w:rPr>
      </w:pPr>
    </w:p>
    <w:p w14:paraId="79956460" w14:textId="7338A53E" w:rsidR="009E2B67" w:rsidRPr="001972FA" w:rsidRDefault="009E2B67">
      <w:pPr>
        <w:rPr>
          <w:rFonts w:ascii="Times New Roman" w:hAnsi="Times New Roman" w:cs="Times New Roman"/>
          <w:color w:val="000000"/>
        </w:rPr>
      </w:pPr>
    </w:p>
    <w:p w14:paraId="22FE7D8C" w14:textId="27C2417B" w:rsidR="009E2B67" w:rsidRPr="001972FA" w:rsidRDefault="009E2B67" w:rsidP="009E2B67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noProof/>
          <w14:ligatures w14:val="standardContextual"/>
        </w:rPr>
      </w:pPr>
    </w:p>
    <w:p w14:paraId="6256CB72" w14:textId="766506A0" w:rsidR="009E2B67" w:rsidRDefault="009E2B67" w:rsidP="009E2B67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noProof/>
          <w14:ligatures w14:val="standardContextual"/>
        </w:rPr>
      </w:pPr>
    </w:p>
    <w:p w14:paraId="1CBC2EB3" w14:textId="3A86FE05" w:rsidR="0096678F" w:rsidRDefault="0096678F" w:rsidP="009E2B67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noProof/>
          <w14:ligatures w14:val="standardContextual"/>
        </w:rPr>
      </w:pPr>
    </w:p>
    <w:p w14:paraId="27636389" w14:textId="25AF65FA" w:rsidR="00B46043" w:rsidRDefault="00B46043">
      <w:pPr>
        <w:spacing w:after="160" w:line="259" w:lineRule="auto"/>
        <w:rPr>
          <w:rFonts w:ascii="Times New Roman" w:hAnsi="Times New Roman" w:cs="Times New Roman"/>
          <w:noProof/>
          <w14:ligatures w14:val="standardContextual"/>
        </w:rPr>
      </w:pPr>
    </w:p>
    <w:p w14:paraId="1692760F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407568B" wp14:editId="699A6BBD">
            <wp:extent cx="6596231" cy="2695575"/>
            <wp:effectExtent l="0" t="0" r="0" b="0"/>
            <wp:docPr id="1" name="Picture 1" descr="A graph of a roa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roa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059" cy="2699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7CAC9" w14:textId="77777777" w:rsidR="00B46043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24" w:name="_Hlk192495127"/>
      <w:r w:rsidRPr="001972FA">
        <w:rPr>
          <w:rFonts w:ascii="Times New Roman" w:hAnsi="Times New Roman" w:cs="Times New Roman"/>
          <w:b/>
          <w:bCs/>
          <w:color w:val="000000"/>
        </w:rPr>
        <w:t xml:space="preserve">Figure S1. Humans observed at collection sites in Douala, Kribi, and </w:t>
      </w:r>
      <w:proofErr w:type="spellStart"/>
      <w:r w:rsidRPr="001972FA">
        <w:rPr>
          <w:rFonts w:ascii="Times New Roman" w:hAnsi="Times New Roman" w:cs="Times New Roman"/>
          <w:b/>
          <w:bCs/>
          <w:color w:val="000000"/>
        </w:rPr>
        <w:t>Yaounde</w:t>
      </w:r>
      <w:proofErr w:type="spellEnd"/>
      <w:r w:rsidRPr="001972FA">
        <w:rPr>
          <w:rFonts w:ascii="Times New Roman" w:hAnsi="Times New Roman" w:cs="Times New Roman"/>
          <w:b/>
          <w:bCs/>
          <w:color w:val="000000"/>
        </w:rPr>
        <w:t>.</w:t>
      </w:r>
      <w:bookmarkEnd w:id="24"/>
      <w:r w:rsidRPr="001972FA">
        <w:rPr>
          <w:rFonts w:ascii="Times New Roman" w:hAnsi="Times New Roman" w:cs="Times New Roman"/>
          <w:b/>
          <w:bCs/>
          <w:color w:val="000000"/>
        </w:rPr>
        <w:t xml:space="preserve"> The line and ribbon show the fitted model and 95% CI, respectively.</w:t>
      </w:r>
    </w:p>
    <w:p w14:paraId="29B30A7E" w14:textId="77777777" w:rsidR="00CA2EEC" w:rsidRDefault="00CA2EEC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08AC47F7" w14:textId="5451710C" w:rsidR="00CA2EEC" w:rsidRDefault="00CA2EEC">
      <w:pPr>
        <w:spacing w:after="160" w:line="259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536ABA8A" w14:textId="1B4BCE80" w:rsidR="00CA2EEC" w:rsidRDefault="00CF24A9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  <w:r w:rsidRPr="00CF24A9">
        <w:rPr>
          <w:noProof/>
        </w:rPr>
        <w:lastRenderedPageBreak/>
        <w:drawing>
          <wp:inline distT="0" distB="0" distL="0" distR="0" wp14:anchorId="463DBEDE" wp14:editId="7D21C282">
            <wp:extent cx="5943600" cy="3388360"/>
            <wp:effectExtent l="0" t="0" r="0" b="2540"/>
            <wp:docPr id="1325212464" name="Picture 1" descr="A screen 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212464" name="Picture 1" descr="A screen shot of a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97035" w14:textId="1F0CB526" w:rsidR="00CA2EEC" w:rsidRPr="001972FA" w:rsidRDefault="00CA2EEC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25" w:name="_Hlk192495148"/>
      <w:r>
        <w:rPr>
          <w:rFonts w:ascii="Times New Roman" w:hAnsi="Times New Roman" w:cs="Times New Roman"/>
          <w:b/>
          <w:bCs/>
          <w:color w:val="000000"/>
        </w:rPr>
        <w:t xml:space="preserve">Figure S2. </w:t>
      </w:r>
      <w:r w:rsidR="00CF24A9">
        <w:rPr>
          <w:rFonts w:ascii="Times New Roman" w:hAnsi="Times New Roman" w:cs="Times New Roman"/>
          <w:b/>
          <w:bCs/>
          <w:color w:val="000000"/>
        </w:rPr>
        <w:t>Relative humidity (in percent) and t</w:t>
      </w:r>
      <w:r>
        <w:rPr>
          <w:rFonts w:ascii="Times New Roman" w:hAnsi="Times New Roman" w:cs="Times New Roman"/>
          <w:b/>
          <w:bCs/>
          <w:color w:val="000000"/>
        </w:rPr>
        <w:t xml:space="preserve">emperature </w:t>
      </w:r>
      <w:r w:rsidR="00CF24A9">
        <w:rPr>
          <w:rFonts w:ascii="Times New Roman" w:hAnsi="Times New Roman" w:cs="Times New Roman"/>
          <w:b/>
          <w:bCs/>
          <w:color w:val="000000"/>
        </w:rPr>
        <w:t xml:space="preserve">(in degrees Celsius) </w:t>
      </w:r>
      <w:r>
        <w:rPr>
          <w:rFonts w:ascii="Times New Roman" w:hAnsi="Times New Roman" w:cs="Times New Roman"/>
          <w:b/>
          <w:bCs/>
          <w:color w:val="000000"/>
        </w:rPr>
        <w:t>measurements from each of the six cities.</w:t>
      </w:r>
      <w:bookmarkEnd w:id="25"/>
      <w:r>
        <w:rPr>
          <w:rFonts w:ascii="Times New Roman" w:hAnsi="Times New Roman" w:cs="Times New Roman"/>
          <w:b/>
          <w:bCs/>
          <w:color w:val="000000"/>
        </w:rPr>
        <w:t xml:space="preserve"> Each point is a measurement at a site. A small amount of jitter</w:t>
      </w:r>
      <w:r w:rsidR="00CF24A9">
        <w:rPr>
          <w:rFonts w:ascii="Times New Roman" w:hAnsi="Times New Roman" w:cs="Times New Roman"/>
          <w:b/>
          <w:bCs/>
          <w:color w:val="000000"/>
        </w:rPr>
        <w:t>, primarily in the horizontal direction,</w:t>
      </w:r>
      <w:r>
        <w:rPr>
          <w:rFonts w:ascii="Times New Roman" w:hAnsi="Times New Roman" w:cs="Times New Roman"/>
          <w:b/>
          <w:bCs/>
          <w:color w:val="000000"/>
        </w:rPr>
        <w:t xml:space="preserve"> has been added to each point to facilitate visualization.</w:t>
      </w:r>
    </w:p>
    <w:p w14:paraId="0ABB3061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</w:p>
    <w:p w14:paraId="4A3BA4EC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  <w:r w:rsidRPr="001972FA">
        <w:rPr>
          <w:rFonts w:ascii="Times New Roman" w:hAnsi="Times New Roman" w:cs="Times New Roman"/>
          <w:color w:val="000000"/>
        </w:rPr>
        <w:t xml:space="preserve"> </w:t>
      </w:r>
    </w:p>
    <w:p w14:paraId="6D32C79A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</w:p>
    <w:p w14:paraId="50203EEE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001AFE2A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26955299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498E7A0B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43641E87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  <w:r w:rsidRPr="001972F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5E17E2" wp14:editId="19C7042F">
            <wp:extent cx="5943600" cy="3386455"/>
            <wp:effectExtent l="0" t="0" r="0" b="4445"/>
            <wp:docPr id="5" name="Picture 5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different colored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4078B" w14:textId="3C5B3BCE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26" w:name="_Hlk192495160"/>
      <w:r w:rsidRPr="001972FA">
        <w:rPr>
          <w:rFonts w:ascii="Times New Roman" w:hAnsi="Times New Roman" w:cs="Times New Roman"/>
          <w:b/>
          <w:bCs/>
          <w:color w:val="000000"/>
        </w:rPr>
        <w:t>Figure S</w:t>
      </w:r>
      <w:r w:rsidR="00CA2EEC">
        <w:rPr>
          <w:rFonts w:ascii="Times New Roman" w:hAnsi="Times New Roman" w:cs="Times New Roman"/>
          <w:b/>
          <w:bCs/>
          <w:color w:val="000000"/>
        </w:rPr>
        <w:t>3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B4358C">
        <w:rPr>
          <w:rFonts w:ascii="Times New Roman" w:hAnsi="Times New Roman" w:cs="Times New Roman"/>
          <w:b/>
          <w:bCs/>
          <w:color w:val="000000"/>
        </w:rPr>
        <w:t>Monthly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rainfall and mosquito abundance (mosquitoes/3 </w:t>
      </w:r>
      <w:proofErr w:type="spellStart"/>
      <w:r w:rsidRPr="001972FA">
        <w:rPr>
          <w:rFonts w:ascii="Times New Roman" w:hAnsi="Times New Roman" w:cs="Times New Roman"/>
          <w:b/>
          <w:bCs/>
          <w:color w:val="000000"/>
        </w:rPr>
        <w:t>hr</w:t>
      </w:r>
      <w:proofErr w:type="spellEnd"/>
      <w:r w:rsidRPr="001972FA">
        <w:rPr>
          <w:rFonts w:ascii="Times New Roman" w:hAnsi="Times New Roman" w:cs="Times New Roman"/>
          <w:b/>
          <w:bCs/>
          <w:color w:val="000000"/>
        </w:rPr>
        <w:t xml:space="preserve">) for ten sites in </w:t>
      </w:r>
      <w:proofErr w:type="spellStart"/>
      <w:r w:rsidRPr="001972FA">
        <w:rPr>
          <w:rFonts w:ascii="Times New Roman" w:hAnsi="Times New Roman" w:cs="Times New Roman"/>
          <w:b/>
          <w:bCs/>
          <w:color w:val="000000"/>
        </w:rPr>
        <w:t>Yaounde</w:t>
      </w:r>
      <w:proofErr w:type="spellEnd"/>
      <w:r w:rsidRPr="001972FA">
        <w:rPr>
          <w:rFonts w:ascii="Times New Roman" w:hAnsi="Times New Roman" w:cs="Times New Roman"/>
          <w:b/>
          <w:bCs/>
          <w:color w:val="000000"/>
        </w:rPr>
        <w:t>.</w:t>
      </w:r>
      <w:bookmarkEnd w:id="26"/>
      <w:r w:rsidRPr="001972FA">
        <w:rPr>
          <w:rFonts w:ascii="Times New Roman" w:hAnsi="Times New Roman" w:cs="Times New Roman"/>
          <w:b/>
          <w:bCs/>
          <w:color w:val="000000"/>
        </w:rPr>
        <w:t xml:space="preserve"> Dark circles represent the mean catch rate per hour across all sites (+/- 1SE).</w:t>
      </w:r>
    </w:p>
    <w:p w14:paraId="16D24BEC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</w:p>
    <w:p w14:paraId="1CB749EB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</w:p>
    <w:p w14:paraId="3E9B8427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</w:p>
    <w:p w14:paraId="6F29A674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</w:p>
    <w:p w14:paraId="2BE3ABA0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  <w:r w:rsidRPr="001972FA">
        <w:rPr>
          <w:rFonts w:ascii="Times New Roman" w:hAnsi="Times New Roman" w:cs="Times New Roman"/>
          <w:noProof/>
          <w14:ligatures w14:val="standardContextual"/>
        </w:rPr>
        <w:t xml:space="preserve"> </w:t>
      </w:r>
    </w:p>
    <w:p w14:paraId="583BD9C9" w14:textId="5B120902" w:rsidR="00B46043" w:rsidRPr="001972FA" w:rsidRDefault="00151268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  <w:r w:rsidRPr="00151268">
        <w:lastRenderedPageBreak/>
        <w:drawing>
          <wp:inline distT="0" distB="0" distL="0" distR="0" wp14:anchorId="5DF0832B" wp14:editId="522DFF87">
            <wp:extent cx="5943600" cy="3388360"/>
            <wp:effectExtent l="0" t="0" r="0" b="2540"/>
            <wp:docPr id="209945197" name="Picture 1" descr="A white background with black text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45197" name="Picture 1" descr="A white background with black text and blue do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EEADC" w14:textId="294103C8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27" w:name="_Hlk192495176"/>
      <w:r w:rsidRPr="001972FA">
        <w:rPr>
          <w:rFonts w:ascii="Times New Roman" w:hAnsi="Times New Roman" w:cs="Times New Roman"/>
          <w:b/>
          <w:bCs/>
          <w:color w:val="000000"/>
        </w:rPr>
        <w:t>Figure S</w:t>
      </w:r>
      <w:r w:rsidR="00CA2EEC">
        <w:rPr>
          <w:rFonts w:ascii="Times New Roman" w:hAnsi="Times New Roman" w:cs="Times New Roman"/>
          <w:b/>
          <w:bCs/>
          <w:color w:val="000000"/>
        </w:rPr>
        <w:t>4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. Monthly population growth rate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 xml:space="preserve">Ae. </w:t>
      </w:r>
      <w:proofErr w:type="gramStart"/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egypti</w:t>
      </w:r>
      <w:proofErr w:type="gramEnd"/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 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plotted against abundance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 xml:space="preserve">lbopictus </w:t>
      </w:r>
      <w:r w:rsidRPr="001972FA">
        <w:rPr>
          <w:rFonts w:ascii="Times New Roman" w:hAnsi="Times New Roman" w:cs="Times New Roman"/>
          <w:b/>
          <w:bCs/>
          <w:color w:val="000000"/>
        </w:rPr>
        <w:t>in the preceding month (A) and vice versa (B),</w:t>
      </w:r>
      <w:bookmarkEnd w:id="27"/>
      <w:r w:rsidRPr="001972FA">
        <w:rPr>
          <w:rFonts w:ascii="Times New Roman" w:hAnsi="Times New Roman" w:cs="Times New Roman"/>
          <w:b/>
          <w:bCs/>
          <w:color w:val="000000"/>
        </w:rPr>
        <w:t xml:space="preserve"> plotted on a log scale. There was no detectable effect of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lbopictus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on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egypti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population growth rates (A</w:t>
      </w:r>
      <w:r w:rsidR="00CB45FF">
        <w:rPr>
          <w:rFonts w:ascii="Times New Roman" w:hAnsi="Times New Roman" w:cs="Times New Roman"/>
          <w:b/>
          <w:bCs/>
          <w:color w:val="000000"/>
        </w:rPr>
        <w:t>) (</w:t>
      </w:r>
      <w:proofErr w:type="gramStart"/>
      <w:r w:rsidR="00CB45FF" w:rsidRPr="00CB45FF">
        <w:rPr>
          <w:rFonts w:ascii="Times New Roman" w:hAnsi="Times New Roman" w:cs="Times New Roman"/>
          <w:b/>
          <w:bCs/>
          <w:color w:val="000000"/>
        </w:rPr>
        <w:t>Log(</w:t>
      </w:r>
      <w:proofErr w:type="gramEnd"/>
      <w:r w:rsidR="00AF3D8F">
        <w:rPr>
          <w:rFonts w:ascii="Times New Roman" w:hAnsi="Times New Roman" w:cs="Times New Roman"/>
          <w:b/>
          <w:bCs/>
          <w:color w:val="000000"/>
        </w:rPr>
        <w:t>Ae. a</w:t>
      </w:r>
      <w:r w:rsidR="00CB45FF" w:rsidRPr="00CB45FF">
        <w:rPr>
          <w:rFonts w:ascii="Times New Roman" w:hAnsi="Times New Roman" w:cs="Times New Roman"/>
          <w:b/>
          <w:bCs/>
          <w:color w:val="000000"/>
        </w:rPr>
        <w:t>egypti pop. growth rate) = 0.082 -</w:t>
      </w:r>
      <w:r w:rsidR="00CB45FF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B45FF" w:rsidRPr="00CB45FF">
        <w:rPr>
          <w:rFonts w:ascii="Times New Roman" w:hAnsi="Times New Roman" w:cs="Times New Roman"/>
          <w:b/>
          <w:bCs/>
          <w:color w:val="000000"/>
        </w:rPr>
        <w:t>0.0089*</w:t>
      </w:r>
      <w:r w:rsidR="00AF3D8F">
        <w:rPr>
          <w:rFonts w:ascii="Times New Roman" w:hAnsi="Times New Roman" w:cs="Times New Roman"/>
          <w:b/>
          <w:bCs/>
          <w:color w:val="000000"/>
        </w:rPr>
        <w:t>Ae. a</w:t>
      </w:r>
      <w:r w:rsidR="00CB45FF" w:rsidRPr="00CB45FF">
        <w:rPr>
          <w:rFonts w:ascii="Times New Roman" w:hAnsi="Times New Roman" w:cs="Times New Roman"/>
          <w:b/>
          <w:bCs/>
          <w:color w:val="000000"/>
        </w:rPr>
        <w:t>egypti (SE = 0.0087)</w:t>
      </w:r>
      <w:r w:rsidR="00CB45FF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B45FF" w:rsidRPr="00CB45FF">
        <w:rPr>
          <w:rFonts w:ascii="Times New Roman" w:hAnsi="Times New Roman" w:cs="Times New Roman"/>
          <w:b/>
          <w:bCs/>
          <w:color w:val="000000"/>
        </w:rPr>
        <w:t>+</w:t>
      </w:r>
      <w:r w:rsidR="00CB45FF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B45FF" w:rsidRPr="00CB45FF">
        <w:rPr>
          <w:rFonts w:ascii="Times New Roman" w:hAnsi="Times New Roman" w:cs="Times New Roman"/>
          <w:b/>
          <w:bCs/>
          <w:color w:val="000000"/>
        </w:rPr>
        <w:t>0.00042*</w:t>
      </w:r>
      <w:r w:rsidR="00AF3D8F">
        <w:rPr>
          <w:rFonts w:ascii="Times New Roman" w:hAnsi="Times New Roman" w:cs="Times New Roman"/>
          <w:b/>
          <w:bCs/>
          <w:color w:val="000000"/>
        </w:rPr>
        <w:t>Ae. a</w:t>
      </w:r>
      <w:r w:rsidR="00CB45FF" w:rsidRPr="00CB45FF">
        <w:rPr>
          <w:rFonts w:ascii="Times New Roman" w:hAnsi="Times New Roman" w:cs="Times New Roman"/>
          <w:b/>
          <w:bCs/>
          <w:color w:val="000000"/>
        </w:rPr>
        <w:t>lbopictus (SE = 0.0037); P = 0.91 and P = 0.33 respectively</w:t>
      </w:r>
      <w:r w:rsidR="00CB45FF">
        <w:rPr>
          <w:rFonts w:ascii="Times New Roman" w:hAnsi="Times New Roman" w:cs="Times New Roman"/>
          <w:b/>
          <w:bCs/>
          <w:color w:val="000000"/>
        </w:rPr>
        <w:t>)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. B) There was weak evidence of competition with a negative correlation between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lbopictus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population growth rate and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egypti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abundance in the previous month, when 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lbopictus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in the previous month was included in the model (</w:t>
      </w:r>
      <w:proofErr w:type="gramStart"/>
      <w:r w:rsidRPr="001972FA">
        <w:rPr>
          <w:rFonts w:ascii="Times New Roman" w:hAnsi="Times New Roman" w:cs="Times New Roman"/>
          <w:b/>
          <w:bCs/>
          <w:color w:val="000000"/>
        </w:rPr>
        <w:t>Log(</w:t>
      </w:r>
      <w:proofErr w:type="gramEnd"/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lbopictus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pop. growth rate) = 0.67 -0.0083*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lbopictus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(SE = 0.0017) -0.0074*</w:t>
      </w:r>
      <w:r w:rsidR="00AF3D8F">
        <w:rPr>
          <w:rFonts w:ascii="Times New Roman" w:hAnsi="Times New Roman" w:cs="Times New Roman"/>
          <w:b/>
          <w:bCs/>
          <w:i/>
          <w:iCs/>
          <w:color w:val="000000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color w:val="000000"/>
        </w:rPr>
        <w:t>egypti</w:t>
      </w:r>
      <w:r w:rsidRPr="001972FA">
        <w:rPr>
          <w:rFonts w:ascii="Times New Roman" w:hAnsi="Times New Roman" w:cs="Times New Roman"/>
          <w:b/>
          <w:bCs/>
          <w:color w:val="000000"/>
        </w:rPr>
        <w:t xml:space="preserve"> (SE = 0.0041); P = 0.00046 and P = 0.095, respectively).</w:t>
      </w:r>
    </w:p>
    <w:p w14:paraId="3C24B08C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</w:p>
    <w:p w14:paraId="6695AE4B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</w:p>
    <w:p w14:paraId="174C5F5F" w14:textId="77777777" w:rsidR="00B46043" w:rsidRPr="001972FA" w:rsidRDefault="00B46043" w:rsidP="00B4604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color w:val="000000"/>
        </w:rPr>
      </w:pPr>
    </w:p>
    <w:p w14:paraId="67F3771B" w14:textId="77777777" w:rsidR="00B46043" w:rsidRPr="001972FA" w:rsidRDefault="00B46043" w:rsidP="00B46043">
      <w:pPr>
        <w:pStyle w:val="BodyA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2D3E79" w14:textId="77777777" w:rsidR="00B46043" w:rsidRPr="001972FA" w:rsidRDefault="00B46043" w:rsidP="00B46043">
      <w:pPr>
        <w:pStyle w:val="BodyA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972F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59264" behindDoc="0" locked="0" layoutInCell="1" allowOverlap="1" wp14:anchorId="3CC62A5D" wp14:editId="195417C2">
            <wp:simplePos x="0" y="0"/>
            <wp:positionH relativeFrom="margin">
              <wp:posOffset>-146050</wp:posOffset>
            </wp:positionH>
            <wp:positionV relativeFrom="paragraph">
              <wp:posOffset>363855</wp:posOffset>
            </wp:positionV>
            <wp:extent cx="5942965" cy="3201670"/>
            <wp:effectExtent l="0" t="0" r="635" b="0"/>
            <wp:wrapTopAndBottom distT="0" distB="0"/>
            <wp:docPr id="1073741832" name="officeArt object" descr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officeArt object" descr="officeArt object"/>
                    <pic:cNvPicPr>
                      <a:picLocks noChangeAspect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320167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1CC25E82" w14:textId="77777777" w:rsidR="00B46043" w:rsidRPr="001972FA" w:rsidRDefault="00B46043" w:rsidP="00B46043">
      <w:pPr>
        <w:pStyle w:val="BodyA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B05DB2" w14:textId="3FBE9EF7" w:rsidR="00B46043" w:rsidRPr="0096678F" w:rsidRDefault="00B46043" w:rsidP="00B46043">
      <w:pPr>
        <w:pStyle w:val="BodyA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spacing w:after="160" w:line="480" w:lineRule="auto"/>
        <w:rPr>
          <w:rFonts w:ascii="Times New Roman" w:hAnsi="Times New Roman" w:cs="Times New Roman"/>
        </w:rPr>
      </w:pPr>
      <w:r w:rsidRPr="001972F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A2EE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972FA">
        <w:rPr>
          <w:rFonts w:ascii="Times New Roman" w:hAnsi="Times New Roman" w:cs="Times New Roman"/>
          <w:b/>
          <w:bCs/>
          <w:sz w:val="24"/>
          <w:szCs w:val="24"/>
        </w:rPr>
        <w:t xml:space="preserve">. Locations of studies of </w:t>
      </w:r>
      <w:r w:rsidR="00AF3D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</w:t>
      </w:r>
      <w:r w:rsidRPr="001972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lbopictus</w:t>
      </w:r>
      <w:r w:rsidRPr="001972FA">
        <w:rPr>
          <w:rFonts w:ascii="Times New Roman" w:hAnsi="Times New Roman" w:cs="Times New Roman"/>
          <w:b/>
          <w:bCs/>
          <w:sz w:val="24"/>
          <w:szCs w:val="24"/>
        </w:rPr>
        <w:t xml:space="preserve"> abundance in response to urbanization. Numbers correspond to study referenced in Table S2. </w:t>
      </w:r>
    </w:p>
    <w:p w14:paraId="657D64D7" w14:textId="77777777" w:rsidR="0096678F" w:rsidRPr="001972FA" w:rsidRDefault="0096678F" w:rsidP="009E2B67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8860"/>
        </w:tabs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noProof/>
          <w14:ligatures w14:val="standardContextual"/>
        </w:rPr>
      </w:pPr>
    </w:p>
    <w:sectPr w:rsidR="0096678F" w:rsidRPr="00197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927FC9"/>
    <w:multiLevelType w:val="hybridMultilevel"/>
    <w:tmpl w:val="3DB6C4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1018691">
    <w:abstractNumId w:val="0"/>
  </w:num>
  <w:num w:numId="2" w16cid:durableId="20238201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983"/>
    <w:rsid w:val="000173EA"/>
    <w:rsid w:val="00041E79"/>
    <w:rsid w:val="00042B52"/>
    <w:rsid w:val="00053F45"/>
    <w:rsid w:val="00081BBB"/>
    <w:rsid w:val="000A4876"/>
    <w:rsid w:val="000A7C50"/>
    <w:rsid w:val="000F3AC3"/>
    <w:rsid w:val="00112BEA"/>
    <w:rsid w:val="001468EE"/>
    <w:rsid w:val="00151268"/>
    <w:rsid w:val="001845CA"/>
    <w:rsid w:val="001972FA"/>
    <w:rsid w:val="001D12B9"/>
    <w:rsid w:val="001E22A5"/>
    <w:rsid w:val="00216EE3"/>
    <w:rsid w:val="0022284D"/>
    <w:rsid w:val="002321FD"/>
    <w:rsid w:val="002363D9"/>
    <w:rsid w:val="00246AA1"/>
    <w:rsid w:val="002723B1"/>
    <w:rsid w:val="002939B2"/>
    <w:rsid w:val="002A6C64"/>
    <w:rsid w:val="002E4559"/>
    <w:rsid w:val="00304781"/>
    <w:rsid w:val="003350E0"/>
    <w:rsid w:val="003451C0"/>
    <w:rsid w:val="003464A9"/>
    <w:rsid w:val="00390151"/>
    <w:rsid w:val="003A7171"/>
    <w:rsid w:val="003A7997"/>
    <w:rsid w:val="003B7472"/>
    <w:rsid w:val="003C3FC2"/>
    <w:rsid w:val="003D0056"/>
    <w:rsid w:val="003F0C10"/>
    <w:rsid w:val="004030E0"/>
    <w:rsid w:val="00407699"/>
    <w:rsid w:val="00412557"/>
    <w:rsid w:val="004157EC"/>
    <w:rsid w:val="004307D6"/>
    <w:rsid w:val="00446F9C"/>
    <w:rsid w:val="00466DE6"/>
    <w:rsid w:val="004939EC"/>
    <w:rsid w:val="004A058D"/>
    <w:rsid w:val="004B5F41"/>
    <w:rsid w:val="00507E7E"/>
    <w:rsid w:val="005210DF"/>
    <w:rsid w:val="0052467E"/>
    <w:rsid w:val="00537983"/>
    <w:rsid w:val="0054208E"/>
    <w:rsid w:val="00566F9B"/>
    <w:rsid w:val="005B22D9"/>
    <w:rsid w:val="005E34D2"/>
    <w:rsid w:val="005F3392"/>
    <w:rsid w:val="005F6FB1"/>
    <w:rsid w:val="006217A3"/>
    <w:rsid w:val="00624717"/>
    <w:rsid w:val="00651B41"/>
    <w:rsid w:val="006523FB"/>
    <w:rsid w:val="006B1C64"/>
    <w:rsid w:val="006E7439"/>
    <w:rsid w:val="006F5927"/>
    <w:rsid w:val="00714C02"/>
    <w:rsid w:val="00751606"/>
    <w:rsid w:val="0075709A"/>
    <w:rsid w:val="00773071"/>
    <w:rsid w:val="007921C0"/>
    <w:rsid w:val="007B7BAE"/>
    <w:rsid w:val="00805454"/>
    <w:rsid w:val="0081664D"/>
    <w:rsid w:val="00821B30"/>
    <w:rsid w:val="00837ABE"/>
    <w:rsid w:val="00860C16"/>
    <w:rsid w:val="008A35F0"/>
    <w:rsid w:val="008D7B92"/>
    <w:rsid w:val="008E5BE4"/>
    <w:rsid w:val="008E606D"/>
    <w:rsid w:val="008F3615"/>
    <w:rsid w:val="008F3C81"/>
    <w:rsid w:val="009011A2"/>
    <w:rsid w:val="00905477"/>
    <w:rsid w:val="00906AF1"/>
    <w:rsid w:val="009149B3"/>
    <w:rsid w:val="00921A9C"/>
    <w:rsid w:val="009350C3"/>
    <w:rsid w:val="00951326"/>
    <w:rsid w:val="00956CE0"/>
    <w:rsid w:val="009570D7"/>
    <w:rsid w:val="0096678F"/>
    <w:rsid w:val="00976CBB"/>
    <w:rsid w:val="00990938"/>
    <w:rsid w:val="00996730"/>
    <w:rsid w:val="009A5970"/>
    <w:rsid w:val="009B259E"/>
    <w:rsid w:val="009C6F36"/>
    <w:rsid w:val="009E2B67"/>
    <w:rsid w:val="009F345E"/>
    <w:rsid w:val="009F750E"/>
    <w:rsid w:val="00A16EDB"/>
    <w:rsid w:val="00A64191"/>
    <w:rsid w:val="00A77833"/>
    <w:rsid w:val="00A869D7"/>
    <w:rsid w:val="00AA34F4"/>
    <w:rsid w:val="00AA503F"/>
    <w:rsid w:val="00AB0A82"/>
    <w:rsid w:val="00AB4400"/>
    <w:rsid w:val="00AF3D8F"/>
    <w:rsid w:val="00B06F36"/>
    <w:rsid w:val="00B27EC1"/>
    <w:rsid w:val="00B31177"/>
    <w:rsid w:val="00B4358C"/>
    <w:rsid w:val="00B46043"/>
    <w:rsid w:val="00B91ACC"/>
    <w:rsid w:val="00BB051E"/>
    <w:rsid w:val="00BB355F"/>
    <w:rsid w:val="00BC484D"/>
    <w:rsid w:val="00C629C1"/>
    <w:rsid w:val="00C71F5C"/>
    <w:rsid w:val="00CA2EEC"/>
    <w:rsid w:val="00CA5129"/>
    <w:rsid w:val="00CB253C"/>
    <w:rsid w:val="00CB45FF"/>
    <w:rsid w:val="00CB7C0C"/>
    <w:rsid w:val="00CD7886"/>
    <w:rsid w:val="00CE2265"/>
    <w:rsid w:val="00CF24A9"/>
    <w:rsid w:val="00D13B6E"/>
    <w:rsid w:val="00D26F46"/>
    <w:rsid w:val="00D5666C"/>
    <w:rsid w:val="00D617D1"/>
    <w:rsid w:val="00D70CDB"/>
    <w:rsid w:val="00DA346E"/>
    <w:rsid w:val="00DE4841"/>
    <w:rsid w:val="00DF27C4"/>
    <w:rsid w:val="00DF5D7E"/>
    <w:rsid w:val="00E05598"/>
    <w:rsid w:val="00E22991"/>
    <w:rsid w:val="00E344CA"/>
    <w:rsid w:val="00E41A5B"/>
    <w:rsid w:val="00E47824"/>
    <w:rsid w:val="00E6181F"/>
    <w:rsid w:val="00E61CC3"/>
    <w:rsid w:val="00E94CE3"/>
    <w:rsid w:val="00EA7A06"/>
    <w:rsid w:val="00ED7704"/>
    <w:rsid w:val="00F26DE0"/>
    <w:rsid w:val="00F2778E"/>
    <w:rsid w:val="00F361F5"/>
    <w:rsid w:val="00F40B4F"/>
    <w:rsid w:val="00F441B4"/>
    <w:rsid w:val="00F50F40"/>
    <w:rsid w:val="00F60C6A"/>
    <w:rsid w:val="00F65C46"/>
    <w:rsid w:val="00F95EE8"/>
    <w:rsid w:val="00FA05AF"/>
    <w:rsid w:val="00FA13A3"/>
    <w:rsid w:val="00FF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FD39"/>
  <w15:chartTrackingRefBased/>
  <w15:docId w15:val="{EF84E5B0-A76B-480F-B1C8-6FD6EE271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98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37983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3798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odyA">
    <w:name w:val="Body A"/>
    <w:rsid w:val="00CD78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46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F9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F9C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E4841"/>
    <w:pPr>
      <w:spacing w:after="0" w:line="240" w:lineRule="auto"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27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B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16</Pages>
  <Words>2817</Words>
  <Characters>1606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 Kilpatrick</dc:creator>
  <cp:keywords/>
  <dc:description/>
  <cp:lastModifiedBy>Auston Marmaduke Kilpatrick</cp:lastModifiedBy>
  <cp:revision>9</cp:revision>
  <dcterms:created xsi:type="dcterms:W3CDTF">2025-01-28T01:58:00Z</dcterms:created>
  <dcterms:modified xsi:type="dcterms:W3CDTF">2025-03-11T16:00:00Z</dcterms:modified>
</cp:coreProperties>
</file>